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88CABE" w14:textId="77777777" w:rsidR="00231B39" w:rsidRPr="00231B39" w:rsidRDefault="00231B39" w:rsidP="00500276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31B39">
        <w:rPr>
          <w:rFonts w:ascii="Times New Roman" w:hAnsi="Times New Roman" w:cs="Times New Roman"/>
          <w:b/>
          <w:sz w:val="24"/>
          <w:szCs w:val="24"/>
          <w:lang w:val="en-US"/>
        </w:rPr>
        <w:t>Shared plant-human biology: herbicide effects and new biomarkers perspectives</w:t>
      </w:r>
      <w:r w:rsidRPr="00231B3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75057E9F" w14:textId="77777777" w:rsidR="00231B39" w:rsidRPr="00500276" w:rsidRDefault="00231B39" w:rsidP="00500276">
      <w:pPr>
        <w:spacing w:after="0"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16EA207D" w14:textId="616B8621" w:rsidR="006A33AF" w:rsidRPr="00BC4BF4" w:rsidRDefault="00C42587" w:rsidP="00500276">
      <w:pPr>
        <w:spacing w:after="0"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BC4BF4">
        <w:rPr>
          <w:rFonts w:ascii="Times New Roman" w:hAnsi="Times New Roman" w:cs="Times New Roman"/>
          <w:b/>
          <w:bCs/>
          <w:lang w:val="en-US"/>
        </w:rPr>
        <w:t xml:space="preserve">Supplemental </w:t>
      </w:r>
      <w:r w:rsidR="00CA76D3" w:rsidRPr="00BC4BF4">
        <w:rPr>
          <w:rFonts w:ascii="Times New Roman" w:hAnsi="Times New Roman" w:cs="Times New Roman"/>
          <w:b/>
          <w:bCs/>
          <w:lang w:val="en-US"/>
        </w:rPr>
        <w:t>Material</w:t>
      </w:r>
    </w:p>
    <w:p w14:paraId="3CEE3926" w14:textId="77777777" w:rsidR="00AE4721" w:rsidRPr="00BC4BF4" w:rsidRDefault="00AE4721" w:rsidP="00AE4721">
      <w:pPr>
        <w:spacing w:after="0" w:line="360" w:lineRule="auto"/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023858A3" w14:textId="0DDC7CAA" w:rsidR="00BC4BF4" w:rsidRPr="00E9747A" w:rsidRDefault="00BC4BF4" w:rsidP="00E9747A">
      <w:pPr>
        <w:spacing w:after="0" w:line="360" w:lineRule="auto"/>
        <w:jc w:val="center"/>
        <w:rPr>
          <w:rFonts w:ascii="Times New Roman" w:hAnsi="Times New Roman" w:cs="Times New Roman"/>
          <w:b/>
          <w:bCs/>
          <w:i/>
          <w:iCs/>
          <w:u w:val="single"/>
          <w:lang w:val="en-US"/>
        </w:rPr>
      </w:pPr>
      <w:r w:rsidRPr="00E9747A">
        <w:rPr>
          <w:rFonts w:ascii="Times New Roman" w:hAnsi="Times New Roman" w:cs="Times New Roman"/>
          <w:b/>
          <w:bCs/>
          <w:u w:val="single"/>
          <w:lang w:val="en-US"/>
        </w:rPr>
        <w:t>A</w:t>
      </w:r>
      <w:r w:rsidR="00071265" w:rsidRPr="00E9747A">
        <w:rPr>
          <w:rFonts w:ascii="Times New Roman" w:hAnsi="Times New Roman" w:cs="Times New Roman"/>
          <w:b/>
          <w:bCs/>
          <w:u w:val="single"/>
          <w:lang w:val="en-US"/>
        </w:rPr>
        <w:t xml:space="preserve">cetyl Coa </w:t>
      </w:r>
      <w:proofErr w:type="spellStart"/>
      <w:r w:rsidRPr="00E9747A">
        <w:rPr>
          <w:rFonts w:ascii="Times New Roman" w:hAnsi="Times New Roman" w:cs="Times New Roman"/>
          <w:b/>
          <w:bCs/>
          <w:u w:val="single"/>
          <w:lang w:val="en-US"/>
        </w:rPr>
        <w:t>C</w:t>
      </w:r>
      <w:r w:rsidR="00071265" w:rsidRPr="00E9747A">
        <w:rPr>
          <w:rFonts w:ascii="Times New Roman" w:hAnsi="Times New Roman" w:cs="Times New Roman"/>
          <w:b/>
          <w:bCs/>
          <w:u w:val="single"/>
          <w:lang w:val="en-US"/>
        </w:rPr>
        <w:t>arboxilase</w:t>
      </w:r>
      <w:proofErr w:type="spellEnd"/>
      <w:r w:rsidR="00071265" w:rsidRPr="00E9747A">
        <w:rPr>
          <w:rFonts w:ascii="Times New Roman" w:hAnsi="Times New Roman" w:cs="Times New Roman"/>
          <w:b/>
          <w:bCs/>
          <w:u w:val="single"/>
          <w:lang w:val="en-US"/>
        </w:rPr>
        <w:t xml:space="preserve"> - ACC (</w:t>
      </w:r>
      <w:r w:rsidR="00071265" w:rsidRPr="00E9747A">
        <w:rPr>
          <w:rFonts w:ascii="Times New Roman" w:hAnsi="Times New Roman" w:cs="Times New Roman"/>
          <w:b/>
          <w:bCs/>
          <w:i/>
          <w:iCs/>
          <w:u w:val="single"/>
          <w:lang w:val="en-US"/>
        </w:rPr>
        <w:t>Arabidopsis thaliana</w:t>
      </w:r>
      <w:r w:rsidR="00071265" w:rsidRPr="00E9747A">
        <w:rPr>
          <w:rFonts w:ascii="Times New Roman" w:hAnsi="Times New Roman" w:cs="Times New Roman"/>
          <w:b/>
          <w:bCs/>
          <w:u w:val="single"/>
          <w:lang w:val="en-US"/>
        </w:rPr>
        <w:t xml:space="preserve"> and </w:t>
      </w:r>
      <w:r w:rsidR="00071265" w:rsidRPr="00E9747A">
        <w:rPr>
          <w:rFonts w:ascii="Times New Roman" w:hAnsi="Times New Roman" w:cs="Times New Roman"/>
          <w:b/>
          <w:bCs/>
          <w:i/>
          <w:iCs/>
          <w:u w:val="single"/>
          <w:lang w:val="en-US"/>
        </w:rPr>
        <w:t>Homo sapiens)</w:t>
      </w:r>
    </w:p>
    <w:p w14:paraId="4C4F002A" w14:textId="77777777" w:rsidR="00071265" w:rsidRPr="00A62369" w:rsidRDefault="00071265" w:rsidP="00AE4721">
      <w:pPr>
        <w:spacing w:after="0" w:line="360" w:lineRule="auto"/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6EE7DC1F" w14:textId="1A133C00" w:rsidR="00AE4721" w:rsidRDefault="00AE4721" w:rsidP="00AE4721">
      <w:pPr>
        <w:spacing w:after="0" w:line="360" w:lineRule="auto"/>
        <w:rPr>
          <w:rFonts w:ascii="Times New Roman" w:hAnsi="Times New Roman" w:cs="Times New Roman"/>
          <w:b/>
          <w:bCs/>
          <w:lang w:val="en-US"/>
        </w:rPr>
      </w:pPr>
      <w:r w:rsidRPr="00AE4721">
        <w:rPr>
          <w:rFonts w:ascii="Times New Roman" w:hAnsi="Times New Roman" w:cs="Times New Roman"/>
          <w:b/>
          <w:bCs/>
          <w:lang w:val="en-US"/>
        </w:rPr>
        <w:t xml:space="preserve">Entire carboxyltransferase domain of ACC1 from </w:t>
      </w:r>
      <w:r w:rsidRPr="00AE4721">
        <w:rPr>
          <w:rFonts w:ascii="Times New Roman" w:hAnsi="Times New Roman" w:cs="Times New Roman"/>
          <w:b/>
          <w:bCs/>
          <w:i/>
          <w:iCs/>
          <w:lang w:val="en-US"/>
        </w:rPr>
        <w:t>Arabidopsis thaliana</w:t>
      </w:r>
      <w:r w:rsidRPr="00AE4721">
        <w:rPr>
          <w:rFonts w:ascii="Times New Roman" w:hAnsi="Times New Roman" w:cs="Times New Roman"/>
          <w:b/>
          <w:bCs/>
          <w:lang w:val="en-US"/>
        </w:rPr>
        <w:t xml:space="preserve"> and </w:t>
      </w:r>
      <w:r w:rsidRPr="00AE4721">
        <w:rPr>
          <w:rFonts w:ascii="Times New Roman" w:hAnsi="Times New Roman" w:cs="Times New Roman"/>
          <w:b/>
          <w:bCs/>
          <w:i/>
          <w:iCs/>
          <w:lang w:val="en-US"/>
        </w:rPr>
        <w:t>Homo sapiens</w:t>
      </w:r>
    </w:p>
    <w:p w14:paraId="44B97A34" w14:textId="77777777" w:rsidR="00AE4721" w:rsidRPr="00AE4721" w:rsidRDefault="00AE4721" w:rsidP="00AE4721">
      <w:pPr>
        <w:spacing w:after="0" w:line="360" w:lineRule="auto"/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1E976301" w14:textId="26F3C153" w:rsidR="003F2865" w:rsidRPr="00500276" w:rsidRDefault="0011234C" w:rsidP="00500276">
      <w:pPr>
        <w:spacing w:after="0" w:line="360" w:lineRule="auto"/>
        <w:rPr>
          <w:rFonts w:ascii="Times New Roman" w:hAnsi="Times New Roman" w:cs="Times New Roman"/>
          <w:b/>
          <w:bCs/>
          <w:i/>
          <w:iCs/>
          <w:u w:val="single"/>
        </w:rPr>
      </w:pPr>
      <w:r w:rsidRPr="00500276">
        <w:rPr>
          <w:rFonts w:ascii="Times New Roman" w:hAnsi="Times New Roman" w:cs="Times New Roman"/>
          <w:b/>
          <w:bCs/>
          <w:i/>
          <w:iCs/>
          <w:u w:val="single"/>
        </w:rPr>
        <w:t>UNIPROT</w:t>
      </w:r>
    </w:p>
    <w:p w14:paraId="303E7C67" w14:textId="77777777" w:rsidR="00500276" w:rsidRPr="00500276" w:rsidRDefault="00500276" w:rsidP="00500276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2D53D2C0" w14:textId="09D2C36A" w:rsidR="003F2865" w:rsidRDefault="00A9267D" w:rsidP="00A9267D">
      <w:pPr>
        <w:spacing w:after="0" w:line="240" w:lineRule="auto"/>
        <w:rPr>
          <w:rFonts w:ascii="Times New Roman" w:hAnsi="Times New Roman" w:cs="Times New Roman"/>
          <w:lang w:val="es-419"/>
        </w:rPr>
      </w:pPr>
      <w:r>
        <w:rPr>
          <w:rFonts w:ascii="Times New Roman" w:hAnsi="Times New Roman" w:cs="Times New Roman"/>
          <w:lang w:val="es-419"/>
        </w:rPr>
        <w:t xml:space="preserve">1. </w:t>
      </w:r>
      <w:r w:rsidR="003F2865" w:rsidRPr="00A9267D">
        <w:rPr>
          <w:rFonts w:ascii="Times New Roman" w:hAnsi="Times New Roman" w:cs="Times New Roman"/>
          <w:lang w:val="es-419"/>
        </w:rPr>
        <w:t>Huma</w:t>
      </w:r>
      <w:r w:rsidR="00790CBD" w:rsidRPr="00A9267D">
        <w:rPr>
          <w:rFonts w:ascii="Times New Roman" w:hAnsi="Times New Roman" w:cs="Times New Roman"/>
          <w:lang w:val="es-419"/>
        </w:rPr>
        <w:t>n (</w:t>
      </w:r>
      <w:r w:rsidR="00057550" w:rsidRPr="00A9267D">
        <w:rPr>
          <w:rFonts w:ascii="Times New Roman" w:hAnsi="Times New Roman" w:cs="Times New Roman"/>
          <w:lang w:val="es-419"/>
        </w:rPr>
        <w:t>Homo sapiens)</w:t>
      </w:r>
      <w:r w:rsidR="00790CBD" w:rsidRPr="00A9267D">
        <w:rPr>
          <w:rFonts w:ascii="Times New Roman" w:hAnsi="Times New Roman" w:cs="Times New Roman"/>
          <w:lang w:val="es-419"/>
        </w:rPr>
        <w:t>:</w:t>
      </w:r>
      <w:r w:rsidR="003F2865" w:rsidRPr="00A9267D">
        <w:rPr>
          <w:rFonts w:ascii="Times New Roman" w:hAnsi="Times New Roman" w:cs="Times New Roman"/>
          <w:lang w:val="es-419"/>
        </w:rPr>
        <w:t xml:space="preserve"> ACACA_HUMAN (Q13085)</w:t>
      </w:r>
    </w:p>
    <w:p w14:paraId="00A06BA9" w14:textId="77777777" w:rsidR="00A9267D" w:rsidRPr="00A9267D" w:rsidRDefault="00A9267D" w:rsidP="00A9267D">
      <w:pPr>
        <w:spacing w:after="0" w:line="240" w:lineRule="auto"/>
        <w:rPr>
          <w:rFonts w:ascii="Times New Roman" w:hAnsi="Times New Roman" w:cs="Times New Roman"/>
          <w:lang w:val="es-419"/>
        </w:rPr>
      </w:pPr>
    </w:p>
    <w:p w14:paraId="60F7951C" w14:textId="5B933F10" w:rsidR="00A9267D" w:rsidRDefault="00A9267D" w:rsidP="00A9267D">
      <w:pPr>
        <w:numPr>
          <w:ilvl w:val="0"/>
          <w:numId w:val="7"/>
        </w:numPr>
        <w:spacing w:after="0" w:line="240" w:lineRule="auto"/>
        <w:ind w:left="714" w:hanging="357"/>
        <w:rPr>
          <w:rFonts w:ascii="Times New Roman" w:hAnsi="Times New Roman" w:cs="Times New Roman"/>
          <w:lang w:val="es-419"/>
        </w:rPr>
      </w:pPr>
      <w:r>
        <w:fldChar w:fldCharType="begin"/>
      </w:r>
      <w:r w:rsidRPr="00371B00">
        <w:rPr>
          <w:lang w:val="es-419"/>
        </w:rPr>
        <w:instrText>HYPERLINK "https://www.uniprot.org/uniprotkb/Q13085/entry"</w:instrText>
      </w:r>
      <w:r>
        <w:fldChar w:fldCharType="separate"/>
      </w:r>
      <w:r w:rsidRPr="00BC5C00">
        <w:rPr>
          <w:rStyle w:val="Hyperlink"/>
          <w:rFonts w:ascii="Times New Roman" w:hAnsi="Times New Roman" w:cs="Times New Roman"/>
          <w:lang w:val="es-419"/>
        </w:rPr>
        <w:t>https://www.uniprot.org/uniprotkb/Q13085/entry</w:t>
      </w:r>
      <w:r>
        <w:fldChar w:fldCharType="end"/>
      </w:r>
    </w:p>
    <w:p w14:paraId="4DA7B82C" w14:textId="7C4BF88C" w:rsidR="003F2865" w:rsidRPr="00A9267D" w:rsidRDefault="003F2865" w:rsidP="00A9267D">
      <w:pPr>
        <w:numPr>
          <w:ilvl w:val="0"/>
          <w:numId w:val="7"/>
        </w:numPr>
        <w:spacing w:after="0" w:line="240" w:lineRule="auto"/>
        <w:ind w:left="714" w:hanging="357"/>
        <w:rPr>
          <w:rFonts w:ascii="Times New Roman" w:hAnsi="Times New Roman" w:cs="Times New Roman"/>
          <w:lang w:val="es-419"/>
        </w:rPr>
      </w:pPr>
      <w:r w:rsidRPr="000D36F4">
        <w:rPr>
          <w:rFonts w:ascii="Times New Roman" w:hAnsi="Times New Roman" w:cs="Times New Roman"/>
        </w:rPr>
        <w:t>Region: 1576–2234 (</w:t>
      </w:r>
      <w:proofErr w:type="spellStart"/>
      <w:r w:rsidRPr="000D36F4">
        <w:rPr>
          <w:rFonts w:ascii="Times New Roman" w:hAnsi="Times New Roman" w:cs="Times New Roman"/>
        </w:rPr>
        <w:t>Carboxyltransferase</w:t>
      </w:r>
      <w:proofErr w:type="spellEnd"/>
      <w:r w:rsidRPr="000D36F4">
        <w:rPr>
          <w:rFonts w:ascii="Times New Roman" w:hAnsi="Times New Roman" w:cs="Times New Roman"/>
        </w:rPr>
        <w:t>)</w:t>
      </w:r>
    </w:p>
    <w:p w14:paraId="719C3C5F" w14:textId="77777777" w:rsidR="002A291D" w:rsidRPr="000D36F4" w:rsidRDefault="002A291D" w:rsidP="002A291D">
      <w:pPr>
        <w:spacing w:after="0" w:line="240" w:lineRule="auto"/>
        <w:ind w:left="714"/>
        <w:rPr>
          <w:rFonts w:ascii="Times New Roman" w:hAnsi="Times New Roman" w:cs="Times New Roman"/>
        </w:rPr>
      </w:pPr>
    </w:p>
    <w:p w14:paraId="64135FD9" w14:textId="11C50186" w:rsidR="0011234C" w:rsidRDefault="00500276">
      <w:pPr>
        <w:rPr>
          <w:rFonts w:ascii="Times New Roman" w:hAnsi="Times New Roman" w:cs="Times New Roman"/>
        </w:rPr>
      </w:pPr>
      <w:r w:rsidRPr="00500276">
        <w:rPr>
          <w:rFonts w:ascii="Times New Roman" w:hAnsi="Times New Roman" w:cs="Times New Roman"/>
          <w:b/>
          <w:bCs/>
        </w:rPr>
        <w:t>Sequence:</w:t>
      </w:r>
      <w:r w:rsidRPr="00500276">
        <w:rPr>
          <w:rFonts w:ascii="Times New Roman" w:hAnsi="Times New Roman" w:cs="Times New Roman"/>
        </w:rPr>
        <w:t>PYVTKDLLQSKRFQAQSLGTTYIYDIPEMFRQSLIKLWESMSTQAFLPSPPLPSDMLTYTELVLDDQGQLVHMNRLPGGNEIGMVAWKMTFKSPEYPEGRDIIVIGNDITYRIGSFGPQEDLLFLRASELARAEGIPRIYVSANSGARIGLAEEIRHMFHVAWVDPEDPYKGYRYLYLTPQDYKRVSALNSVHCEHVEDEGESRYKITDIIGKEEGIGPENLRGSGMIAGESSLAYNEIITISLVTCRAIGIGAYLVRLGQRTIQVENSHLILTGAGALNKVLGREVYTSNNQLGGIQIMHNNGVTHCTVCDDFEGVFTVLHWLSYMPKSVHSSVPLLNSKDPIDRIIEFVPTKTPYDPRWMLAGRPHPTQKGQWLSGFFDYGSFSEIMQPWAQTVVVGRARLGGIPVGVVAVETRTVELSIPADPANLDSEAKIIQQAGQVWFPDSAFKTYQAIKDFNREGLPLMVFANWRGFSGGMKDMYDQVLKFGAYIVDGLRECCQPVLVYIPPQAELRGGSWVVIDSSINPRHMEMYADRESRGSVLEPEGTVEIKFRRKDLVKTMRRVDPVYIHLAERLGTPELSTAERKELENKLKEREEFLIPIYHQVAVQFADLHDTPGRMQEKGVISDILDWKTSRTFFYWRLRRLLLEDLVKKKIHN</w:t>
      </w:r>
    </w:p>
    <w:p w14:paraId="4F00A3EB" w14:textId="77777777" w:rsidR="00500276" w:rsidRPr="00500276" w:rsidRDefault="00500276" w:rsidP="00A9267D">
      <w:pPr>
        <w:spacing w:after="0" w:line="240" w:lineRule="auto"/>
        <w:rPr>
          <w:rFonts w:ascii="Times New Roman" w:hAnsi="Times New Roman" w:cs="Times New Roman"/>
        </w:rPr>
      </w:pPr>
    </w:p>
    <w:p w14:paraId="7B59F14E" w14:textId="44218BD2" w:rsidR="0011234C" w:rsidRDefault="00A9267D" w:rsidP="00A9267D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2. </w:t>
      </w:r>
      <w:r w:rsidR="000D36F4" w:rsidRPr="00A9267D">
        <w:rPr>
          <w:rFonts w:ascii="Times New Roman" w:hAnsi="Times New Roman" w:cs="Times New Roman"/>
          <w:lang w:val="en-US"/>
        </w:rPr>
        <w:t>Plant</w:t>
      </w:r>
      <w:r w:rsidR="00D87506" w:rsidRPr="00A9267D">
        <w:rPr>
          <w:rFonts w:ascii="Times New Roman" w:hAnsi="Times New Roman" w:cs="Times New Roman"/>
          <w:lang w:val="en-US"/>
        </w:rPr>
        <w:t xml:space="preserve"> (Arabidopsis thaliana)</w:t>
      </w:r>
      <w:r w:rsidR="0011234C" w:rsidRPr="00A9267D">
        <w:rPr>
          <w:rFonts w:ascii="Times New Roman" w:hAnsi="Times New Roman" w:cs="Times New Roman"/>
          <w:lang w:val="en-US"/>
        </w:rPr>
        <w:t>:</w:t>
      </w:r>
      <w:r w:rsidR="000D36F4" w:rsidRPr="00A9267D">
        <w:rPr>
          <w:rFonts w:ascii="Times New Roman" w:hAnsi="Times New Roman" w:cs="Times New Roman"/>
          <w:lang w:val="en-US"/>
        </w:rPr>
        <w:t xml:space="preserve"> ACC1_ARATH (Q38970)</w:t>
      </w:r>
    </w:p>
    <w:p w14:paraId="0477FA3C" w14:textId="77777777" w:rsidR="00A9267D" w:rsidRPr="00A9267D" w:rsidRDefault="00A9267D" w:rsidP="00A9267D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5F776552" w14:textId="49E942DB" w:rsidR="0011234C" w:rsidRPr="00A9267D" w:rsidRDefault="00A9267D" w:rsidP="002A291D">
      <w:pPr>
        <w:numPr>
          <w:ilvl w:val="0"/>
          <w:numId w:val="6"/>
        </w:numPr>
        <w:spacing w:after="0" w:line="240" w:lineRule="auto"/>
        <w:ind w:left="714" w:hanging="357"/>
        <w:rPr>
          <w:rFonts w:ascii="Times New Roman" w:hAnsi="Times New Roman" w:cs="Times New Roman"/>
          <w:lang w:val="en-US"/>
        </w:rPr>
      </w:pPr>
      <w:r>
        <w:fldChar w:fldCharType="begin"/>
      </w:r>
      <w:r w:rsidRPr="00371B00">
        <w:rPr>
          <w:lang w:val="en-US"/>
        </w:rPr>
        <w:instrText>HYPERLINK "https://www.uniprot.org/uniprotkb/Q38970/entry"</w:instrText>
      </w:r>
      <w:r>
        <w:fldChar w:fldCharType="separate"/>
      </w:r>
      <w:r w:rsidRPr="00A9267D">
        <w:rPr>
          <w:rStyle w:val="Hyperlink"/>
          <w:rFonts w:ascii="Times New Roman" w:hAnsi="Times New Roman" w:cs="Times New Roman"/>
          <w:lang w:val="en-US"/>
        </w:rPr>
        <w:t>https://www.uniprot.org/uniprotkb/Q38970/entry</w:t>
      </w:r>
      <w:r>
        <w:fldChar w:fldCharType="end"/>
      </w:r>
    </w:p>
    <w:p w14:paraId="235165E9" w14:textId="466D0576" w:rsidR="000D36F4" w:rsidRPr="00A9267D" w:rsidRDefault="000D36F4" w:rsidP="00A9267D">
      <w:pPr>
        <w:numPr>
          <w:ilvl w:val="0"/>
          <w:numId w:val="6"/>
        </w:numPr>
        <w:spacing w:after="0" w:line="240" w:lineRule="auto"/>
        <w:ind w:left="714" w:hanging="357"/>
        <w:rPr>
          <w:rFonts w:ascii="Times New Roman" w:hAnsi="Times New Roman" w:cs="Times New Roman"/>
          <w:lang w:val="en-US"/>
        </w:rPr>
      </w:pPr>
      <w:r w:rsidRPr="000D36F4">
        <w:rPr>
          <w:rFonts w:ascii="Times New Roman" w:hAnsi="Times New Roman" w:cs="Times New Roman"/>
        </w:rPr>
        <w:t>Region: 1492–2150 (</w:t>
      </w:r>
      <w:proofErr w:type="spellStart"/>
      <w:r w:rsidRPr="000D36F4">
        <w:rPr>
          <w:rFonts w:ascii="Times New Roman" w:hAnsi="Times New Roman" w:cs="Times New Roman"/>
        </w:rPr>
        <w:t>Carboxyltransferase</w:t>
      </w:r>
      <w:proofErr w:type="spellEnd"/>
      <w:r w:rsidRPr="000D36F4">
        <w:rPr>
          <w:rFonts w:ascii="Times New Roman" w:hAnsi="Times New Roman" w:cs="Times New Roman"/>
        </w:rPr>
        <w:t>)</w:t>
      </w:r>
    </w:p>
    <w:p w14:paraId="262AD5D3" w14:textId="77777777" w:rsidR="002A291D" w:rsidRDefault="002A291D" w:rsidP="002A291D">
      <w:pPr>
        <w:spacing w:after="0" w:line="240" w:lineRule="auto"/>
        <w:ind w:left="714"/>
        <w:rPr>
          <w:rFonts w:ascii="Times New Roman" w:hAnsi="Times New Roman" w:cs="Times New Roman"/>
        </w:rPr>
      </w:pPr>
    </w:p>
    <w:p w14:paraId="66E33174" w14:textId="5459C509" w:rsidR="00626866" w:rsidRPr="003F2865" w:rsidRDefault="003F2865">
      <w:pPr>
        <w:rPr>
          <w:rFonts w:ascii="Times New Roman" w:hAnsi="Times New Roman" w:cs="Times New Roman"/>
        </w:rPr>
      </w:pPr>
      <w:r w:rsidRPr="003F2865">
        <w:rPr>
          <w:rFonts w:ascii="Times New Roman" w:hAnsi="Times New Roman" w:cs="Times New Roman"/>
          <w:b/>
          <w:bCs/>
        </w:rPr>
        <w:t>Sequence:</w:t>
      </w:r>
      <w:r w:rsidRPr="003F2865">
        <w:rPr>
          <w:rFonts w:ascii="Times New Roman" w:hAnsi="Times New Roman" w:cs="Times New Roman"/>
        </w:rPr>
        <w:t>QYKPLGYLDRQRLAARRSNTTYCYDFPLAFGTALELLWASQHPGVKKPYKDTLINVKELVFSKPEGSSGTSLDLVERPPGLNDFGMVAWCLDMSTPEFPMGRKLLVIANDVTFKAGSFGPREDAFFLAVTELACAKKLPLIYLAANSGARLGVAEEVKACFKVGWSDEISPENGFQYIYLSPEDHERIGSSVIAHEVKLSSGETRWVIDTIVGKEDGIGVENLTGSGAIAGAYSKAYNETFTLTFVSGRTVGIGAYLARLGMRCIQRLDQPIILTGFSTLNKLLGREVYSSHMQLGGPKIMGTNGVVHLTVSDDLEGVSAILNWLSYIPAYVGGPLPVLAPLDPPERIVEYVPENSCDPRAAIAGVKDNTGKWLGGIFDKNSFIETLEGWARTVVTGRAKLGGIPVGVVAVETQTVMQIIPADPGQLDSHERVVPQAGQVWFPDSAAKTAQALMDFNREELPLFILANWRGFSGGQRDLFEGILQAGSTIVENLRTYRQPVFVYIPMMGELRGGAWVVVDSQINSDYVEMYADETARGNVLEPEGTIEIKFRTKELLECMGRLDQKLISLKAKLQDAKQSEAYANIELLQQQIKAREKQLLPVYIQIATKFAELHDTSMRMAAKGVIKSVVEWSGSRSFFYKKLNRRIAESSLVKNVRE</w:t>
      </w:r>
    </w:p>
    <w:p w14:paraId="7343579D" w14:textId="77777777" w:rsidR="000D36F4" w:rsidRDefault="000D36F4">
      <w:pPr>
        <w:rPr>
          <w:rFonts w:ascii="Times New Roman" w:hAnsi="Times New Roman" w:cs="Times New Roman"/>
          <w:b/>
          <w:bCs/>
        </w:rPr>
      </w:pPr>
    </w:p>
    <w:p w14:paraId="00B331DD" w14:textId="77777777" w:rsidR="0011234C" w:rsidRDefault="0011234C" w:rsidP="0011234C">
      <w:pPr>
        <w:rPr>
          <w:rFonts w:ascii="Times New Roman" w:hAnsi="Times New Roman" w:cs="Times New Roman"/>
          <w:b/>
          <w:bCs/>
          <w:i/>
          <w:iCs/>
          <w:u w:val="single"/>
        </w:rPr>
      </w:pPr>
      <w:r w:rsidRPr="00626866">
        <w:rPr>
          <w:rFonts w:ascii="Times New Roman" w:hAnsi="Times New Roman" w:cs="Times New Roman"/>
          <w:b/>
          <w:bCs/>
          <w:i/>
          <w:iCs/>
          <w:u w:val="single"/>
        </w:rPr>
        <w:lastRenderedPageBreak/>
        <w:t>EMBL-EBI</w:t>
      </w:r>
    </w:p>
    <w:p w14:paraId="366274FA" w14:textId="77777777" w:rsidR="00EE53F6" w:rsidRPr="00500276" w:rsidRDefault="00EE53F6" w:rsidP="0011234C">
      <w:pPr>
        <w:rPr>
          <w:rFonts w:ascii="Times New Roman" w:hAnsi="Times New Roman" w:cs="Times New Roman"/>
          <w:b/>
          <w:bCs/>
          <w:i/>
          <w:iCs/>
          <w:u w:val="single"/>
        </w:rPr>
      </w:pPr>
    </w:p>
    <w:p w14:paraId="68C51D7C" w14:textId="105FD9D7" w:rsidR="001E5B27" w:rsidRPr="00A4223B" w:rsidRDefault="00EE53F6" w:rsidP="00A4223B">
      <w:pPr>
        <w:pStyle w:val="PargrafodaLista"/>
        <w:numPr>
          <w:ilvl w:val="0"/>
          <w:numId w:val="9"/>
        </w:numPr>
        <w:rPr>
          <w:rFonts w:ascii="Times New Roman" w:hAnsi="Times New Roman" w:cs="Times New Roman"/>
        </w:rPr>
      </w:pPr>
      <w:hyperlink r:id="rId6" w:history="1">
        <w:r w:rsidRPr="00BC5C00">
          <w:rPr>
            <w:rStyle w:val="Hyperlink"/>
            <w:rFonts w:ascii="Times New Roman" w:hAnsi="Times New Roman" w:cs="Times New Roman"/>
          </w:rPr>
          <w:t>https://www.ebi.ac.uk/jdispatcher/psa/emboss_needle</w:t>
        </w:r>
      </w:hyperlink>
      <w:r w:rsidR="001E5B27" w:rsidRPr="00BC4BF4">
        <w:rPr>
          <w:rFonts w:ascii="Times New Roman" w:hAnsi="Times New Roman" w:cs="Times New Roman"/>
        </w:rPr>
        <w:br/>
      </w:r>
    </w:p>
    <w:p w14:paraId="5C285270" w14:textId="46A6ACEB" w:rsidR="00C42587" w:rsidRPr="00231B39" w:rsidRDefault="008149C3" w:rsidP="00C42587">
      <w:pPr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b/>
          <w:bCs/>
          <w:lang w:val="en-US"/>
        </w:rPr>
        <w:t>Results for Job ID:</w:t>
      </w:r>
      <w:r w:rsidRPr="00231B39">
        <w:rPr>
          <w:rFonts w:ascii="Times New Roman" w:hAnsi="Times New Roman" w:cs="Times New Roman"/>
          <w:lang w:val="en-US"/>
        </w:rPr>
        <w:t xml:space="preserve"> </w:t>
      </w:r>
      <w:r w:rsidR="00C42587" w:rsidRPr="00231B39">
        <w:rPr>
          <w:rFonts w:ascii="Times New Roman" w:hAnsi="Times New Roman" w:cs="Times New Roman"/>
          <w:lang w:val="en-US"/>
        </w:rPr>
        <w:t>emboss_needle-I20251214-200953-0355-93124045-p1m</w:t>
      </w:r>
    </w:p>
    <w:p w14:paraId="11EF72E6" w14:textId="77777777" w:rsidR="00C42587" w:rsidRPr="00231B39" w:rsidRDefault="00C42587" w:rsidP="00626866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2A179DB9" w14:textId="77777777" w:rsidR="00C42587" w:rsidRPr="00231B39" w:rsidRDefault="00C42587" w:rsidP="00626866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########################################</w:t>
      </w:r>
    </w:p>
    <w:p w14:paraId="670A9693" w14:textId="77777777" w:rsidR="00C42587" w:rsidRPr="00231B39" w:rsidRDefault="00C42587" w:rsidP="00626866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# Program: needle</w:t>
      </w:r>
    </w:p>
    <w:p w14:paraId="1C3F7379" w14:textId="77777777" w:rsidR="00C42587" w:rsidRPr="00231B39" w:rsidRDefault="00C42587" w:rsidP="00626866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 xml:space="preserve"># </w:t>
      </w:r>
      <w:proofErr w:type="spellStart"/>
      <w:r w:rsidRPr="00231B39">
        <w:rPr>
          <w:rFonts w:ascii="Times New Roman" w:hAnsi="Times New Roman" w:cs="Times New Roman"/>
          <w:lang w:val="en-US"/>
        </w:rPr>
        <w:t>Rundate</w:t>
      </w:r>
      <w:proofErr w:type="spellEnd"/>
      <w:r w:rsidRPr="00231B39">
        <w:rPr>
          <w:rFonts w:ascii="Times New Roman" w:hAnsi="Times New Roman" w:cs="Times New Roman"/>
          <w:lang w:val="en-US"/>
        </w:rPr>
        <w:t>: Sun 14 Dec 2025 20:09:57</w:t>
      </w:r>
    </w:p>
    <w:p w14:paraId="493DBC47" w14:textId="77777777" w:rsidR="00C42587" w:rsidRPr="00231B39" w:rsidRDefault="00C42587" w:rsidP="00626866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 xml:space="preserve"># </w:t>
      </w:r>
      <w:proofErr w:type="spellStart"/>
      <w:r w:rsidRPr="00231B39">
        <w:rPr>
          <w:rFonts w:ascii="Times New Roman" w:hAnsi="Times New Roman" w:cs="Times New Roman"/>
          <w:lang w:val="en-US"/>
        </w:rPr>
        <w:t>Commandline</w:t>
      </w:r>
      <w:proofErr w:type="spellEnd"/>
      <w:r w:rsidRPr="00231B39">
        <w:rPr>
          <w:rFonts w:ascii="Times New Roman" w:hAnsi="Times New Roman" w:cs="Times New Roman"/>
          <w:lang w:val="en-US"/>
        </w:rPr>
        <w:t>: needle</w:t>
      </w:r>
    </w:p>
    <w:p w14:paraId="606CC908" w14:textId="77777777" w:rsidR="00C42587" w:rsidRPr="00231B39" w:rsidRDefault="00C42587" w:rsidP="00626866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#    -auto</w:t>
      </w:r>
    </w:p>
    <w:p w14:paraId="48691E8F" w14:textId="77777777" w:rsidR="00C42587" w:rsidRPr="00231B39" w:rsidRDefault="00C42587" w:rsidP="00626866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#    -</w:t>
      </w:r>
      <w:proofErr w:type="spellStart"/>
      <w:r w:rsidRPr="00231B39">
        <w:rPr>
          <w:rFonts w:ascii="Times New Roman" w:hAnsi="Times New Roman" w:cs="Times New Roman"/>
          <w:lang w:val="en-US"/>
        </w:rPr>
        <w:t>stdout</w:t>
      </w:r>
      <w:proofErr w:type="spellEnd"/>
    </w:p>
    <w:p w14:paraId="03C627F3" w14:textId="77777777" w:rsidR="00C42587" w:rsidRPr="00231B39" w:rsidRDefault="00C42587" w:rsidP="00626866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#    -</w:t>
      </w:r>
      <w:proofErr w:type="spellStart"/>
      <w:r w:rsidRPr="00231B39">
        <w:rPr>
          <w:rFonts w:ascii="Times New Roman" w:hAnsi="Times New Roman" w:cs="Times New Roman"/>
          <w:lang w:val="en-US"/>
        </w:rPr>
        <w:t>asequence</w:t>
      </w:r>
      <w:proofErr w:type="spellEnd"/>
      <w:r w:rsidRPr="00231B39">
        <w:rPr>
          <w:rFonts w:ascii="Times New Roman" w:hAnsi="Times New Roman" w:cs="Times New Roman"/>
          <w:lang w:val="en-US"/>
        </w:rPr>
        <w:t xml:space="preserve"> emboss_needle-I20251214-200953-0355-93124045-p1m.asequence</w:t>
      </w:r>
    </w:p>
    <w:p w14:paraId="63F73A24" w14:textId="77777777" w:rsidR="00C42587" w:rsidRPr="00231B39" w:rsidRDefault="00C42587" w:rsidP="00626866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#    -</w:t>
      </w:r>
      <w:proofErr w:type="spellStart"/>
      <w:r w:rsidRPr="00231B39">
        <w:rPr>
          <w:rFonts w:ascii="Times New Roman" w:hAnsi="Times New Roman" w:cs="Times New Roman"/>
          <w:lang w:val="en-US"/>
        </w:rPr>
        <w:t>bsequence</w:t>
      </w:r>
      <w:proofErr w:type="spellEnd"/>
      <w:r w:rsidRPr="00231B39">
        <w:rPr>
          <w:rFonts w:ascii="Times New Roman" w:hAnsi="Times New Roman" w:cs="Times New Roman"/>
          <w:lang w:val="en-US"/>
        </w:rPr>
        <w:t xml:space="preserve"> emboss_needle-I20251214-200953-0355-93124045-p1m.bsequence</w:t>
      </w:r>
    </w:p>
    <w:p w14:paraId="1E7E5F02" w14:textId="77777777" w:rsidR="00C42587" w:rsidRPr="00231B39" w:rsidRDefault="00C42587" w:rsidP="00626866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#    -datafile EBLOSUM62</w:t>
      </w:r>
    </w:p>
    <w:p w14:paraId="710F80BA" w14:textId="77777777" w:rsidR="00C42587" w:rsidRPr="00231B39" w:rsidRDefault="00C42587" w:rsidP="00626866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#    -</w:t>
      </w:r>
      <w:proofErr w:type="spellStart"/>
      <w:r w:rsidRPr="00231B39">
        <w:rPr>
          <w:rFonts w:ascii="Times New Roman" w:hAnsi="Times New Roman" w:cs="Times New Roman"/>
          <w:lang w:val="en-US"/>
        </w:rPr>
        <w:t>gapopen</w:t>
      </w:r>
      <w:proofErr w:type="spellEnd"/>
      <w:r w:rsidRPr="00231B39">
        <w:rPr>
          <w:rFonts w:ascii="Times New Roman" w:hAnsi="Times New Roman" w:cs="Times New Roman"/>
          <w:lang w:val="en-US"/>
        </w:rPr>
        <w:t xml:space="preserve"> 10.0</w:t>
      </w:r>
    </w:p>
    <w:p w14:paraId="7ACA57D4" w14:textId="77777777" w:rsidR="00C42587" w:rsidRPr="00231B39" w:rsidRDefault="00C42587" w:rsidP="00626866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#    -</w:t>
      </w:r>
      <w:proofErr w:type="spellStart"/>
      <w:r w:rsidRPr="00231B39">
        <w:rPr>
          <w:rFonts w:ascii="Times New Roman" w:hAnsi="Times New Roman" w:cs="Times New Roman"/>
          <w:lang w:val="en-US"/>
        </w:rPr>
        <w:t>gapextend</w:t>
      </w:r>
      <w:proofErr w:type="spellEnd"/>
      <w:r w:rsidRPr="00231B39">
        <w:rPr>
          <w:rFonts w:ascii="Times New Roman" w:hAnsi="Times New Roman" w:cs="Times New Roman"/>
          <w:lang w:val="en-US"/>
        </w:rPr>
        <w:t xml:space="preserve"> 0.5</w:t>
      </w:r>
    </w:p>
    <w:p w14:paraId="3F984E63" w14:textId="77777777" w:rsidR="00C42587" w:rsidRPr="00231B39" w:rsidRDefault="00C42587" w:rsidP="00626866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#    -</w:t>
      </w:r>
      <w:proofErr w:type="spellStart"/>
      <w:r w:rsidRPr="00231B39">
        <w:rPr>
          <w:rFonts w:ascii="Times New Roman" w:hAnsi="Times New Roman" w:cs="Times New Roman"/>
          <w:lang w:val="en-US"/>
        </w:rPr>
        <w:t>endopen</w:t>
      </w:r>
      <w:proofErr w:type="spellEnd"/>
      <w:r w:rsidRPr="00231B39">
        <w:rPr>
          <w:rFonts w:ascii="Times New Roman" w:hAnsi="Times New Roman" w:cs="Times New Roman"/>
          <w:lang w:val="en-US"/>
        </w:rPr>
        <w:t xml:space="preserve"> 10.0</w:t>
      </w:r>
    </w:p>
    <w:p w14:paraId="5103F4DF" w14:textId="77777777" w:rsidR="00C42587" w:rsidRPr="00231B39" w:rsidRDefault="00C42587" w:rsidP="00626866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#    -</w:t>
      </w:r>
      <w:proofErr w:type="spellStart"/>
      <w:r w:rsidRPr="00231B39">
        <w:rPr>
          <w:rFonts w:ascii="Times New Roman" w:hAnsi="Times New Roman" w:cs="Times New Roman"/>
          <w:lang w:val="en-US"/>
        </w:rPr>
        <w:t>endextend</w:t>
      </w:r>
      <w:proofErr w:type="spellEnd"/>
      <w:r w:rsidRPr="00231B39">
        <w:rPr>
          <w:rFonts w:ascii="Times New Roman" w:hAnsi="Times New Roman" w:cs="Times New Roman"/>
          <w:lang w:val="en-US"/>
        </w:rPr>
        <w:t xml:space="preserve"> 0.5</w:t>
      </w:r>
    </w:p>
    <w:p w14:paraId="1FD5DEBD" w14:textId="77777777" w:rsidR="00C42587" w:rsidRPr="00231B39" w:rsidRDefault="00C42587" w:rsidP="00626866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#    -aformat3 pair</w:t>
      </w:r>
    </w:p>
    <w:p w14:paraId="6ACEB653" w14:textId="77777777" w:rsidR="00C42587" w:rsidRPr="00231B39" w:rsidRDefault="00C42587" w:rsidP="00626866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#    -sprotein1</w:t>
      </w:r>
    </w:p>
    <w:p w14:paraId="17357ACD" w14:textId="77777777" w:rsidR="00C42587" w:rsidRPr="00231B39" w:rsidRDefault="00C42587" w:rsidP="00626866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#    -sprotein2</w:t>
      </w:r>
    </w:p>
    <w:p w14:paraId="79B4CCA2" w14:textId="77777777" w:rsidR="00C42587" w:rsidRPr="00231B39" w:rsidRDefault="00C42587" w:rsidP="00626866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 xml:space="preserve"># </w:t>
      </w:r>
      <w:proofErr w:type="spellStart"/>
      <w:r w:rsidRPr="00231B39">
        <w:rPr>
          <w:rFonts w:ascii="Times New Roman" w:hAnsi="Times New Roman" w:cs="Times New Roman"/>
          <w:lang w:val="en-US"/>
        </w:rPr>
        <w:t>Align_format</w:t>
      </w:r>
      <w:proofErr w:type="spellEnd"/>
      <w:r w:rsidRPr="00231B39">
        <w:rPr>
          <w:rFonts w:ascii="Times New Roman" w:hAnsi="Times New Roman" w:cs="Times New Roman"/>
          <w:lang w:val="en-US"/>
        </w:rPr>
        <w:t>: pair</w:t>
      </w:r>
    </w:p>
    <w:p w14:paraId="281B4B9A" w14:textId="77777777" w:rsidR="00C42587" w:rsidRPr="00231B39" w:rsidRDefault="00C42587" w:rsidP="00626866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 xml:space="preserve"># </w:t>
      </w:r>
      <w:proofErr w:type="spellStart"/>
      <w:r w:rsidRPr="00231B39">
        <w:rPr>
          <w:rFonts w:ascii="Times New Roman" w:hAnsi="Times New Roman" w:cs="Times New Roman"/>
          <w:lang w:val="en-US"/>
        </w:rPr>
        <w:t>Report_file</w:t>
      </w:r>
      <w:proofErr w:type="spellEnd"/>
      <w:r w:rsidRPr="00231B39">
        <w:rPr>
          <w:rFonts w:ascii="Times New Roman" w:hAnsi="Times New Roman" w:cs="Times New Roman"/>
          <w:lang w:val="en-US"/>
        </w:rPr>
        <w:t xml:space="preserve">: </w:t>
      </w:r>
      <w:proofErr w:type="spellStart"/>
      <w:r w:rsidRPr="00231B39">
        <w:rPr>
          <w:rFonts w:ascii="Times New Roman" w:hAnsi="Times New Roman" w:cs="Times New Roman"/>
          <w:lang w:val="en-US"/>
        </w:rPr>
        <w:t>stdout</w:t>
      </w:r>
      <w:proofErr w:type="spellEnd"/>
    </w:p>
    <w:p w14:paraId="3A302A63" w14:textId="77777777" w:rsidR="00C42587" w:rsidRPr="00231B39" w:rsidRDefault="00C42587" w:rsidP="00626866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########################################</w:t>
      </w:r>
    </w:p>
    <w:p w14:paraId="64D6F0D4" w14:textId="77777777" w:rsidR="00C42587" w:rsidRPr="00231B39" w:rsidRDefault="00C42587" w:rsidP="00626866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24E1DF31" w14:textId="77777777" w:rsidR="00C42587" w:rsidRPr="00231B39" w:rsidRDefault="00C42587" w:rsidP="00626866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#=======================================</w:t>
      </w:r>
    </w:p>
    <w:p w14:paraId="083C1D0B" w14:textId="77777777" w:rsidR="00C42587" w:rsidRPr="00231B39" w:rsidRDefault="00C42587" w:rsidP="00626866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#</w:t>
      </w:r>
    </w:p>
    <w:p w14:paraId="0532D1FE" w14:textId="77777777" w:rsidR="00C42587" w:rsidRPr="00231B39" w:rsidRDefault="00C42587" w:rsidP="00626866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 xml:space="preserve"># </w:t>
      </w:r>
      <w:proofErr w:type="spellStart"/>
      <w:r w:rsidRPr="00231B39">
        <w:rPr>
          <w:rFonts w:ascii="Times New Roman" w:hAnsi="Times New Roman" w:cs="Times New Roman"/>
          <w:lang w:val="en-US"/>
        </w:rPr>
        <w:t>Aligned_sequences</w:t>
      </w:r>
      <w:proofErr w:type="spellEnd"/>
      <w:r w:rsidRPr="00231B39">
        <w:rPr>
          <w:rFonts w:ascii="Times New Roman" w:hAnsi="Times New Roman" w:cs="Times New Roman"/>
          <w:lang w:val="en-US"/>
        </w:rPr>
        <w:t>: 2</w:t>
      </w:r>
    </w:p>
    <w:p w14:paraId="09AEAA16" w14:textId="77777777" w:rsidR="00C42587" w:rsidRPr="00231B39" w:rsidRDefault="00C42587" w:rsidP="00626866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# 1: EMBOSS_001</w:t>
      </w:r>
    </w:p>
    <w:p w14:paraId="0CBFB2EF" w14:textId="77777777" w:rsidR="00C42587" w:rsidRPr="00231B39" w:rsidRDefault="00C42587" w:rsidP="00626866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# 2: EMBOSS_001</w:t>
      </w:r>
    </w:p>
    <w:p w14:paraId="3140435B" w14:textId="77777777" w:rsidR="00C42587" w:rsidRPr="00231B39" w:rsidRDefault="00C42587" w:rsidP="00626866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# Matrix: EBLOSUM62</w:t>
      </w:r>
    </w:p>
    <w:p w14:paraId="0964CD4F" w14:textId="77777777" w:rsidR="00C42587" w:rsidRPr="00231B39" w:rsidRDefault="00C42587" w:rsidP="00626866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 xml:space="preserve"># </w:t>
      </w:r>
      <w:proofErr w:type="spellStart"/>
      <w:r w:rsidRPr="00231B39">
        <w:rPr>
          <w:rFonts w:ascii="Times New Roman" w:hAnsi="Times New Roman" w:cs="Times New Roman"/>
          <w:lang w:val="en-US"/>
        </w:rPr>
        <w:t>Gap_penalty</w:t>
      </w:r>
      <w:proofErr w:type="spellEnd"/>
      <w:r w:rsidRPr="00231B39">
        <w:rPr>
          <w:rFonts w:ascii="Times New Roman" w:hAnsi="Times New Roman" w:cs="Times New Roman"/>
          <w:lang w:val="en-US"/>
        </w:rPr>
        <w:t>: 10.0</w:t>
      </w:r>
    </w:p>
    <w:p w14:paraId="7B24FB9B" w14:textId="77777777" w:rsidR="00C42587" w:rsidRPr="00231B39" w:rsidRDefault="00C42587" w:rsidP="00626866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 xml:space="preserve"># </w:t>
      </w:r>
      <w:proofErr w:type="spellStart"/>
      <w:r w:rsidRPr="00231B39">
        <w:rPr>
          <w:rFonts w:ascii="Times New Roman" w:hAnsi="Times New Roman" w:cs="Times New Roman"/>
          <w:lang w:val="en-US"/>
        </w:rPr>
        <w:t>Extend_penalty</w:t>
      </w:r>
      <w:proofErr w:type="spellEnd"/>
      <w:r w:rsidRPr="00231B39">
        <w:rPr>
          <w:rFonts w:ascii="Times New Roman" w:hAnsi="Times New Roman" w:cs="Times New Roman"/>
          <w:lang w:val="en-US"/>
        </w:rPr>
        <w:t>: 0.5</w:t>
      </w:r>
    </w:p>
    <w:p w14:paraId="54D55415" w14:textId="77777777" w:rsidR="00C42587" w:rsidRPr="00231B39" w:rsidRDefault="00C42587" w:rsidP="00626866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#</w:t>
      </w:r>
    </w:p>
    <w:p w14:paraId="17077D54" w14:textId="77777777" w:rsidR="00C42587" w:rsidRPr="00231B39" w:rsidRDefault="00C42587" w:rsidP="00626866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# Length: 667</w:t>
      </w:r>
    </w:p>
    <w:p w14:paraId="155FAEE0" w14:textId="77777777" w:rsidR="00C42587" w:rsidRPr="00231B39" w:rsidRDefault="00C42587" w:rsidP="00626866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# Identity:     332/667 (49.8%)</w:t>
      </w:r>
    </w:p>
    <w:p w14:paraId="12C47310" w14:textId="77777777" w:rsidR="00C42587" w:rsidRPr="00231B39" w:rsidRDefault="00C42587" w:rsidP="00626866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# Similarity:   442/667 (66.3%)</w:t>
      </w:r>
    </w:p>
    <w:p w14:paraId="157EDC52" w14:textId="77777777" w:rsidR="00C42587" w:rsidRPr="00231B39" w:rsidRDefault="00C42587" w:rsidP="00626866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 xml:space="preserve"># Gaps:          16/667 </w:t>
      </w:r>
      <w:proofErr w:type="gramStart"/>
      <w:r w:rsidRPr="00231B39">
        <w:rPr>
          <w:rFonts w:ascii="Times New Roman" w:hAnsi="Times New Roman" w:cs="Times New Roman"/>
          <w:lang w:val="en-US"/>
        </w:rPr>
        <w:t>( 2.4</w:t>
      </w:r>
      <w:proofErr w:type="gramEnd"/>
      <w:r w:rsidRPr="00231B39">
        <w:rPr>
          <w:rFonts w:ascii="Times New Roman" w:hAnsi="Times New Roman" w:cs="Times New Roman"/>
          <w:lang w:val="en-US"/>
        </w:rPr>
        <w:t>%)</w:t>
      </w:r>
    </w:p>
    <w:p w14:paraId="3ED6EF69" w14:textId="77777777" w:rsidR="00C42587" w:rsidRPr="00231B39" w:rsidRDefault="00C42587" w:rsidP="00626866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# Score: 1635.0</w:t>
      </w:r>
    </w:p>
    <w:p w14:paraId="56AB5CC5" w14:textId="77777777" w:rsidR="00C42587" w:rsidRPr="00231B39" w:rsidRDefault="00C42587" w:rsidP="00626866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 xml:space="preserve"># </w:t>
      </w:r>
    </w:p>
    <w:p w14:paraId="0712D24D" w14:textId="77777777" w:rsidR="00C42587" w:rsidRPr="00231B39" w:rsidRDefault="00C42587" w:rsidP="00626866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#</w:t>
      </w:r>
    </w:p>
    <w:p w14:paraId="781A9A8D" w14:textId="77777777" w:rsidR="00C42587" w:rsidRPr="00231B39" w:rsidRDefault="00C42587" w:rsidP="00626866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#=======================================</w:t>
      </w:r>
    </w:p>
    <w:p w14:paraId="2FA81779" w14:textId="77777777" w:rsidR="00C42587" w:rsidRPr="00231B39" w:rsidRDefault="00C42587" w:rsidP="00626866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5E99475C" w14:textId="77777777" w:rsidR="00C42587" w:rsidRPr="00231B39" w:rsidRDefault="00C42587" w:rsidP="00626866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EMBOSS_001         1 PYVTKDLLQSKRFQAQSLGTTYIYDIPEMFRQSLIKLWESMSTQAFLPSP     50</w:t>
      </w:r>
    </w:p>
    <w:p w14:paraId="39537C6C" w14:textId="77777777" w:rsidR="00C42587" w:rsidRPr="00231B39" w:rsidRDefault="00C42587" w:rsidP="00626866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 xml:space="preserve">                     .|.....|..:|..|:...|||.||.|..|..:|..||.|.....   ..</w:t>
      </w:r>
    </w:p>
    <w:p w14:paraId="52D91991" w14:textId="77777777" w:rsidR="00C42587" w:rsidRPr="00231B39" w:rsidRDefault="00C42587" w:rsidP="00626866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EMBOSS_001         1 QYKPLGYLDRQRLAARRSNTTYCYDFPLAFGTALELLWASQHPGV---KK     47</w:t>
      </w:r>
    </w:p>
    <w:p w14:paraId="6DB6C3D0" w14:textId="77777777" w:rsidR="00C42587" w:rsidRPr="00231B39" w:rsidRDefault="00C42587" w:rsidP="00626866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1782F13C" w14:textId="77777777" w:rsidR="00C42587" w:rsidRPr="00231B39" w:rsidRDefault="00C42587" w:rsidP="00626866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EMBOSS_001        51 PLPSDMLTYTELVLD-DQG----QLVHMNRLPGGNEIGMVAWKMTFKSPE     95</w:t>
      </w:r>
    </w:p>
    <w:p w14:paraId="156D4937" w14:textId="77777777" w:rsidR="00C42587" w:rsidRPr="00231B39" w:rsidRDefault="00C42587" w:rsidP="00626866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lastRenderedPageBreak/>
        <w:t xml:space="preserve">                     |....::...|||.. .:|    .|..:.|.||.|:.|||||.:...:||</w:t>
      </w:r>
    </w:p>
    <w:p w14:paraId="1C9E8239" w14:textId="77777777" w:rsidR="00C42587" w:rsidRPr="00231B39" w:rsidRDefault="00C42587" w:rsidP="00626866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EMBOSS_001        48 PYKDTLINVKELVFSKPEGSSGTSLDLVERPPGLNDFGMVAWCLDMSTPE     97</w:t>
      </w:r>
    </w:p>
    <w:p w14:paraId="07F683E0" w14:textId="77777777" w:rsidR="00C42587" w:rsidRPr="00231B39" w:rsidRDefault="00C42587" w:rsidP="00626866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172DE093" w14:textId="77777777" w:rsidR="00C42587" w:rsidRPr="00BC4BF4" w:rsidRDefault="00C42587" w:rsidP="00626866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BC4BF4">
        <w:rPr>
          <w:rFonts w:ascii="Times New Roman" w:hAnsi="Times New Roman" w:cs="Times New Roman"/>
          <w:lang w:val="en-US"/>
        </w:rPr>
        <w:t>EMBOSS_001        96 YPEGRDIIVIGNDITYRIGSFGPQEDLLFLRASELARAEGIPRIYVSANS    145</w:t>
      </w:r>
    </w:p>
    <w:p w14:paraId="560D23B8" w14:textId="77777777" w:rsidR="00C42587" w:rsidRPr="00BC4BF4" w:rsidRDefault="00C42587" w:rsidP="00626866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BC4BF4">
        <w:rPr>
          <w:rFonts w:ascii="Times New Roman" w:hAnsi="Times New Roman" w:cs="Times New Roman"/>
          <w:lang w:val="en-US"/>
        </w:rPr>
        <w:t xml:space="preserve">                     :|.||.::||.||:|::.|||||:||..||..:|||.|:.:|.||::|||</w:t>
      </w:r>
    </w:p>
    <w:p w14:paraId="51202C26" w14:textId="77777777" w:rsidR="00C42587" w:rsidRPr="00BC4BF4" w:rsidRDefault="00C42587" w:rsidP="00626866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BC4BF4">
        <w:rPr>
          <w:rFonts w:ascii="Times New Roman" w:hAnsi="Times New Roman" w:cs="Times New Roman"/>
          <w:lang w:val="en-US"/>
        </w:rPr>
        <w:t>EMBOSS_001        98 FPMGRKLLVIANDVTFKAGSFGPREDAFFLAVTELACAKKLPLIYLAANS    147</w:t>
      </w:r>
    </w:p>
    <w:p w14:paraId="5A4A93A2" w14:textId="77777777" w:rsidR="00C42587" w:rsidRPr="00BC4BF4" w:rsidRDefault="00C42587" w:rsidP="00626866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7A0E81EB" w14:textId="77777777" w:rsidR="00C42587" w:rsidRPr="00BC4BF4" w:rsidRDefault="00C42587" w:rsidP="00626866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BC4BF4">
        <w:rPr>
          <w:rFonts w:ascii="Times New Roman" w:hAnsi="Times New Roman" w:cs="Times New Roman"/>
          <w:lang w:val="en-US"/>
        </w:rPr>
        <w:t>EMBOSS_001       146 GARIGLAEEIRHMFHVAWVDPEDPYKGYRYLYLTPQDYKRVSALNSVHCE    195</w:t>
      </w:r>
    </w:p>
    <w:p w14:paraId="199B0CEF" w14:textId="77777777" w:rsidR="00C42587" w:rsidRPr="00BC4BF4" w:rsidRDefault="00C42587" w:rsidP="00626866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BC4BF4">
        <w:rPr>
          <w:rFonts w:ascii="Times New Roman" w:hAnsi="Times New Roman" w:cs="Times New Roman"/>
          <w:lang w:val="en-US"/>
        </w:rPr>
        <w:t xml:space="preserve">                     |||:|:|||::..|.|.|.|...|..|::|:||:|:|::|:.  :||...</w:t>
      </w:r>
    </w:p>
    <w:p w14:paraId="6C4BEA57" w14:textId="77777777" w:rsidR="00C42587" w:rsidRPr="00BC4BF4" w:rsidRDefault="00C42587" w:rsidP="00626866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BC4BF4">
        <w:rPr>
          <w:rFonts w:ascii="Times New Roman" w:hAnsi="Times New Roman" w:cs="Times New Roman"/>
          <w:lang w:val="en-US"/>
        </w:rPr>
        <w:t>EMBOSS_001       148 GARLGVAEEVKACFKVGWSDEISPENGFQYIYLSPEDHERIG--SSVIAH    195</w:t>
      </w:r>
    </w:p>
    <w:p w14:paraId="3769EA51" w14:textId="77777777" w:rsidR="00C42587" w:rsidRPr="00BC4BF4" w:rsidRDefault="00C42587" w:rsidP="00626866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754EEFAD" w14:textId="77777777" w:rsidR="00C42587" w:rsidRPr="00BC4BF4" w:rsidRDefault="00C42587" w:rsidP="00626866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BC4BF4">
        <w:rPr>
          <w:rFonts w:ascii="Times New Roman" w:hAnsi="Times New Roman" w:cs="Times New Roman"/>
          <w:lang w:val="en-US"/>
        </w:rPr>
        <w:t>EMBOSS_001       196 HVE-DEGESRYKITDIIGKEEGIGPENLRGSGMIAGESSLAYNEIITISL    244</w:t>
      </w:r>
    </w:p>
    <w:p w14:paraId="704DC046" w14:textId="77777777" w:rsidR="00C42587" w:rsidRPr="00BC4BF4" w:rsidRDefault="00C42587" w:rsidP="00626866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BC4BF4">
        <w:rPr>
          <w:rFonts w:ascii="Times New Roman" w:hAnsi="Times New Roman" w:cs="Times New Roman"/>
          <w:lang w:val="en-US"/>
        </w:rPr>
        <w:t xml:space="preserve">                     .|: ..||:|:.|..|:|||:|||.|||.|||.|||..|.||||..|::.</w:t>
      </w:r>
    </w:p>
    <w:p w14:paraId="71D62427" w14:textId="77777777" w:rsidR="00C42587" w:rsidRPr="00BC4BF4" w:rsidRDefault="00C42587" w:rsidP="00626866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BC4BF4">
        <w:rPr>
          <w:rFonts w:ascii="Times New Roman" w:hAnsi="Times New Roman" w:cs="Times New Roman"/>
          <w:lang w:val="en-US"/>
        </w:rPr>
        <w:t>EMBOSS_001       196 EVKLSSGETRWVIDTIVGKEDGIGVENLTGSGAIAGAYSKAYNETFTLTF    245</w:t>
      </w:r>
    </w:p>
    <w:p w14:paraId="3F35ED92" w14:textId="77777777" w:rsidR="00C42587" w:rsidRPr="00BC4BF4" w:rsidRDefault="00C42587" w:rsidP="00626866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12E7C831" w14:textId="77777777" w:rsidR="00C42587" w:rsidRPr="00BC4BF4" w:rsidRDefault="00C42587" w:rsidP="00626866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BC4BF4">
        <w:rPr>
          <w:rFonts w:ascii="Times New Roman" w:hAnsi="Times New Roman" w:cs="Times New Roman"/>
          <w:lang w:val="en-US"/>
        </w:rPr>
        <w:t>EMBOSS_001       245 VTCRAIGIGAYLVRLGQRTIQVENSHLILTGAGALNKVLGREVYTSNNQL    294</w:t>
      </w:r>
    </w:p>
    <w:p w14:paraId="60F7C495" w14:textId="77777777" w:rsidR="00C42587" w:rsidRPr="00BC4BF4" w:rsidRDefault="00C42587" w:rsidP="00626866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BC4BF4">
        <w:rPr>
          <w:rFonts w:ascii="Times New Roman" w:hAnsi="Times New Roman" w:cs="Times New Roman"/>
          <w:lang w:val="en-US"/>
        </w:rPr>
        <w:t xml:space="preserve">                     |:.|.:||||||.|||.|.||..:..:||||...|||:||||||:|:.||</w:t>
      </w:r>
    </w:p>
    <w:p w14:paraId="1C3D7E98" w14:textId="77777777" w:rsidR="00C42587" w:rsidRPr="00BC4BF4" w:rsidRDefault="00C42587" w:rsidP="00626866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BC4BF4">
        <w:rPr>
          <w:rFonts w:ascii="Times New Roman" w:hAnsi="Times New Roman" w:cs="Times New Roman"/>
          <w:lang w:val="en-US"/>
        </w:rPr>
        <w:t>EMBOSS_001       246 VSGRTVGIGAYLARLGMRCIQRLDQPIILTGFSTLNKLLGREVYSSHMQL    295</w:t>
      </w:r>
    </w:p>
    <w:p w14:paraId="7E2E475C" w14:textId="77777777" w:rsidR="00C42587" w:rsidRPr="00BC4BF4" w:rsidRDefault="00C42587" w:rsidP="00626866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507492D3" w14:textId="77777777" w:rsidR="00C42587" w:rsidRPr="00BC4BF4" w:rsidRDefault="00C42587" w:rsidP="00626866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BC4BF4">
        <w:rPr>
          <w:rFonts w:ascii="Times New Roman" w:hAnsi="Times New Roman" w:cs="Times New Roman"/>
          <w:lang w:val="en-US"/>
        </w:rPr>
        <w:t>EMBOSS_001       295 GGIQIMHNNGVTHCTVCDDFEGVFTVLHWLSYMPKSVHSSVPLLNSKDPI    344</w:t>
      </w:r>
    </w:p>
    <w:p w14:paraId="233192FA" w14:textId="77777777" w:rsidR="00C42587" w:rsidRPr="00BC4BF4" w:rsidRDefault="00C42587" w:rsidP="00626866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BC4BF4">
        <w:rPr>
          <w:rFonts w:ascii="Times New Roman" w:hAnsi="Times New Roman" w:cs="Times New Roman"/>
          <w:lang w:val="en-US"/>
        </w:rPr>
        <w:t xml:space="preserve">                     ||.:||..|||.|.||.||.|||..:|:||||:|..|...:|:|...||.</w:t>
      </w:r>
    </w:p>
    <w:p w14:paraId="3FE050FE" w14:textId="77777777" w:rsidR="00C42587" w:rsidRPr="00BC4BF4" w:rsidRDefault="00C42587" w:rsidP="00626866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BC4BF4">
        <w:rPr>
          <w:rFonts w:ascii="Times New Roman" w:hAnsi="Times New Roman" w:cs="Times New Roman"/>
          <w:lang w:val="en-US"/>
        </w:rPr>
        <w:t>EMBOSS_001       296 GGPKIMGTNGVVHLTVSDDLEGVSAILNWLSYIPAYVGGPLPVLAPLDPP    345</w:t>
      </w:r>
    </w:p>
    <w:p w14:paraId="1B9007C1" w14:textId="77777777" w:rsidR="00C42587" w:rsidRPr="00BC4BF4" w:rsidRDefault="00C42587" w:rsidP="00626866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7F8624AB" w14:textId="77777777" w:rsidR="00C42587" w:rsidRPr="00BC4BF4" w:rsidRDefault="00C42587" w:rsidP="00626866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BC4BF4">
        <w:rPr>
          <w:rFonts w:ascii="Times New Roman" w:hAnsi="Times New Roman" w:cs="Times New Roman"/>
          <w:lang w:val="en-US"/>
        </w:rPr>
        <w:t>EMBOSS_001       345 DRIIEFVPTKTPYDPRWMLAGRPHPTQKGQWLSGFFDYGSFSEIMQPWAQ    394</w:t>
      </w:r>
    </w:p>
    <w:p w14:paraId="58399EBE" w14:textId="77777777" w:rsidR="00C42587" w:rsidRPr="00BC4BF4" w:rsidRDefault="00C42587" w:rsidP="00626866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BC4BF4">
        <w:rPr>
          <w:rFonts w:ascii="Times New Roman" w:hAnsi="Times New Roman" w:cs="Times New Roman"/>
          <w:lang w:val="en-US"/>
        </w:rPr>
        <w:t xml:space="preserve">                     :||:|:|| :...|||..:||....|  |:||.|.||..||.|.::.||:</w:t>
      </w:r>
    </w:p>
    <w:p w14:paraId="358BCB25" w14:textId="77777777" w:rsidR="00C42587" w:rsidRPr="00BC4BF4" w:rsidRDefault="00C42587" w:rsidP="00626866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BC4BF4">
        <w:rPr>
          <w:rFonts w:ascii="Times New Roman" w:hAnsi="Times New Roman" w:cs="Times New Roman"/>
          <w:lang w:val="en-US"/>
        </w:rPr>
        <w:t>EMBOSS_001       346 ERIVEYVP-ENSCDPRAAIAGVKDNT--GKWLGGIFDKNSFIETLEGWAR    392</w:t>
      </w:r>
    </w:p>
    <w:p w14:paraId="4EFD2867" w14:textId="77777777" w:rsidR="00C42587" w:rsidRPr="00BC4BF4" w:rsidRDefault="00C42587" w:rsidP="00626866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6103C8B7" w14:textId="77777777" w:rsidR="00C42587" w:rsidRPr="00BC4BF4" w:rsidRDefault="00C42587" w:rsidP="00626866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BC4BF4">
        <w:rPr>
          <w:rFonts w:ascii="Times New Roman" w:hAnsi="Times New Roman" w:cs="Times New Roman"/>
          <w:lang w:val="en-US"/>
        </w:rPr>
        <w:t>EMBOSS_001       395 TVVVGRARLGGIPVGVVAVETRTVELSIPADPANLDSEAKIIQQAGQVWF    444</w:t>
      </w:r>
    </w:p>
    <w:p w14:paraId="6937F164" w14:textId="77777777" w:rsidR="00C42587" w:rsidRPr="00BC4BF4" w:rsidRDefault="00C42587" w:rsidP="00626866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BC4BF4">
        <w:rPr>
          <w:rFonts w:ascii="Times New Roman" w:hAnsi="Times New Roman" w:cs="Times New Roman"/>
          <w:lang w:val="en-US"/>
        </w:rPr>
        <w:t xml:space="preserve">                     |||.|||:|||||||||||||:||...|||||..|||..:::.|||||||</w:t>
      </w:r>
    </w:p>
    <w:p w14:paraId="22346C29" w14:textId="77777777" w:rsidR="00C42587" w:rsidRPr="00BC4BF4" w:rsidRDefault="00C42587" w:rsidP="00626866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BC4BF4">
        <w:rPr>
          <w:rFonts w:ascii="Times New Roman" w:hAnsi="Times New Roman" w:cs="Times New Roman"/>
          <w:lang w:val="en-US"/>
        </w:rPr>
        <w:t>EMBOSS_001       393 TVVTGRAKLGGIPVGVVAVETQTVMQIIPADPGQLDSHERVVPQAGQVWF    442</w:t>
      </w:r>
    </w:p>
    <w:p w14:paraId="50262AC6" w14:textId="77777777" w:rsidR="00C42587" w:rsidRPr="00BC4BF4" w:rsidRDefault="00C42587" w:rsidP="00626866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6343CB83" w14:textId="77777777" w:rsidR="00C42587" w:rsidRPr="00BC4BF4" w:rsidRDefault="00C42587" w:rsidP="00626866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BC4BF4">
        <w:rPr>
          <w:rFonts w:ascii="Times New Roman" w:hAnsi="Times New Roman" w:cs="Times New Roman"/>
          <w:lang w:val="en-US"/>
        </w:rPr>
        <w:t>EMBOSS_001       445 PDSAFKTYQAIKDFNREGLPLMVFANWRGFSGGMKDMYDQVLKFGAYIVD    494</w:t>
      </w:r>
    </w:p>
    <w:p w14:paraId="3AE35BC6" w14:textId="77777777" w:rsidR="00C42587" w:rsidRPr="00BC4BF4" w:rsidRDefault="00C42587" w:rsidP="00626866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BC4BF4">
        <w:rPr>
          <w:rFonts w:ascii="Times New Roman" w:hAnsi="Times New Roman" w:cs="Times New Roman"/>
          <w:lang w:val="en-US"/>
        </w:rPr>
        <w:t xml:space="preserve">                     ||||.||.||:.|||||.|||.:.|||||||||.:|:::.:|:.|:.||:</w:t>
      </w:r>
    </w:p>
    <w:p w14:paraId="3F448615" w14:textId="77777777" w:rsidR="00C42587" w:rsidRPr="00BC4BF4" w:rsidRDefault="00C42587" w:rsidP="00626866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BC4BF4">
        <w:rPr>
          <w:rFonts w:ascii="Times New Roman" w:hAnsi="Times New Roman" w:cs="Times New Roman"/>
          <w:lang w:val="en-US"/>
        </w:rPr>
        <w:t>EMBOSS_001       443 PDSAAKTAQALMDFNREELPLFILANWRGFSGGQRDLFEGILQAGSTIVE    492</w:t>
      </w:r>
    </w:p>
    <w:p w14:paraId="42D8B496" w14:textId="77777777" w:rsidR="00C42587" w:rsidRPr="00BC4BF4" w:rsidRDefault="00C42587" w:rsidP="00626866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0E94B9FC" w14:textId="77777777" w:rsidR="00C42587" w:rsidRPr="00BC4BF4" w:rsidRDefault="00C42587" w:rsidP="00626866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BC4BF4">
        <w:rPr>
          <w:rFonts w:ascii="Times New Roman" w:hAnsi="Times New Roman" w:cs="Times New Roman"/>
          <w:lang w:val="en-US"/>
        </w:rPr>
        <w:t>EMBOSS_001       495 GLRECCQPVLVYIPPQAELRGGSWVVIDSSINPRHMEMYADRESRGSVLE    544</w:t>
      </w:r>
    </w:p>
    <w:p w14:paraId="7AAFA3B4" w14:textId="77777777" w:rsidR="00C42587" w:rsidRPr="00BC4BF4" w:rsidRDefault="00C42587" w:rsidP="00626866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BC4BF4">
        <w:rPr>
          <w:rFonts w:ascii="Times New Roman" w:hAnsi="Times New Roman" w:cs="Times New Roman"/>
          <w:lang w:val="en-US"/>
        </w:rPr>
        <w:t xml:space="preserve">                     .||...|||.||||...|||||:|||:||.||..::|||||..:||:|||</w:t>
      </w:r>
    </w:p>
    <w:p w14:paraId="3F282235" w14:textId="77777777" w:rsidR="00C42587" w:rsidRPr="00BC4BF4" w:rsidRDefault="00C42587" w:rsidP="00626866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BC4BF4">
        <w:rPr>
          <w:rFonts w:ascii="Times New Roman" w:hAnsi="Times New Roman" w:cs="Times New Roman"/>
          <w:lang w:val="en-US"/>
        </w:rPr>
        <w:lastRenderedPageBreak/>
        <w:t>EMBOSS_001       493 NLRTYRQPVFVYIPMMGELRGGAWVVVDSQINSDYVEMYADETARGNVLE    542</w:t>
      </w:r>
    </w:p>
    <w:p w14:paraId="01B521CD" w14:textId="77777777" w:rsidR="00C42587" w:rsidRPr="00BC4BF4" w:rsidRDefault="00C42587" w:rsidP="00626866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1CDE6115" w14:textId="77777777" w:rsidR="00C42587" w:rsidRPr="00BC4BF4" w:rsidRDefault="00C42587" w:rsidP="00626866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BC4BF4">
        <w:rPr>
          <w:rFonts w:ascii="Times New Roman" w:hAnsi="Times New Roman" w:cs="Times New Roman"/>
          <w:lang w:val="en-US"/>
        </w:rPr>
        <w:t>EMBOSS_001       545 PEGTVEIKFRRKDLVKTMRRVDPVYIHLAERLGTPELST--AERKELENK    592</w:t>
      </w:r>
    </w:p>
    <w:p w14:paraId="1A3F3189" w14:textId="77777777" w:rsidR="00C42587" w:rsidRPr="00BC4BF4" w:rsidRDefault="00C42587" w:rsidP="00626866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BC4BF4">
        <w:rPr>
          <w:rFonts w:ascii="Times New Roman" w:hAnsi="Times New Roman" w:cs="Times New Roman"/>
          <w:lang w:val="en-US"/>
        </w:rPr>
        <w:t xml:space="preserve">                     ||||:|||||.|:|::.|.|:|...|.|..:|...:.|.  |..:.|:.:</w:t>
      </w:r>
    </w:p>
    <w:p w14:paraId="055C0327" w14:textId="77777777" w:rsidR="00C42587" w:rsidRPr="00BC4BF4" w:rsidRDefault="00C42587" w:rsidP="00626866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BC4BF4">
        <w:rPr>
          <w:rFonts w:ascii="Times New Roman" w:hAnsi="Times New Roman" w:cs="Times New Roman"/>
          <w:lang w:val="en-US"/>
        </w:rPr>
        <w:t>EMBOSS_001       543 PEGTIEIKFRTKELLECMGRLDQKLISLKAKLQDAKQSEAYANIELLQQQ    592</w:t>
      </w:r>
    </w:p>
    <w:p w14:paraId="35F1B35B" w14:textId="77777777" w:rsidR="00C42587" w:rsidRPr="00BC4BF4" w:rsidRDefault="00C42587" w:rsidP="00626866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147A68C7" w14:textId="77777777" w:rsidR="00C42587" w:rsidRPr="00BC4BF4" w:rsidRDefault="00C42587" w:rsidP="00626866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BC4BF4">
        <w:rPr>
          <w:rFonts w:ascii="Times New Roman" w:hAnsi="Times New Roman" w:cs="Times New Roman"/>
          <w:lang w:val="en-US"/>
        </w:rPr>
        <w:t>EMBOSS_001       593 LKEREEFLIPIYHQVAVQFADLHDTPGRMQEKGVISDILDWKTSRTFFYW    642</w:t>
      </w:r>
    </w:p>
    <w:p w14:paraId="37124F0B" w14:textId="77777777" w:rsidR="00C42587" w:rsidRPr="00BC4BF4" w:rsidRDefault="00C42587" w:rsidP="00626866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BC4BF4">
        <w:rPr>
          <w:rFonts w:ascii="Times New Roman" w:hAnsi="Times New Roman" w:cs="Times New Roman"/>
          <w:lang w:val="en-US"/>
        </w:rPr>
        <w:t xml:space="preserve">                     :|.||:.|:|:|.|:|.:||:||||..||..||||..:::|..||:|||.</w:t>
      </w:r>
    </w:p>
    <w:p w14:paraId="546F2E0A" w14:textId="77777777" w:rsidR="00C42587" w:rsidRPr="00BC4BF4" w:rsidRDefault="00C42587" w:rsidP="00626866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BC4BF4">
        <w:rPr>
          <w:rFonts w:ascii="Times New Roman" w:hAnsi="Times New Roman" w:cs="Times New Roman"/>
          <w:lang w:val="en-US"/>
        </w:rPr>
        <w:t>EMBOSS_001       593 IKAREKQLLPVYIQIATKFAELHDTSMRMAAKGVIKSVVEWSGSRSFFYK    642</w:t>
      </w:r>
    </w:p>
    <w:p w14:paraId="484615B1" w14:textId="77777777" w:rsidR="00C42587" w:rsidRPr="00BC4BF4" w:rsidRDefault="00C42587" w:rsidP="00626866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43BAFBE5" w14:textId="77777777" w:rsidR="00C42587" w:rsidRPr="00BC4BF4" w:rsidRDefault="00C42587" w:rsidP="00626866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BC4BF4">
        <w:rPr>
          <w:rFonts w:ascii="Times New Roman" w:hAnsi="Times New Roman" w:cs="Times New Roman"/>
          <w:lang w:val="en-US"/>
        </w:rPr>
        <w:t>EMBOSS_001       643 RLRRLLLEDLVKKKIHN    659</w:t>
      </w:r>
    </w:p>
    <w:p w14:paraId="775E5CCD" w14:textId="77777777" w:rsidR="00C42587" w:rsidRPr="00BC4BF4" w:rsidRDefault="00C42587" w:rsidP="00626866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BC4BF4">
        <w:rPr>
          <w:rFonts w:ascii="Times New Roman" w:hAnsi="Times New Roman" w:cs="Times New Roman"/>
          <w:lang w:val="en-US"/>
        </w:rPr>
        <w:t xml:space="preserve">                     :|.|.:.|..:.|.:..</w:t>
      </w:r>
    </w:p>
    <w:p w14:paraId="7A1B11CA" w14:textId="77777777" w:rsidR="00C42587" w:rsidRPr="00BC4BF4" w:rsidRDefault="00C42587" w:rsidP="00626866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BC4BF4">
        <w:rPr>
          <w:rFonts w:ascii="Times New Roman" w:hAnsi="Times New Roman" w:cs="Times New Roman"/>
          <w:lang w:val="en-US"/>
        </w:rPr>
        <w:t>EMBOSS_001       643 KLNRRIAESSLVKNVRE    659</w:t>
      </w:r>
    </w:p>
    <w:p w14:paraId="7B86732E" w14:textId="77777777" w:rsidR="00C42587" w:rsidRPr="00BC4BF4" w:rsidRDefault="00C42587" w:rsidP="00626866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6FFDB534" w14:textId="77777777" w:rsidR="00C42587" w:rsidRPr="00BC4BF4" w:rsidRDefault="00C42587" w:rsidP="00C42587">
      <w:pPr>
        <w:rPr>
          <w:rFonts w:ascii="Times New Roman" w:hAnsi="Times New Roman" w:cs="Times New Roman"/>
          <w:lang w:val="en-US"/>
        </w:rPr>
      </w:pPr>
    </w:p>
    <w:p w14:paraId="731D71B7" w14:textId="77777777" w:rsidR="00C42587" w:rsidRPr="00BC4BF4" w:rsidRDefault="00C42587" w:rsidP="00C42587">
      <w:pPr>
        <w:rPr>
          <w:rFonts w:ascii="Times New Roman" w:hAnsi="Times New Roman" w:cs="Times New Roman"/>
          <w:lang w:val="en-US"/>
        </w:rPr>
      </w:pPr>
      <w:r w:rsidRPr="00BC4BF4">
        <w:rPr>
          <w:rFonts w:ascii="Times New Roman" w:hAnsi="Times New Roman" w:cs="Times New Roman"/>
          <w:lang w:val="en-US"/>
        </w:rPr>
        <w:t>#---------------------------------------</w:t>
      </w:r>
    </w:p>
    <w:p w14:paraId="575A9404" w14:textId="4BA073FD" w:rsidR="00C42587" w:rsidRPr="00BC4BF4" w:rsidRDefault="00C42587" w:rsidP="00C42587">
      <w:pPr>
        <w:rPr>
          <w:rFonts w:ascii="Times New Roman" w:hAnsi="Times New Roman" w:cs="Times New Roman"/>
          <w:lang w:val="en-US"/>
        </w:rPr>
      </w:pPr>
      <w:r w:rsidRPr="00BC4BF4">
        <w:rPr>
          <w:rFonts w:ascii="Times New Roman" w:hAnsi="Times New Roman" w:cs="Times New Roman"/>
          <w:lang w:val="en-US"/>
        </w:rPr>
        <w:t>#---------------------------------------</w:t>
      </w:r>
    </w:p>
    <w:p w14:paraId="14D4F0A0" w14:textId="77777777" w:rsidR="003340DF" w:rsidRPr="00BC4BF4" w:rsidRDefault="003340DF" w:rsidP="00C42587">
      <w:pPr>
        <w:rPr>
          <w:rFonts w:ascii="Times New Roman" w:hAnsi="Times New Roman" w:cs="Times New Roman"/>
          <w:lang w:val="en-US"/>
        </w:rPr>
      </w:pPr>
    </w:p>
    <w:p w14:paraId="0CC9A8FD" w14:textId="2F649AF9" w:rsidR="003340DF" w:rsidRPr="00BC4BF4" w:rsidRDefault="003340DF">
      <w:pPr>
        <w:rPr>
          <w:rFonts w:ascii="Times New Roman" w:hAnsi="Times New Roman" w:cs="Times New Roman"/>
          <w:lang w:val="en-US"/>
        </w:rPr>
      </w:pPr>
      <w:r w:rsidRPr="00BC4BF4">
        <w:rPr>
          <w:rFonts w:ascii="Times New Roman" w:hAnsi="Times New Roman" w:cs="Times New Roman"/>
          <w:lang w:val="en-US"/>
        </w:rPr>
        <w:br w:type="page"/>
      </w:r>
    </w:p>
    <w:p w14:paraId="02CE4D1F" w14:textId="77777777" w:rsidR="00A9267D" w:rsidRDefault="00A9267D" w:rsidP="00A9267D">
      <w:pPr>
        <w:spacing w:after="0"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A9267D">
        <w:rPr>
          <w:rFonts w:ascii="Times New Roman" w:hAnsi="Times New Roman" w:cs="Times New Roman"/>
          <w:b/>
          <w:bCs/>
          <w:lang w:val="en-US"/>
        </w:rPr>
        <w:lastRenderedPageBreak/>
        <w:t>N-terminal subdomain of the CoA carboxyltransferase of the ACC from Arabidopsis thaliana and Homo sapiens</w:t>
      </w:r>
    </w:p>
    <w:p w14:paraId="77B5E436" w14:textId="77777777" w:rsidR="00A9267D" w:rsidRDefault="00A9267D" w:rsidP="006A1448">
      <w:pPr>
        <w:spacing w:after="0"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66B10B6E" w14:textId="3F7146CC" w:rsidR="006A1448" w:rsidRPr="00A9267D" w:rsidRDefault="006A1448" w:rsidP="006A1448">
      <w:pPr>
        <w:spacing w:after="0" w:line="360" w:lineRule="auto"/>
        <w:rPr>
          <w:rFonts w:ascii="Times New Roman" w:hAnsi="Times New Roman" w:cs="Times New Roman"/>
          <w:b/>
          <w:bCs/>
          <w:i/>
          <w:iCs/>
          <w:u w:val="single"/>
          <w:lang w:val="en-US"/>
        </w:rPr>
      </w:pPr>
      <w:r w:rsidRPr="00A9267D">
        <w:rPr>
          <w:rFonts w:ascii="Times New Roman" w:hAnsi="Times New Roman" w:cs="Times New Roman"/>
          <w:b/>
          <w:bCs/>
          <w:i/>
          <w:iCs/>
          <w:u w:val="single"/>
          <w:lang w:val="en-US"/>
        </w:rPr>
        <w:t>UNIPROT</w:t>
      </w:r>
    </w:p>
    <w:p w14:paraId="06954504" w14:textId="77777777" w:rsidR="00E812C3" w:rsidRPr="00A9267D" w:rsidRDefault="00E812C3" w:rsidP="00CF2D58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16EFC82C" w14:textId="787BC6BE" w:rsidR="00E812C3" w:rsidRDefault="00116065" w:rsidP="00116065">
      <w:pPr>
        <w:spacing w:after="0" w:line="240" w:lineRule="auto"/>
        <w:rPr>
          <w:rFonts w:ascii="Times New Roman" w:hAnsi="Times New Roman" w:cs="Times New Roman"/>
          <w:lang w:val="es-419"/>
        </w:rPr>
      </w:pPr>
      <w:r>
        <w:rPr>
          <w:rFonts w:ascii="Times New Roman" w:hAnsi="Times New Roman" w:cs="Times New Roman"/>
          <w:lang w:val="es-419"/>
        </w:rPr>
        <w:t xml:space="preserve">1. </w:t>
      </w:r>
      <w:r w:rsidR="006A1448" w:rsidRPr="00116065">
        <w:rPr>
          <w:rFonts w:ascii="Times New Roman" w:hAnsi="Times New Roman" w:cs="Times New Roman"/>
          <w:lang w:val="es-419"/>
        </w:rPr>
        <w:t>Human (Homo sapiens): ACACA_HUMAN (Q13085)</w:t>
      </w:r>
    </w:p>
    <w:p w14:paraId="54341C81" w14:textId="77777777" w:rsidR="00116065" w:rsidRPr="00116065" w:rsidRDefault="00116065" w:rsidP="00116065">
      <w:pPr>
        <w:spacing w:after="0" w:line="240" w:lineRule="auto"/>
        <w:rPr>
          <w:rFonts w:ascii="Times New Roman" w:hAnsi="Times New Roman" w:cs="Times New Roman"/>
          <w:lang w:val="es-419"/>
        </w:rPr>
      </w:pPr>
    </w:p>
    <w:p w14:paraId="591F1907" w14:textId="5DD89077" w:rsidR="006A1448" w:rsidRDefault="00FC316E" w:rsidP="00CF2D58">
      <w:pPr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lang w:val="es-419"/>
        </w:rPr>
      </w:pPr>
      <w:r>
        <w:fldChar w:fldCharType="begin"/>
      </w:r>
      <w:r w:rsidRPr="00371B00">
        <w:rPr>
          <w:lang w:val="es-419"/>
        </w:rPr>
        <w:instrText>HYPERLINK "https://www.uniprot.org/uniprotkb/Q13085/entry"</w:instrText>
      </w:r>
      <w:r>
        <w:fldChar w:fldCharType="separate"/>
      </w:r>
      <w:r w:rsidRPr="00BC5C00">
        <w:rPr>
          <w:rStyle w:val="Hyperlink"/>
          <w:rFonts w:ascii="Times New Roman" w:hAnsi="Times New Roman" w:cs="Times New Roman"/>
          <w:lang w:val="es-419"/>
        </w:rPr>
        <w:t>https://www.uniprot.org/uniprotkb/Q13085/entry</w:t>
      </w:r>
      <w:r>
        <w:fldChar w:fldCharType="end"/>
      </w:r>
    </w:p>
    <w:p w14:paraId="704F62CB" w14:textId="0C82F493" w:rsidR="00A4223B" w:rsidRDefault="006A1448" w:rsidP="00CF2D58">
      <w:pPr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</w:rPr>
      </w:pPr>
      <w:r w:rsidRPr="000D36F4">
        <w:rPr>
          <w:rFonts w:ascii="Times New Roman" w:hAnsi="Times New Roman" w:cs="Times New Roman"/>
        </w:rPr>
        <w:t xml:space="preserve">Region: </w:t>
      </w:r>
      <w:r w:rsidR="005B4A70" w:rsidRPr="005B4A70">
        <w:rPr>
          <w:rFonts w:ascii="Times New Roman" w:hAnsi="Times New Roman" w:cs="Times New Roman"/>
        </w:rPr>
        <w:t xml:space="preserve">1576-1914 </w:t>
      </w:r>
      <w:r w:rsidR="00A4223B" w:rsidRPr="00FC316E">
        <w:rPr>
          <w:rFonts w:ascii="Times New Roman" w:hAnsi="Times New Roman" w:cs="Times New Roman"/>
        </w:rPr>
        <w:t>(</w:t>
      </w:r>
      <w:proofErr w:type="spellStart"/>
      <w:r w:rsidR="00A4223B" w:rsidRPr="00FC316E">
        <w:rPr>
          <w:rFonts w:ascii="Times New Roman" w:hAnsi="Times New Roman" w:cs="Times New Roman"/>
        </w:rPr>
        <w:t>CoA</w:t>
      </w:r>
      <w:proofErr w:type="spellEnd"/>
      <w:r w:rsidR="00A4223B" w:rsidRPr="00FC316E">
        <w:rPr>
          <w:rFonts w:ascii="Times New Roman" w:hAnsi="Times New Roman" w:cs="Times New Roman"/>
        </w:rPr>
        <w:t xml:space="preserve"> </w:t>
      </w:r>
      <w:proofErr w:type="spellStart"/>
      <w:r w:rsidR="00A4223B" w:rsidRPr="00FC316E">
        <w:rPr>
          <w:rFonts w:ascii="Times New Roman" w:hAnsi="Times New Roman" w:cs="Times New Roman"/>
        </w:rPr>
        <w:t>carboxyltransferase</w:t>
      </w:r>
      <w:proofErr w:type="spellEnd"/>
      <w:r w:rsidR="00A4223B" w:rsidRPr="00FC316E">
        <w:rPr>
          <w:rFonts w:ascii="Times New Roman" w:hAnsi="Times New Roman" w:cs="Times New Roman"/>
        </w:rPr>
        <w:t xml:space="preserve"> N-terminal)</w:t>
      </w:r>
    </w:p>
    <w:p w14:paraId="4E8D9E0D" w14:textId="77777777" w:rsidR="00CF2D58" w:rsidRPr="005B4A70" w:rsidRDefault="00CF2D58" w:rsidP="00CF2D58">
      <w:pPr>
        <w:spacing w:after="0" w:line="240" w:lineRule="auto"/>
        <w:ind w:left="720"/>
        <w:rPr>
          <w:rFonts w:ascii="Times New Roman" w:hAnsi="Times New Roman" w:cs="Times New Roman"/>
        </w:rPr>
      </w:pPr>
    </w:p>
    <w:p w14:paraId="70A3C718" w14:textId="3D8C7632" w:rsidR="00B272EF" w:rsidRDefault="00CF2D58" w:rsidP="006A1448">
      <w:pPr>
        <w:rPr>
          <w:rFonts w:ascii="Times New Roman" w:hAnsi="Times New Roman" w:cs="Times New Roman"/>
        </w:rPr>
      </w:pPr>
      <w:r w:rsidRPr="00CF2D58">
        <w:rPr>
          <w:rFonts w:ascii="Times New Roman" w:hAnsi="Times New Roman" w:cs="Times New Roman"/>
          <w:b/>
          <w:bCs/>
        </w:rPr>
        <w:t>Sequence: </w:t>
      </w:r>
      <w:r w:rsidRPr="00CF2D58">
        <w:rPr>
          <w:rFonts w:ascii="Times New Roman" w:hAnsi="Times New Roman" w:cs="Times New Roman"/>
        </w:rPr>
        <w:t>PYVTKDLLQSKRFQAQSLGTTYIYDIPEMFRQSLIKLWESMSTQAFLPSPPLPSDMLTYTELVLDDQGQLVHMNRLPGGNEIGMVAWKMTFKSPEYPEGRDIIVIGNDITYRIGSFGPQEDLLFLRASELARAEGIPRIYVSANSGARIGLAEEIRHMFHVAWVDPEDPYKGYRYLYLTPQDYKRVSALNSVHCEHVEDEGESRYKITDIIGKEEGIGPENLRGSGMIAGESSLAYNEIITISLVTCRAIGIGAYLVRLGQRTIQVENSHLILTGAGALNKVLGREVYTSNNQLGGIQIMHNNGVTHCTVCDDFEGVFTVLHWLSYMPKSVHSSVPLLN</w:t>
      </w:r>
    </w:p>
    <w:p w14:paraId="2FF8C8C3" w14:textId="77777777" w:rsidR="00116065" w:rsidRDefault="00116065" w:rsidP="00116065">
      <w:pPr>
        <w:spacing w:after="0" w:line="240" w:lineRule="auto"/>
        <w:rPr>
          <w:rFonts w:ascii="Times New Roman" w:hAnsi="Times New Roman" w:cs="Times New Roman"/>
        </w:rPr>
      </w:pPr>
    </w:p>
    <w:p w14:paraId="2462DD93" w14:textId="74D78AF5" w:rsidR="00AE4721" w:rsidRPr="00BC4BF4" w:rsidRDefault="00116065" w:rsidP="00116065">
      <w:pPr>
        <w:spacing w:after="0" w:line="240" w:lineRule="auto"/>
        <w:rPr>
          <w:rFonts w:ascii="Times New Roman" w:hAnsi="Times New Roman" w:cs="Times New Roman"/>
        </w:rPr>
      </w:pPr>
      <w:r w:rsidRPr="00BC4BF4">
        <w:rPr>
          <w:rFonts w:ascii="Times New Roman" w:hAnsi="Times New Roman" w:cs="Times New Roman"/>
        </w:rPr>
        <w:t xml:space="preserve">2. </w:t>
      </w:r>
      <w:r w:rsidR="006A1448" w:rsidRPr="00BC4BF4">
        <w:rPr>
          <w:rFonts w:ascii="Times New Roman" w:hAnsi="Times New Roman" w:cs="Times New Roman"/>
        </w:rPr>
        <w:t>Plant (</w:t>
      </w:r>
      <w:proofErr w:type="spellStart"/>
      <w:r w:rsidR="006A1448" w:rsidRPr="00BC4BF4">
        <w:rPr>
          <w:rFonts w:ascii="Times New Roman" w:hAnsi="Times New Roman" w:cs="Times New Roman"/>
        </w:rPr>
        <w:t>Arabidopsis</w:t>
      </w:r>
      <w:proofErr w:type="spellEnd"/>
      <w:r w:rsidR="006A1448" w:rsidRPr="00BC4BF4">
        <w:rPr>
          <w:rFonts w:ascii="Times New Roman" w:hAnsi="Times New Roman" w:cs="Times New Roman"/>
        </w:rPr>
        <w:t xml:space="preserve"> </w:t>
      </w:r>
      <w:proofErr w:type="spellStart"/>
      <w:r w:rsidR="006A1448" w:rsidRPr="00BC4BF4">
        <w:rPr>
          <w:rFonts w:ascii="Times New Roman" w:hAnsi="Times New Roman" w:cs="Times New Roman"/>
        </w:rPr>
        <w:t>thaliana</w:t>
      </w:r>
      <w:proofErr w:type="spellEnd"/>
      <w:r w:rsidR="006A1448" w:rsidRPr="00BC4BF4">
        <w:rPr>
          <w:rFonts w:ascii="Times New Roman" w:hAnsi="Times New Roman" w:cs="Times New Roman"/>
        </w:rPr>
        <w:t xml:space="preserve">): </w:t>
      </w:r>
      <w:r w:rsidR="00325254" w:rsidRPr="00BC4BF4">
        <w:rPr>
          <w:rFonts w:ascii="Times New Roman" w:hAnsi="Times New Roman" w:cs="Times New Roman"/>
        </w:rPr>
        <w:t>Q38970 · ACC1_ARATH</w:t>
      </w:r>
    </w:p>
    <w:p w14:paraId="4DC69336" w14:textId="77777777" w:rsidR="00116065" w:rsidRPr="00BC4BF4" w:rsidRDefault="00116065" w:rsidP="00116065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0CA6C99C" w14:textId="7B8506E5" w:rsidR="00FC316E" w:rsidRPr="00BC4BF4" w:rsidRDefault="00FC316E" w:rsidP="00CF2D58">
      <w:pPr>
        <w:pStyle w:val="PargrafodaLista"/>
        <w:numPr>
          <w:ilvl w:val="0"/>
          <w:numId w:val="9"/>
        </w:numPr>
        <w:spacing w:after="0" w:line="240" w:lineRule="auto"/>
        <w:ind w:left="714" w:hanging="357"/>
        <w:rPr>
          <w:rFonts w:ascii="Times New Roman" w:hAnsi="Times New Roman" w:cs="Times New Roman"/>
        </w:rPr>
      </w:pPr>
      <w:hyperlink r:id="rId7" w:history="1">
        <w:r w:rsidRPr="00BC4BF4">
          <w:rPr>
            <w:rStyle w:val="Hyperlink"/>
            <w:rFonts w:ascii="Times New Roman" w:hAnsi="Times New Roman" w:cs="Times New Roman"/>
          </w:rPr>
          <w:t>https://www.uniprot.org/uniprotkb/Q38970/entry</w:t>
        </w:r>
      </w:hyperlink>
    </w:p>
    <w:p w14:paraId="54C5E9A3" w14:textId="1E826D46" w:rsidR="006A1448" w:rsidRPr="00CF2D58" w:rsidRDefault="006A1448" w:rsidP="00CF2D58">
      <w:pPr>
        <w:pStyle w:val="PargrafodaLista"/>
        <w:numPr>
          <w:ilvl w:val="0"/>
          <w:numId w:val="9"/>
        </w:numPr>
        <w:spacing w:after="0" w:line="240" w:lineRule="auto"/>
        <w:ind w:left="714" w:hanging="357"/>
        <w:rPr>
          <w:rFonts w:ascii="Times New Roman" w:hAnsi="Times New Roman" w:cs="Times New Roman"/>
        </w:rPr>
      </w:pPr>
      <w:r w:rsidRPr="00CF2D58">
        <w:rPr>
          <w:rFonts w:ascii="Times New Roman" w:hAnsi="Times New Roman" w:cs="Times New Roman"/>
        </w:rPr>
        <w:t xml:space="preserve">Region: </w:t>
      </w:r>
      <w:r w:rsidR="00A54BD9" w:rsidRPr="00CF2D58">
        <w:rPr>
          <w:rFonts w:ascii="Times New Roman" w:hAnsi="Times New Roman" w:cs="Times New Roman"/>
        </w:rPr>
        <w:t>1492-1831</w:t>
      </w:r>
      <w:r w:rsidR="00FC316E" w:rsidRPr="00CF2D58">
        <w:rPr>
          <w:rFonts w:ascii="Times New Roman" w:hAnsi="Times New Roman" w:cs="Times New Roman"/>
        </w:rPr>
        <w:t xml:space="preserve"> (</w:t>
      </w:r>
      <w:proofErr w:type="spellStart"/>
      <w:r w:rsidR="00A54BD9" w:rsidRPr="00CF2D58">
        <w:rPr>
          <w:rFonts w:ascii="Times New Roman" w:hAnsi="Times New Roman" w:cs="Times New Roman"/>
        </w:rPr>
        <w:t>CoA</w:t>
      </w:r>
      <w:proofErr w:type="spellEnd"/>
      <w:r w:rsidR="00A54BD9" w:rsidRPr="00CF2D58">
        <w:rPr>
          <w:rFonts w:ascii="Times New Roman" w:hAnsi="Times New Roman" w:cs="Times New Roman"/>
        </w:rPr>
        <w:t xml:space="preserve"> </w:t>
      </w:r>
      <w:proofErr w:type="spellStart"/>
      <w:r w:rsidR="00A54BD9" w:rsidRPr="00CF2D58">
        <w:rPr>
          <w:rFonts w:ascii="Times New Roman" w:hAnsi="Times New Roman" w:cs="Times New Roman"/>
        </w:rPr>
        <w:t>carboxyltransferase</w:t>
      </w:r>
      <w:proofErr w:type="spellEnd"/>
      <w:r w:rsidR="00A54BD9" w:rsidRPr="00CF2D58">
        <w:rPr>
          <w:rFonts w:ascii="Times New Roman" w:hAnsi="Times New Roman" w:cs="Times New Roman"/>
        </w:rPr>
        <w:t xml:space="preserve"> N-terminal</w:t>
      </w:r>
      <w:r w:rsidR="00FC316E" w:rsidRPr="00CF2D58">
        <w:rPr>
          <w:rFonts w:ascii="Times New Roman" w:hAnsi="Times New Roman" w:cs="Times New Roman"/>
        </w:rPr>
        <w:t>)</w:t>
      </w:r>
    </w:p>
    <w:p w14:paraId="48250D69" w14:textId="77777777" w:rsidR="00CF2D58" w:rsidRPr="00FC316E" w:rsidRDefault="00CF2D58" w:rsidP="00CF2D58">
      <w:pPr>
        <w:pStyle w:val="PargrafodaLista"/>
        <w:spacing w:after="0" w:line="240" w:lineRule="auto"/>
        <w:ind w:left="714"/>
        <w:rPr>
          <w:rFonts w:ascii="Times New Roman" w:hAnsi="Times New Roman" w:cs="Times New Roman"/>
        </w:rPr>
      </w:pPr>
    </w:p>
    <w:p w14:paraId="04E2B75F" w14:textId="1367C771" w:rsidR="006A1448" w:rsidRPr="00F72D45" w:rsidRDefault="00F72D45" w:rsidP="006A1448">
      <w:pPr>
        <w:rPr>
          <w:rFonts w:ascii="Times New Roman" w:hAnsi="Times New Roman" w:cs="Times New Roman"/>
        </w:rPr>
      </w:pPr>
      <w:r w:rsidRPr="00F72D45">
        <w:rPr>
          <w:rFonts w:ascii="Times New Roman" w:hAnsi="Times New Roman" w:cs="Times New Roman"/>
          <w:b/>
          <w:bCs/>
        </w:rPr>
        <w:t>Sequence: </w:t>
      </w:r>
      <w:r w:rsidRPr="00F72D45">
        <w:rPr>
          <w:rFonts w:ascii="Times New Roman" w:hAnsi="Times New Roman" w:cs="Times New Roman"/>
        </w:rPr>
        <w:t>QYKPLGYLDRQRLAARRSNTTYCYDFPLAFGTALELLWASQHPGVKKPYKDTLINVKELVFSKPEGSSGTSLDLVERPPGLNDFGMVAWCLDMSTPEFPMGRKLLVIANDVTFKAGSFGPREDAFFLAVTELACAKKLPLIYLAANSGARLGVAEEVKACFKVGWSDEISPENGFQYIYLSPEDHERIGSSVIAHEVKLSSGETRWVIDTIVGKEDGIGVENLTGSGAIAGAYSKAYNETFTLTFVSGRTVGIGAYLARLGMRCIQRLDQPIILTGFSTLNKLLGREVYSSHMQLGGPKIMGTNGVVHLTVSDDLEGVSAILNWLSYIPAYVGGPLPVLA</w:t>
      </w:r>
    </w:p>
    <w:p w14:paraId="59BCD130" w14:textId="77777777" w:rsidR="00F72D45" w:rsidRPr="00BC4BF4" w:rsidRDefault="00F72D45" w:rsidP="004D5FDA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3380B088" w14:textId="00CA17B3" w:rsidR="007C1F12" w:rsidRPr="00BC4BF4" w:rsidRDefault="003340DF" w:rsidP="004D5FDA">
      <w:pPr>
        <w:spacing w:after="0" w:line="360" w:lineRule="auto"/>
        <w:rPr>
          <w:rFonts w:ascii="Times New Roman" w:hAnsi="Times New Roman" w:cs="Times New Roman"/>
          <w:b/>
          <w:bCs/>
          <w:i/>
          <w:iCs/>
        </w:rPr>
      </w:pPr>
      <w:r w:rsidRPr="00BC4BF4">
        <w:rPr>
          <w:rFonts w:ascii="Times New Roman" w:hAnsi="Times New Roman" w:cs="Times New Roman"/>
          <w:b/>
          <w:bCs/>
          <w:i/>
          <w:iCs/>
        </w:rPr>
        <w:t>EMBL-EBI</w:t>
      </w:r>
    </w:p>
    <w:p w14:paraId="4F22CF9A" w14:textId="77777777" w:rsidR="007C1F12" w:rsidRPr="00BC4BF4" w:rsidRDefault="007C1F12" w:rsidP="002A291D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10EBA842" w14:textId="3BA2AB4B" w:rsidR="002A291D" w:rsidRPr="00BC4BF4" w:rsidRDefault="002A291D" w:rsidP="002A291D">
      <w:pPr>
        <w:spacing w:after="0" w:line="360" w:lineRule="auto"/>
        <w:rPr>
          <w:rFonts w:ascii="Times New Roman" w:hAnsi="Times New Roman" w:cs="Times New Roman"/>
          <w:b/>
          <w:bCs/>
        </w:rPr>
      </w:pPr>
      <w:hyperlink r:id="rId8" w:history="1">
        <w:r w:rsidRPr="00BC4BF4">
          <w:rPr>
            <w:rStyle w:val="Hyperlink"/>
            <w:rFonts w:ascii="Times New Roman" w:hAnsi="Times New Roman" w:cs="Times New Roman"/>
          </w:rPr>
          <w:t>https://www.ebi.ac.uk/jdispatcher/psa/emboss_needle</w:t>
        </w:r>
      </w:hyperlink>
    </w:p>
    <w:p w14:paraId="11183AB1" w14:textId="77777777" w:rsidR="00572370" w:rsidRPr="00231B39" w:rsidRDefault="007C1F12" w:rsidP="004D5FDA">
      <w:pPr>
        <w:spacing w:after="0" w:line="360" w:lineRule="auto"/>
        <w:rPr>
          <w:rFonts w:ascii="Times New Roman" w:hAnsi="Times New Roman" w:cs="Times New Roman"/>
          <w:b/>
          <w:bCs/>
          <w:lang w:val="en-US"/>
        </w:rPr>
      </w:pPr>
      <w:r w:rsidRPr="00231B39">
        <w:rPr>
          <w:rFonts w:ascii="Times New Roman" w:hAnsi="Times New Roman" w:cs="Times New Roman"/>
          <w:b/>
          <w:bCs/>
          <w:lang w:val="en-US"/>
        </w:rPr>
        <w:t>Results for Job ID:</w:t>
      </w:r>
      <w:r w:rsidR="00572370" w:rsidRPr="00231B39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572370" w:rsidRPr="00231B39">
        <w:rPr>
          <w:rFonts w:ascii="Times New Roman" w:hAnsi="Times New Roman" w:cs="Times New Roman"/>
          <w:lang w:val="en-US"/>
        </w:rPr>
        <w:t>emboss_needle-I20251214-203124-0428-45520497-p1m</w:t>
      </w:r>
    </w:p>
    <w:p w14:paraId="699058E3" w14:textId="77777777" w:rsidR="00572370" w:rsidRPr="00231B39" w:rsidRDefault="00572370" w:rsidP="004D5FDA">
      <w:pPr>
        <w:spacing w:after="0"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0EAD59FD" w14:textId="3C69352D" w:rsidR="00572370" w:rsidRPr="00231B39" w:rsidRDefault="00572370" w:rsidP="00572370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231B39">
        <w:rPr>
          <w:rFonts w:ascii="Times New Roman" w:hAnsi="Times New Roman" w:cs="Times New Roman"/>
        </w:rPr>
        <w:t>CoA</w:t>
      </w:r>
      <w:proofErr w:type="spellEnd"/>
      <w:r w:rsidRPr="00231B39">
        <w:rPr>
          <w:rFonts w:ascii="Times New Roman" w:hAnsi="Times New Roman" w:cs="Times New Roman"/>
        </w:rPr>
        <w:t xml:space="preserve"> </w:t>
      </w:r>
      <w:proofErr w:type="spellStart"/>
      <w:r w:rsidRPr="00231B39">
        <w:rPr>
          <w:rFonts w:ascii="Times New Roman" w:hAnsi="Times New Roman" w:cs="Times New Roman"/>
        </w:rPr>
        <w:t>carboxyltransferase</w:t>
      </w:r>
      <w:proofErr w:type="spellEnd"/>
      <w:r w:rsidRPr="00231B39">
        <w:rPr>
          <w:rFonts w:ascii="Times New Roman" w:hAnsi="Times New Roman" w:cs="Times New Roman"/>
        </w:rPr>
        <w:t xml:space="preserve"> N-terminal</w:t>
      </w:r>
    </w:p>
    <w:p w14:paraId="2B6201F9" w14:textId="77777777" w:rsidR="00572370" w:rsidRPr="00231B39" w:rsidRDefault="00572370" w:rsidP="00572370">
      <w:pPr>
        <w:spacing w:after="0" w:line="240" w:lineRule="auto"/>
        <w:rPr>
          <w:rFonts w:ascii="Times New Roman" w:hAnsi="Times New Roman" w:cs="Times New Roman"/>
        </w:rPr>
      </w:pPr>
      <w:r w:rsidRPr="00231B39">
        <w:rPr>
          <w:rFonts w:ascii="Times New Roman" w:hAnsi="Times New Roman" w:cs="Times New Roman"/>
        </w:rPr>
        <w:t>########################################</w:t>
      </w:r>
    </w:p>
    <w:p w14:paraId="69F276BC" w14:textId="77777777" w:rsidR="00572370" w:rsidRPr="00231B39" w:rsidRDefault="00572370" w:rsidP="00572370">
      <w:pPr>
        <w:spacing w:after="0" w:line="240" w:lineRule="auto"/>
        <w:rPr>
          <w:rFonts w:ascii="Times New Roman" w:hAnsi="Times New Roman" w:cs="Times New Roman"/>
        </w:rPr>
      </w:pPr>
      <w:r w:rsidRPr="00231B39">
        <w:rPr>
          <w:rFonts w:ascii="Times New Roman" w:hAnsi="Times New Roman" w:cs="Times New Roman"/>
        </w:rPr>
        <w:t xml:space="preserve"># </w:t>
      </w:r>
      <w:proofErr w:type="spellStart"/>
      <w:r w:rsidRPr="00231B39">
        <w:rPr>
          <w:rFonts w:ascii="Times New Roman" w:hAnsi="Times New Roman" w:cs="Times New Roman"/>
        </w:rPr>
        <w:t>Program</w:t>
      </w:r>
      <w:proofErr w:type="spellEnd"/>
      <w:r w:rsidRPr="00231B39">
        <w:rPr>
          <w:rFonts w:ascii="Times New Roman" w:hAnsi="Times New Roman" w:cs="Times New Roman"/>
        </w:rPr>
        <w:t xml:space="preserve">: </w:t>
      </w:r>
      <w:proofErr w:type="spellStart"/>
      <w:r w:rsidRPr="00231B39">
        <w:rPr>
          <w:rFonts w:ascii="Times New Roman" w:hAnsi="Times New Roman" w:cs="Times New Roman"/>
        </w:rPr>
        <w:t>needle</w:t>
      </w:r>
      <w:proofErr w:type="spellEnd"/>
    </w:p>
    <w:p w14:paraId="15C1FCDD" w14:textId="77777777" w:rsidR="00572370" w:rsidRPr="00231B39" w:rsidRDefault="00572370" w:rsidP="0057237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 xml:space="preserve"># </w:t>
      </w:r>
      <w:proofErr w:type="spellStart"/>
      <w:r w:rsidRPr="00231B39">
        <w:rPr>
          <w:rFonts w:ascii="Times New Roman" w:hAnsi="Times New Roman" w:cs="Times New Roman"/>
          <w:lang w:val="en-US"/>
        </w:rPr>
        <w:t>Rundate</w:t>
      </w:r>
      <w:proofErr w:type="spellEnd"/>
      <w:r w:rsidRPr="00231B39">
        <w:rPr>
          <w:rFonts w:ascii="Times New Roman" w:hAnsi="Times New Roman" w:cs="Times New Roman"/>
          <w:lang w:val="en-US"/>
        </w:rPr>
        <w:t>: Sun 14 Dec 2025 20:31:28</w:t>
      </w:r>
    </w:p>
    <w:p w14:paraId="4E0E79B5" w14:textId="77777777" w:rsidR="00572370" w:rsidRPr="00231B39" w:rsidRDefault="00572370" w:rsidP="0057237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 xml:space="preserve"># </w:t>
      </w:r>
      <w:proofErr w:type="spellStart"/>
      <w:r w:rsidRPr="00231B39">
        <w:rPr>
          <w:rFonts w:ascii="Times New Roman" w:hAnsi="Times New Roman" w:cs="Times New Roman"/>
          <w:lang w:val="en-US"/>
        </w:rPr>
        <w:t>Commandline</w:t>
      </w:r>
      <w:proofErr w:type="spellEnd"/>
      <w:r w:rsidRPr="00231B39">
        <w:rPr>
          <w:rFonts w:ascii="Times New Roman" w:hAnsi="Times New Roman" w:cs="Times New Roman"/>
          <w:lang w:val="en-US"/>
        </w:rPr>
        <w:t>: needle</w:t>
      </w:r>
    </w:p>
    <w:p w14:paraId="1C600347" w14:textId="77777777" w:rsidR="00572370" w:rsidRPr="00231B39" w:rsidRDefault="00572370" w:rsidP="0057237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#    -auto</w:t>
      </w:r>
    </w:p>
    <w:p w14:paraId="2A6A6B33" w14:textId="77777777" w:rsidR="00572370" w:rsidRPr="00231B39" w:rsidRDefault="00572370" w:rsidP="0057237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#    -</w:t>
      </w:r>
      <w:proofErr w:type="spellStart"/>
      <w:r w:rsidRPr="00231B39">
        <w:rPr>
          <w:rFonts w:ascii="Times New Roman" w:hAnsi="Times New Roman" w:cs="Times New Roman"/>
          <w:lang w:val="en-US"/>
        </w:rPr>
        <w:t>stdout</w:t>
      </w:r>
      <w:proofErr w:type="spellEnd"/>
    </w:p>
    <w:p w14:paraId="4F9F440A" w14:textId="77777777" w:rsidR="00572370" w:rsidRPr="00231B39" w:rsidRDefault="00572370" w:rsidP="0057237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#    -</w:t>
      </w:r>
      <w:proofErr w:type="spellStart"/>
      <w:r w:rsidRPr="00231B39">
        <w:rPr>
          <w:rFonts w:ascii="Times New Roman" w:hAnsi="Times New Roman" w:cs="Times New Roman"/>
          <w:lang w:val="en-US"/>
        </w:rPr>
        <w:t>asequence</w:t>
      </w:r>
      <w:proofErr w:type="spellEnd"/>
      <w:r w:rsidRPr="00231B39">
        <w:rPr>
          <w:rFonts w:ascii="Times New Roman" w:hAnsi="Times New Roman" w:cs="Times New Roman"/>
          <w:lang w:val="en-US"/>
        </w:rPr>
        <w:t xml:space="preserve"> emboss_needle-I20251214-203124-0428-45520497-p1m.asequence</w:t>
      </w:r>
    </w:p>
    <w:p w14:paraId="2C021C89" w14:textId="77777777" w:rsidR="00572370" w:rsidRPr="00231B39" w:rsidRDefault="00572370" w:rsidP="0057237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#    -</w:t>
      </w:r>
      <w:proofErr w:type="spellStart"/>
      <w:r w:rsidRPr="00231B39">
        <w:rPr>
          <w:rFonts w:ascii="Times New Roman" w:hAnsi="Times New Roman" w:cs="Times New Roman"/>
          <w:lang w:val="en-US"/>
        </w:rPr>
        <w:t>bsequence</w:t>
      </w:r>
      <w:proofErr w:type="spellEnd"/>
      <w:r w:rsidRPr="00231B39">
        <w:rPr>
          <w:rFonts w:ascii="Times New Roman" w:hAnsi="Times New Roman" w:cs="Times New Roman"/>
          <w:lang w:val="en-US"/>
        </w:rPr>
        <w:t xml:space="preserve"> emboss_needle-I20251214-203124-0428-45520497-p1m.bsequence</w:t>
      </w:r>
    </w:p>
    <w:p w14:paraId="680D72A2" w14:textId="77777777" w:rsidR="00572370" w:rsidRPr="00231B39" w:rsidRDefault="00572370" w:rsidP="0057237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#    -datafile EBLOSUM62</w:t>
      </w:r>
    </w:p>
    <w:p w14:paraId="66F399E6" w14:textId="77777777" w:rsidR="00572370" w:rsidRPr="00231B39" w:rsidRDefault="00572370" w:rsidP="0057237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#    -</w:t>
      </w:r>
      <w:proofErr w:type="spellStart"/>
      <w:r w:rsidRPr="00231B39">
        <w:rPr>
          <w:rFonts w:ascii="Times New Roman" w:hAnsi="Times New Roman" w:cs="Times New Roman"/>
          <w:lang w:val="en-US"/>
        </w:rPr>
        <w:t>gapopen</w:t>
      </w:r>
      <w:proofErr w:type="spellEnd"/>
      <w:r w:rsidRPr="00231B39">
        <w:rPr>
          <w:rFonts w:ascii="Times New Roman" w:hAnsi="Times New Roman" w:cs="Times New Roman"/>
          <w:lang w:val="en-US"/>
        </w:rPr>
        <w:t xml:space="preserve"> 10.0</w:t>
      </w:r>
    </w:p>
    <w:p w14:paraId="2A63FFB9" w14:textId="77777777" w:rsidR="00572370" w:rsidRPr="00231B39" w:rsidRDefault="00572370" w:rsidP="0057237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#    -</w:t>
      </w:r>
      <w:proofErr w:type="spellStart"/>
      <w:r w:rsidRPr="00231B39">
        <w:rPr>
          <w:rFonts w:ascii="Times New Roman" w:hAnsi="Times New Roman" w:cs="Times New Roman"/>
          <w:lang w:val="en-US"/>
        </w:rPr>
        <w:t>gapextend</w:t>
      </w:r>
      <w:proofErr w:type="spellEnd"/>
      <w:r w:rsidRPr="00231B39">
        <w:rPr>
          <w:rFonts w:ascii="Times New Roman" w:hAnsi="Times New Roman" w:cs="Times New Roman"/>
          <w:lang w:val="en-US"/>
        </w:rPr>
        <w:t xml:space="preserve"> 0.5</w:t>
      </w:r>
    </w:p>
    <w:p w14:paraId="595616A6" w14:textId="77777777" w:rsidR="00572370" w:rsidRPr="00231B39" w:rsidRDefault="00572370" w:rsidP="0057237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#    -</w:t>
      </w:r>
      <w:proofErr w:type="spellStart"/>
      <w:r w:rsidRPr="00231B39">
        <w:rPr>
          <w:rFonts w:ascii="Times New Roman" w:hAnsi="Times New Roman" w:cs="Times New Roman"/>
          <w:lang w:val="en-US"/>
        </w:rPr>
        <w:t>endopen</w:t>
      </w:r>
      <w:proofErr w:type="spellEnd"/>
      <w:r w:rsidRPr="00231B39">
        <w:rPr>
          <w:rFonts w:ascii="Times New Roman" w:hAnsi="Times New Roman" w:cs="Times New Roman"/>
          <w:lang w:val="en-US"/>
        </w:rPr>
        <w:t xml:space="preserve"> 10.0</w:t>
      </w:r>
    </w:p>
    <w:p w14:paraId="56AFD238" w14:textId="77777777" w:rsidR="00572370" w:rsidRPr="00231B39" w:rsidRDefault="00572370" w:rsidP="0057237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#    -</w:t>
      </w:r>
      <w:proofErr w:type="spellStart"/>
      <w:r w:rsidRPr="00231B39">
        <w:rPr>
          <w:rFonts w:ascii="Times New Roman" w:hAnsi="Times New Roman" w:cs="Times New Roman"/>
          <w:lang w:val="en-US"/>
        </w:rPr>
        <w:t>endextend</w:t>
      </w:r>
      <w:proofErr w:type="spellEnd"/>
      <w:r w:rsidRPr="00231B39">
        <w:rPr>
          <w:rFonts w:ascii="Times New Roman" w:hAnsi="Times New Roman" w:cs="Times New Roman"/>
          <w:lang w:val="en-US"/>
        </w:rPr>
        <w:t xml:space="preserve"> 0.5</w:t>
      </w:r>
    </w:p>
    <w:p w14:paraId="3220881C" w14:textId="77777777" w:rsidR="00572370" w:rsidRPr="00231B39" w:rsidRDefault="00572370" w:rsidP="0057237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lastRenderedPageBreak/>
        <w:t>#    -aformat3 pair</w:t>
      </w:r>
    </w:p>
    <w:p w14:paraId="251264E1" w14:textId="77777777" w:rsidR="00572370" w:rsidRPr="00231B39" w:rsidRDefault="00572370" w:rsidP="0057237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#    -sprotein1</w:t>
      </w:r>
    </w:p>
    <w:p w14:paraId="4DB4C2E3" w14:textId="77777777" w:rsidR="00572370" w:rsidRPr="00231B39" w:rsidRDefault="00572370" w:rsidP="0057237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#    -sprotein2</w:t>
      </w:r>
    </w:p>
    <w:p w14:paraId="2AA54C51" w14:textId="77777777" w:rsidR="00572370" w:rsidRPr="00231B39" w:rsidRDefault="00572370" w:rsidP="0057237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 xml:space="preserve"># </w:t>
      </w:r>
      <w:proofErr w:type="spellStart"/>
      <w:r w:rsidRPr="00231B39">
        <w:rPr>
          <w:rFonts w:ascii="Times New Roman" w:hAnsi="Times New Roman" w:cs="Times New Roman"/>
          <w:lang w:val="en-US"/>
        </w:rPr>
        <w:t>Align_format</w:t>
      </w:r>
      <w:proofErr w:type="spellEnd"/>
      <w:r w:rsidRPr="00231B39">
        <w:rPr>
          <w:rFonts w:ascii="Times New Roman" w:hAnsi="Times New Roman" w:cs="Times New Roman"/>
          <w:lang w:val="en-US"/>
        </w:rPr>
        <w:t>: pair</w:t>
      </w:r>
    </w:p>
    <w:p w14:paraId="226D8EB4" w14:textId="77777777" w:rsidR="00572370" w:rsidRPr="00231B39" w:rsidRDefault="00572370" w:rsidP="0057237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 xml:space="preserve"># </w:t>
      </w:r>
      <w:proofErr w:type="spellStart"/>
      <w:r w:rsidRPr="00231B39">
        <w:rPr>
          <w:rFonts w:ascii="Times New Roman" w:hAnsi="Times New Roman" w:cs="Times New Roman"/>
          <w:lang w:val="en-US"/>
        </w:rPr>
        <w:t>Report_file</w:t>
      </w:r>
      <w:proofErr w:type="spellEnd"/>
      <w:r w:rsidRPr="00231B39">
        <w:rPr>
          <w:rFonts w:ascii="Times New Roman" w:hAnsi="Times New Roman" w:cs="Times New Roman"/>
          <w:lang w:val="en-US"/>
        </w:rPr>
        <w:t xml:space="preserve">: </w:t>
      </w:r>
      <w:proofErr w:type="spellStart"/>
      <w:r w:rsidRPr="00231B39">
        <w:rPr>
          <w:rFonts w:ascii="Times New Roman" w:hAnsi="Times New Roman" w:cs="Times New Roman"/>
          <w:lang w:val="en-US"/>
        </w:rPr>
        <w:t>stdout</w:t>
      </w:r>
      <w:proofErr w:type="spellEnd"/>
    </w:p>
    <w:p w14:paraId="6008499C" w14:textId="77777777" w:rsidR="00572370" w:rsidRPr="00231B39" w:rsidRDefault="00572370" w:rsidP="0057237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########################################</w:t>
      </w:r>
    </w:p>
    <w:p w14:paraId="38FCC4AF" w14:textId="77777777" w:rsidR="00572370" w:rsidRPr="00231B39" w:rsidRDefault="00572370" w:rsidP="00572370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54122D56" w14:textId="77777777" w:rsidR="00572370" w:rsidRPr="00231B39" w:rsidRDefault="00572370" w:rsidP="0057237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#=======================================</w:t>
      </w:r>
    </w:p>
    <w:p w14:paraId="58622C2F" w14:textId="77777777" w:rsidR="00572370" w:rsidRPr="00231B39" w:rsidRDefault="00572370" w:rsidP="0057237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#</w:t>
      </w:r>
    </w:p>
    <w:p w14:paraId="4945EF26" w14:textId="77777777" w:rsidR="00572370" w:rsidRPr="00231B39" w:rsidRDefault="00572370" w:rsidP="0057237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 xml:space="preserve"># </w:t>
      </w:r>
      <w:proofErr w:type="spellStart"/>
      <w:r w:rsidRPr="00231B39">
        <w:rPr>
          <w:rFonts w:ascii="Times New Roman" w:hAnsi="Times New Roman" w:cs="Times New Roman"/>
          <w:lang w:val="en-US"/>
        </w:rPr>
        <w:t>Aligned_sequences</w:t>
      </w:r>
      <w:proofErr w:type="spellEnd"/>
      <w:r w:rsidRPr="00231B39">
        <w:rPr>
          <w:rFonts w:ascii="Times New Roman" w:hAnsi="Times New Roman" w:cs="Times New Roman"/>
          <w:lang w:val="en-US"/>
        </w:rPr>
        <w:t>: 2</w:t>
      </w:r>
    </w:p>
    <w:p w14:paraId="1AF46A1C" w14:textId="77777777" w:rsidR="00572370" w:rsidRPr="00231B39" w:rsidRDefault="00572370" w:rsidP="0057237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# 1: EMBOSS_001</w:t>
      </w:r>
    </w:p>
    <w:p w14:paraId="2D977DD4" w14:textId="77777777" w:rsidR="00572370" w:rsidRPr="00231B39" w:rsidRDefault="00572370" w:rsidP="0057237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# 2: EMBOSS_001</w:t>
      </w:r>
    </w:p>
    <w:p w14:paraId="27C2F6B3" w14:textId="77777777" w:rsidR="00572370" w:rsidRPr="00231B39" w:rsidRDefault="00572370" w:rsidP="0057237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# Matrix: EBLOSUM62</w:t>
      </w:r>
    </w:p>
    <w:p w14:paraId="7D7EEBD8" w14:textId="77777777" w:rsidR="00572370" w:rsidRPr="00231B39" w:rsidRDefault="00572370" w:rsidP="0057237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 xml:space="preserve"># </w:t>
      </w:r>
      <w:proofErr w:type="spellStart"/>
      <w:r w:rsidRPr="00231B39">
        <w:rPr>
          <w:rFonts w:ascii="Times New Roman" w:hAnsi="Times New Roman" w:cs="Times New Roman"/>
          <w:lang w:val="en-US"/>
        </w:rPr>
        <w:t>Gap_penalty</w:t>
      </w:r>
      <w:proofErr w:type="spellEnd"/>
      <w:r w:rsidRPr="00231B39">
        <w:rPr>
          <w:rFonts w:ascii="Times New Roman" w:hAnsi="Times New Roman" w:cs="Times New Roman"/>
          <w:lang w:val="en-US"/>
        </w:rPr>
        <w:t>: 10.0</w:t>
      </w:r>
    </w:p>
    <w:p w14:paraId="092AADDD" w14:textId="77777777" w:rsidR="00572370" w:rsidRPr="00231B39" w:rsidRDefault="00572370" w:rsidP="0057237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 xml:space="preserve"># </w:t>
      </w:r>
      <w:proofErr w:type="spellStart"/>
      <w:r w:rsidRPr="00231B39">
        <w:rPr>
          <w:rFonts w:ascii="Times New Roman" w:hAnsi="Times New Roman" w:cs="Times New Roman"/>
          <w:lang w:val="en-US"/>
        </w:rPr>
        <w:t>Extend_penalty</w:t>
      </w:r>
      <w:proofErr w:type="spellEnd"/>
      <w:r w:rsidRPr="00231B39">
        <w:rPr>
          <w:rFonts w:ascii="Times New Roman" w:hAnsi="Times New Roman" w:cs="Times New Roman"/>
          <w:lang w:val="en-US"/>
        </w:rPr>
        <w:t>: 0.5</w:t>
      </w:r>
    </w:p>
    <w:p w14:paraId="455CBC72" w14:textId="77777777" w:rsidR="00572370" w:rsidRPr="00231B39" w:rsidRDefault="00572370" w:rsidP="0057237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#</w:t>
      </w:r>
    </w:p>
    <w:p w14:paraId="11B62DFE" w14:textId="77777777" w:rsidR="00572370" w:rsidRPr="00231B39" w:rsidRDefault="00572370" w:rsidP="0057237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# Length: 345</w:t>
      </w:r>
    </w:p>
    <w:p w14:paraId="150F352E" w14:textId="77777777" w:rsidR="00572370" w:rsidRPr="00231B39" w:rsidRDefault="00572370" w:rsidP="0057237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# Identity:     161/345 (46.7%)</w:t>
      </w:r>
    </w:p>
    <w:p w14:paraId="0377D944" w14:textId="77777777" w:rsidR="00572370" w:rsidRPr="00231B39" w:rsidRDefault="00572370" w:rsidP="0057237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# Similarity:   216/345 (62.6%)</w:t>
      </w:r>
    </w:p>
    <w:p w14:paraId="27D6B7FB" w14:textId="77777777" w:rsidR="00572370" w:rsidRPr="00231B39" w:rsidRDefault="00572370" w:rsidP="0057237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 xml:space="preserve"># Gaps:          11/345 </w:t>
      </w:r>
      <w:proofErr w:type="gramStart"/>
      <w:r w:rsidRPr="00231B39">
        <w:rPr>
          <w:rFonts w:ascii="Times New Roman" w:hAnsi="Times New Roman" w:cs="Times New Roman"/>
          <w:lang w:val="en-US"/>
        </w:rPr>
        <w:t>( 3.2</w:t>
      </w:r>
      <w:proofErr w:type="gramEnd"/>
      <w:r w:rsidRPr="00231B39">
        <w:rPr>
          <w:rFonts w:ascii="Times New Roman" w:hAnsi="Times New Roman" w:cs="Times New Roman"/>
          <w:lang w:val="en-US"/>
        </w:rPr>
        <w:t>%)</w:t>
      </w:r>
    </w:p>
    <w:p w14:paraId="735CED73" w14:textId="77777777" w:rsidR="00572370" w:rsidRPr="00231B39" w:rsidRDefault="00572370" w:rsidP="0057237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# Score: 767.0</w:t>
      </w:r>
    </w:p>
    <w:p w14:paraId="4F0E49BD" w14:textId="77777777" w:rsidR="00572370" w:rsidRPr="00231B39" w:rsidRDefault="00572370" w:rsidP="0057237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 xml:space="preserve"># </w:t>
      </w:r>
    </w:p>
    <w:p w14:paraId="722FC654" w14:textId="77777777" w:rsidR="00572370" w:rsidRPr="00231B39" w:rsidRDefault="00572370" w:rsidP="0057237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#</w:t>
      </w:r>
    </w:p>
    <w:p w14:paraId="2DD86938" w14:textId="77777777" w:rsidR="00572370" w:rsidRPr="00231B39" w:rsidRDefault="00572370" w:rsidP="0057237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#=======================================</w:t>
      </w:r>
    </w:p>
    <w:p w14:paraId="624967FA" w14:textId="77777777" w:rsidR="00572370" w:rsidRPr="00231B39" w:rsidRDefault="00572370" w:rsidP="00572370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3526CB78" w14:textId="77777777" w:rsidR="00572370" w:rsidRPr="00231B39" w:rsidRDefault="00572370" w:rsidP="0057237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EMBOSS_001         1 PYVTKDLLQSKRFQAQSLGTTYIYDIPEMFRQSLIKLWESMSTQAFLPSP     50</w:t>
      </w:r>
    </w:p>
    <w:p w14:paraId="2C5898C8" w14:textId="77777777" w:rsidR="00572370" w:rsidRPr="00231B39" w:rsidRDefault="00572370" w:rsidP="0057237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 xml:space="preserve">                     .|.....|..:|..|:...|||.||.|..|..:|..||.|.....   ..</w:t>
      </w:r>
    </w:p>
    <w:p w14:paraId="5DE9F07E" w14:textId="77777777" w:rsidR="00572370" w:rsidRPr="00231B39" w:rsidRDefault="00572370" w:rsidP="0057237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EMBOSS_001         1 QYKPLGYLDRQRLAARRSNTTYCYDFPLAFGTALELLWASQHPGV---KK     47</w:t>
      </w:r>
    </w:p>
    <w:p w14:paraId="72BC08AF" w14:textId="77777777" w:rsidR="00572370" w:rsidRPr="00231B39" w:rsidRDefault="00572370" w:rsidP="00572370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32A60588" w14:textId="77777777" w:rsidR="00572370" w:rsidRPr="00231B39" w:rsidRDefault="00572370" w:rsidP="0057237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EMBOSS_001        51 PLPSDMLTYTELVLD-DQG----QLVHMNRLPGGNEIGMVAWKMTFKSPE     95</w:t>
      </w:r>
    </w:p>
    <w:p w14:paraId="262EF1DF" w14:textId="77777777" w:rsidR="00572370" w:rsidRPr="00231B39" w:rsidRDefault="00572370" w:rsidP="0057237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 xml:space="preserve">                     |....::...|||.. .:|    .|..:.|.||.|:.|||||.:...:||</w:t>
      </w:r>
    </w:p>
    <w:p w14:paraId="7201CC14" w14:textId="77777777" w:rsidR="00572370" w:rsidRPr="00231B39" w:rsidRDefault="00572370" w:rsidP="0057237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EMBOSS_001        48 PYKDTLINVKELVFSKPEGSSGTSLDLVERPPGLNDFGMVAWCLDMSTPE     97</w:t>
      </w:r>
    </w:p>
    <w:p w14:paraId="49FF13D3" w14:textId="77777777" w:rsidR="00572370" w:rsidRPr="00231B39" w:rsidRDefault="00572370" w:rsidP="00572370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59A86988" w14:textId="77777777" w:rsidR="00572370" w:rsidRPr="00231B39" w:rsidRDefault="00572370" w:rsidP="0057237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EMBOSS_001        96 YPEGRDIIVIGNDITYRIGSFGPQEDLLFLRASELARAEGIPRIYVSANS    145</w:t>
      </w:r>
    </w:p>
    <w:p w14:paraId="2CE5651E" w14:textId="77777777" w:rsidR="00572370" w:rsidRPr="00231B39" w:rsidRDefault="00572370" w:rsidP="0057237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 xml:space="preserve">                     :|.||.::||.||:|::.|||||:||..||..:|||.|:.:|.||::|||</w:t>
      </w:r>
    </w:p>
    <w:p w14:paraId="7764FA26" w14:textId="77777777" w:rsidR="00572370" w:rsidRPr="00231B39" w:rsidRDefault="00572370" w:rsidP="0057237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EMBOSS_001        98 FPMGRKLLVIANDVTFKAGSFGPREDAFFLAVTELACAKKLPLIYLAANS    147</w:t>
      </w:r>
    </w:p>
    <w:p w14:paraId="77DD843B" w14:textId="77777777" w:rsidR="00572370" w:rsidRPr="00231B39" w:rsidRDefault="00572370" w:rsidP="00572370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0826B22A" w14:textId="77777777" w:rsidR="00572370" w:rsidRPr="00231B39" w:rsidRDefault="00572370" w:rsidP="0057237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EMBOSS_001       146 GARIGLAEEIRHMFHVAWVDPEDPYKGYRYLYLTPQDYKRVSALNSVHCE    195</w:t>
      </w:r>
    </w:p>
    <w:p w14:paraId="4F8DA9EF" w14:textId="77777777" w:rsidR="00572370" w:rsidRPr="00231B39" w:rsidRDefault="00572370" w:rsidP="0057237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 xml:space="preserve">                     |||:|:|||::..|.|.|.|...|..|::|:||:|:|::|:.  :||...</w:t>
      </w:r>
    </w:p>
    <w:p w14:paraId="08BD03E7" w14:textId="77777777" w:rsidR="00572370" w:rsidRPr="00231B39" w:rsidRDefault="00572370" w:rsidP="0057237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EMBOSS_001       148 GARLGVAEEVKACFKVGWSDEISPENGFQYIYLSPEDHERIG--SSVIAH    195</w:t>
      </w:r>
    </w:p>
    <w:p w14:paraId="564B72BC" w14:textId="77777777" w:rsidR="00572370" w:rsidRPr="00231B39" w:rsidRDefault="00572370" w:rsidP="00572370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277D6A85" w14:textId="77777777" w:rsidR="00572370" w:rsidRPr="00231B39" w:rsidRDefault="00572370" w:rsidP="0057237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EMBOSS_001       196 HVE-DEGESRYKITDIIGKEEGIGPENLRGSGMIAGESSLAYNEIITISL    244</w:t>
      </w:r>
    </w:p>
    <w:p w14:paraId="116C2A17" w14:textId="77777777" w:rsidR="00572370" w:rsidRPr="00231B39" w:rsidRDefault="00572370" w:rsidP="0057237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 xml:space="preserve">                     .|: ..||:|:.|..|:|||:|||.|||.|||.|||..|.||||..|::.</w:t>
      </w:r>
    </w:p>
    <w:p w14:paraId="7D97698D" w14:textId="77777777" w:rsidR="00572370" w:rsidRPr="00231B39" w:rsidRDefault="00572370" w:rsidP="0057237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EMBOSS_001       196 EVKLSSGETRWVIDTIVGKEDGIGVENLTGSGAIAGAYSKAYNETFTLTF    245</w:t>
      </w:r>
    </w:p>
    <w:p w14:paraId="34B94514" w14:textId="77777777" w:rsidR="00572370" w:rsidRPr="00231B39" w:rsidRDefault="00572370" w:rsidP="00572370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429BD7AC" w14:textId="77777777" w:rsidR="00572370" w:rsidRPr="00231B39" w:rsidRDefault="00572370" w:rsidP="0057237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lastRenderedPageBreak/>
        <w:t>EMBOSS_001       245 VTCRAIGIGAYLVRLGQRTIQVENSHLILTGAGALNKVLGREVYTSNNQL    294</w:t>
      </w:r>
    </w:p>
    <w:p w14:paraId="6FADBF4B" w14:textId="77777777" w:rsidR="00572370" w:rsidRPr="00231B39" w:rsidRDefault="00572370" w:rsidP="0057237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 xml:space="preserve">                     |:.|.:||||||.|||.|.||..:..:||||...|||:||||||:|:.||</w:t>
      </w:r>
    </w:p>
    <w:p w14:paraId="779089F8" w14:textId="77777777" w:rsidR="00572370" w:rsidRPr="00231B39" w:rsidRDefault="00572370" w:rsidP="0057237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EMBOSS_001       246 VSGRTVGIGAYLARLGMRCIQRLDQPIILTGFSTLNKLLGREVYSSHMQL    295</w:t>
      </w:r>
    </w:p>
    <w:p w14:paraId="7F09D451" w14:textId="77777777" w:rsidR="00572370" w:rsidRPr="00231B39" w:rsidRDefault="00572370" w:rsidP="00572370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372336EA" w14:textId="77777777" w:rsidR="00572370" w:rsidRPr="00231B39" w:rsidRDefault="00572370" w:rsidP="0057237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EMBOSS_001       295 GGIQIMHNNGVTHCTVCDDFEGVFTVLHWLSYMPKSVHSSVPLLN    339</w:t>
      </w:r>
    </w:p>
    <w:p w14:paraId="5CFE82DA" w14:textId="77777777" w:rsidR="00572370" w:rsidRPr="00231B39" w:rsidRDefault="00572370" w:rsidP="0057237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 xml:space="preserve">                     ||.:||..|||.|.||.||.|||..:|:||||:|..|...:|:|.</w:t>
      </w:r>
    </w:p>
    <w:p w14:paraId="2AEEC8DA" w14:textId="77777777" w:rsidR="00572370" w:rsidRPr="00231B39" w:rsidRDefault="00572370" w:rsidP="0057237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EMBOSS_001       296 GGPKIMGTNGVVHLTVSDDLEGVSAILNWLSYIPAYVGGPLPVLA    340</w:t>
      </w:r>
    </w:p>
    <w:p w14:paraId="259C1D00" w14:textId="77777777" w:rsidR="00572370" w:rsidRPr="00231B39" w:rsidRDefault="00572370" w:rsidP="00572370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71115F9D" w14:textId="77777777" w:rsidR="00572370" w:rsidRPr="00231B39" w:rsidRDefault="00572370" w:rsidP="00572370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428E0957" w14:textId="77777777" w:rsidR="00572370" w:rsidRPr="00231B39" w:rsidRDefault="00572370" w:rsidP="0057237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#---------------------------------------</w:t>
      </w:r>
    </w:p>
    <w:p w14:paraId="46907D3C" w14:textId="5E091975" w:rsidR="00420093" w:rsidRPr="00071265" w:rsidRDefault="00572370" w:rsidP="0057237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#---------------------------------------</w:t>
      </w:r>
      <w:r w:rsidR="00420093" w:rsidRPr="00071265">
        <w:rPr>
          <w:rFonts w:ascii="Times New Roman" w:hAnsi="Times New Roman" w:cs="Times New Roman"/>
          <w:lang w:val="en-US"/>
        </w:rPr>
        <w:br/>
      </w:r>
    </w:p>
    <w:p w14:paraId="419A0A9D" w14:textId="63A6C4A0" w:rsidR="00572370" w:rsidRPr="00071265" w:rsidRDefault="00572370">
      <w:pPr>
        <w:rPr>
          <w:rFonts w:ascii="Times New Roman" w:hAnsi="Times New Roman" w:cs="Times New Roman"/>
          <w:lang w:val="en-US"/>
        </w:rPr>
      </w:pPr>
      <w:r w:rsidRPr="00071265">
        <w:rPr>
          <w:rFonts w:ascii="Times New Roman" w:hAnsi="Times New Roman" w:cs="Times New Roman"/>
          <w:lang w:val="en-US"/>
        </w:rPr>
        <w:br w:type="page"/>
      </w:r>
    </w:p>
    <w:p w14:paraId="0753A600" w14:textId="77777777" w:rsidR="00D65FD2" w:rsidRDefault="00D65FD2" w:rsidP="00D65FD2">
      <w:pPr>
        <w:spacing w:after="0"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D65FD2">
        <w:rPr>
          <w:rFonts w:ascii="Times New Roman" w:hAnsi="Times New Roman" w:cs="Times New Roman"/>
          <w:b/>
          <w:bCs/>
          <w:lang w:val="en-US"/>
        </w:rPr>
        <w:lastRenderedPageBreak/>
        <w:t>C-terminal subdomain of the CoA carboxyltransferase of ACC from Arabidopsis thaliana and Homo sapiens</w:t>
      </w:r>
    </w:p>
    <w:p w14:paraId="2E558DD0" w14:textId="77777777" w:rsidR="00D65FD2" w:rsidRDefault="00D65FD2" w:rsidP="00D65FD2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639E2F1F" w14:textId="2F1406CC" w:rsidR="002A291D" w:rsidRPr="00D65FD2" w:rsidRDefault="002A291D" w:rsidP="002A291D">
      <w:pPr>
        <w:spacing w:after="0" w:line="360" w:lineRule="auto"/>
        <w:rPr>
          <w:rFonts w:ascii="Times New Roman" w:hAnsi="Times New Roman" w:cs="Times New Roman"/>
          <w:b/>
          <w:bCs/>
          <w:i/>
          <w:iCs/>
          <w:u w:val="single"/>
          <w:lang w:val="en-US"/>
        </w:rPr>
      </w:pPr>
      <w:r w:rsidRPr="00D65FD2">
        <w:rPr>
          <w:rFonts w:ascii="Times New Roman" w:hAnsi="Times New Roman" w:cs="Times New Roman"/>
          <w:b/>
          <w:bCs/>
          <w:i/>
          <w:iCs/>
          <w:u w:val="single"/>
          <w:lang w:val="en-US"/>
        </w:rPr>
        <w:t>UNIPROT</w:t>
      </w:r>
    </w:p>
    <w:p w14:paraId="46829FF6" w14:textId="77777777" w:rsidR="002A291D" w:rsidRPr="00D65FD2" w:rsidRDefault="002A291D" w:rsidP="002A291D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1C3F8932" w14:textId="36D925D8" w:rsidR="002A291D" w:rsidRPr="00D65FD2" w:rsidRDefault="00C00779" w:rsidP="00C00779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D65FD2">
        <w:rPr>
          <w:rFonts w:ascii="Times New Roman" w:hAnsi="Times New Roman" w:cs="Times New Roman"/>
          <w:lang w:val="en-US"/>
        </w:rPr>
        <w:t xml:space="preserve">1. </w:t>
      </w:r>
      <w:r w:rsidR="002A291D" w:rsidRPr="00D65FD2">
        <w:rPr>
          <w:rFonts w:ascii="Times New Roman" w:hAnsi="Times New Roman" w:cs="Times New Roman"/>
          <w:lang w:val="en-US"/>
        </w:rPr>
        <w:t>Human (Homo sapiens): ACACA_HUMAN (Q13085)</w:t>
      </w:r>
    </w:p>
    <w:p w14:paraId="2F75FBD2" w14:textId="77777777" w:rsidR="00C00779" w:rsidRPr="00D65FD2" w:rsidRDefault="00C00779" w:rsidP="00C0077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4C7EFB0F" w14:textId="77777777" w:rsidR="002A291D" w:rsidRPr="00071265" w:rsidRDefault="002A291D" w:rsidP="002A291D">
      <w:pPr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lang w:val="en-US"/>
        </w:rPr>
      </w:pPr>
      <w:r>
        <w:fldChar w:fldCharType="begin"/>
      </w:r>
      <w:r w:rsidRPr="00371B00">
        <w:rPr>
          <w:lang w:val="en-US"/>
        </w:rPr>
        <w:instrText>HYPERLINK "https://www.uniprot.org/uniprotkb/Q13085/entry"</w:instrText>
      </w:r>
      <w:r>
        <w:fldChar w:fldCharType="separate"/>
      </w:r>
      <w:r w:rsidRPr="00071265">
        <w:rPr>
          <w:rStyle w:val="Hyperlink"/>
          <w:rFonts w:ascii="Times New Roman" w:hAnsi="Times New Roman" w:cs="Times New Roman"/>
          <w:lang w:val="en-US"/>
        </w:rPr>
        <w:t>https://www.uniprot.org/uniprotkb/Q13085/entry</w:t>
      </w:r>
      <w:r>
        <w:fldChar w:fldCharType="end"/>
      </w:r>
    </w:p>
    <w:p w14:paraId="3E725B9F" w14:textId="34BB050A" w:rsidR="002A291D" w:rsidRDefault="002A291D" w:rsidP="002A291D">
      <w:pPr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</w:rPr>
      </w:pPr>
      <w:r w:rsidRPr="000D36F4">
        <w:rPr>
          <w:rFonts w:ascii="Times New Roman" w:hAnsi="Times New Roman" w:cs="Times New Roman"/>
        </w:rPr>
        <w:t xml:space="preserve">Region: </w:t>
      </w:r>
      <w:r w:rsidR="0025794A" w:rsidRPr="0025794A">
        <w:rPr>
          <w:rFonts w:ascii="Times New Roman" w:hAnsi="Times New Roman" w:cs="Times New Roman"/>
        </w:rPr>
        <w:t xml:space="preserve">1918-2234 </w:t>
      </w:r>
      <w:r w:rsidRPr="00FC316E">
        <w:rPr>
          <w:rFonts w:ascii="Times New Roman" w:hAnsi="Times New Roman" w:cs="Times New Roman"/>
        </w:rPr>
        <w:t>(</w:t>
      </w:r>
      <w:proofErr w:type="spellStart"/>
      <w:r w:rsidRPr="00FC316E">
        <w:rPr>
          <w:rFonts w:ascii="Times New Roman" w:hAnsi="Times New Roman" w:cs="Times New Roman"/>
        </w:rPr>
        <w:t>CoA</w:t>
      </w:r>
      <w:proofErr w:type="spellEnd"/>
      <w:r w:rsidRPr="00FC316E">
        <w:rPr>
          <w:rFonts w:ascii="Times New Roman" w:hAnsi="Times New Roman" w:cs="Times New Roman"/>
        </w:rPr>
        <w:t xml:space="preserve"> </w:t>
      </w:r>
      <w:proofErr w:type="spellStart"/>
      <w:r w:rsidRPr="00FC316E">
        <w:rPr>
          <w:rFonts w:ascii="Times New Roman" w:hAnsi="Times New Roman" w:cs="Times New Roman"/>
        </w:rPr>
        <w:t>carboxyltransferase</w:t>
      </w:r>
      <w:proofErr w:type="spellEnd"/>
      <w:r w:rsidRPr="00FC316E">
        <w:rPr>
          <w:rFonts w:ascii="Times New Roman" w:hAnsi="Times New Roman" w:cs="Times New Roman"/>
        </w:rPr>
        <w:t xml:space="preserve"> </w:t>
      </w:r>
      <w:r w:rsidR="009B5A45">
        <w:rPr>
          <w:rFonts w:ascii="Times New Roman" w:hAnsi="Times New Roman" w:cs="Times New Roman"/>
        </w:rPr>
        <w:t>C</w:t>
      </w:r>
      <w:r w:rsidRPr="00FC316E">
        <w:rPr>
          <w:rFonts w:ascii="Times New Roman" w:hAnsi="Times New Roman" w:cs="Times New Roman"/>
        </w:rPr>
        <w:t>-terminal)</w:t>
      </w:r>
    </w:p>
    <w:p w14:paraId="4431AF30" w14:textId="77777777" w:rsidR="002A291D" w:rsidRPr="005B4A70" w:rsidRDefault="002A291D" w:rsidP="002A291D">
      <w:pPr>
        <w:spacing w:after="0" w:line="240" w:lineRule="auto"/>
        <w:ind w:left="720"/>
        <w:rPr>
          <w:rFonts w:ascii="Times New Roman" w:hAnsi="Times New Roman" w:cs="Times New Roman"/>
        </w:rPr>
      </w:pPr>
    </w:p>
    <w:p w14:paraId="36C9495C" w14:textId="2463617E" w:rsidR="002A291D" w:rsidRDefault="0025794A" w:rsidP="002A291D">
      <w:pPr>
        <w:rPr>
          <w:rFonts w:ascii="Times New Roman" w:hAnsi="Times New Roman" w:cs="Times New Roman"/>
        </w:rPr>
      </w:pPr>
      <w:r w:rsidRPr="0025794A">
        <w:rPr>
          <w:rFonts w:ascii="Times New Roman" w:hAnsi="Times New Roman" w:cs="Times New Roman"/>
          <w:b/>
          <w:bCs/>
        </w:rPr>
        <w:t>Sequence: </w:t>
      </w:r>
      <w:r w:rsidRPr="0025794A">
        <w:rPr>
          <w:rFonts w:ascii="Times New Roman" w:hAnsi="Times New Roman" w:cs="Times New Roman"/>
        </w:rPr>
        <w:t>PIDRIIEFVPTKTPYDPRWMLAGRPHPTQKGQWLSGFFDYGSFSEIMQPWAQTVVVGRARLGGIPVGVVAVETRTVELSIPADPANLDSEAKIIQQAGQVWFPDSAFKTYQAIKDFNREGLPLMVFANWRGFSGGMKDMYDQVLKFGAYIVDGLRECCQPVLVYIPPQAELRGGSWVVIDSSINPRHMEMYADRESRGSVLEPEGTVEIKFRRKDLVKTMRRVDPVYIHLAERLGTPELSTAERKELENKLKEREEFLIPIYHQVAVQFADLHDTPGRMQEKGVISDILDWKTSRTFFYWRLRRLLLEDLVKKKIHN</w:t>
      </w:r>
    </w:p>
    <w:p w14:paraId="3F1122A7" w14:textId="77777777" w:rsidR="00C00779" w:rsidRPr="00A4223B" w:rsidRDefault="00C00779" w:rsidP="002A291D">
      <w:pPr>
        <w:rPr>
          <w:rFonts w:ascii="Times New Roman" w:hAnsi="Times New Roman" w:cs="Times New Roman"/>
          <w:lang w:val="es-419"/>
        </w:rPr>
      </w:pPr>
    </w:p>
    <w:p w14:paraId="63102650" w14:textId="0BD49865" w:rsidR="002A291D" w:rsidRDefault="00C00779" w:rsidP="00C00779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2. </w:t>
      </w:r>
      <w:r w:rsidR="002A291D" w:rsidRPr="00C00779">
        <w:rPr>
          <w:rFonts w:ascii="Times New Roman" w:hAnsi="Times New Roman" w:cs="Times New Roman"/>
          <w:lang w:val="en-US"/>
        </w:rPr>
        <w:t>Plant (Arabidopsis thaliana): Q38970 · ACC1_ARATH</w:t>
      </w:r>
    </w:p>
    <w:p w14:paraId="39E6D283" w14:textId="77777777" w:rsidR="00C00779" w:rsidRPr="00C00779" w:rsidRDefault="00C00779" w:rsidP="00C00779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7D9AA75F" w14:textId="77777777" w:rsidR="002A291D" w:rsidRPr="00CF2D58" w:rsidRDefault="002A291D" w:rsidP="002A291D">
      <w:pPr>
        <w:pStyle w:val="PargrafodaLista"/>
        <w:numPr>
          <w:ilvl w:val="0"/>
          <w:numId w:val="9"/>
        </w:numPr>
        <w:spacing w:after="0" w:line="240" w:lineRule="auto"/>
        <w:ind w:left="714" w:hanging="357"/>
        <w:rPr>
          <w:rFonts w:ascii="Times New Roman" w:hAnsi="Times New Roman" w:cs="Times New Roman"/>
          <w:lang w:val="en-US"/>
        </w:rPr>
      </w:pPr>
      <w:r>
        <w:fldChar w:fldCharType="begin"/>
      </w:r>
      <w:r w:rsidRPr="00371B00">
        <w:rPr>
          <w:lang w:val="en-US"/>
        </w:rPr>
        <w:instrText>HYPERLINK "https://www.uniprot.org/uniprotkb/Q38970/entry"</w:instrText>
      </w:r>
      <w:r>
        <w:fldChar w:fldCharType="separate"/>
      </w:r>
      <w:r w:rsidRPr="00CF2D58">
        <w:rPr>
          <w:rStyle w:val="Hyperlink"/>
          <w:rFonts w:ascii="Times New Roman" w:hAnsi="Times New Roman" w:cs="Times New Roman"/>
          <w:lang w:val="en-US"/>
        </w:rPr>
        <w:t>https://www.uniprot.org/uniprotkb/Q38970/entry</w:t>
      </w:r>
      <w:r>
        <w:fldChar w:fldCharType="end"/>
      </w:r>
    </w:p>
    <w:p w14:paraId="3113DF53" w14:textId="263690E0" w:rsidR="002A291D" w:rsidRPr="00CF2D58" w:rsidRDefault="002A291D" w:rsidP="002A291D">
      <w:pPr>
        <w:pStyle w:val="PargrafodaLista"/>
        <w:numPr>
          <w:ilvl w:val="0"/>
          <w:numId w:val="9"/>
        </w:numPr>
        <w:spacing w:after="0" w:line="240" w:lineRule="auto"/>
        <w:ind w:left="714" w:hanging="357"/>
        <w:rPr>
          <w:rFonts w:ascii="Times New Roman" w:hAnsi="Times New Roman" w:cs="Times New Roman"/>
        </w:rPr>
      </w:pPr>
      <w:r w:rsidRPr="00CF2D58">
        <w:rPr>
          <w:rFonts w:ascii="Times New Roman" w:hAnsi="Times New Roman" w:cs="Times New Roman"/>
        </w:rPr>
        <w:t xml:space="preserve">Region: </w:t>
      </w:r>
      <w:r w:rsidR="00672A43" w:rsidRPr="00672A43">
        <w:rPr>
          <w:rFonts w:ascii="Times New Roman" w:hAnsi="Times New Roman" w:cs="Times New Roman"/>
        </w:rPr>
        <w:t xml:space="preserve">1835-2150 </w:t>
      </w:r>
      <w:r w:rsidRPr="00CF2D58">
        <w:rPr>
          <w:rFonts w:ascii="Times New Roman" w:hAnsi="Times New Roman" w:cs="Times New Roman"/>
        </w:rPr>
        <w:t>(</w:t>
      </w:r>
      <w:proofErr w:type="spellStart"/>
      <w:r w:rsidRPr="00CF2D58">
        <w:rPr>
          <w:rFonts w:ascii="Times New Roman" w:hAnsi="Times New Roman" w:cs="Times New Roman"/>
        </w:rPr>
        <w:t>CoA</w:t>
      </w:r>
      <w:proofErr w:type="spellEnd"/>
      <w:r w:rsidRPr="00CF2D58">
        <w:rPr>
          <w:rFonts w:ascii="Times New Roman" w:hAnsi="Times New Roman" w:cs="Times New Roman"/>
        </w:rPr>
        <w:t xml:space="preserve"> </w:t>
      </w:r>
      <w:proofErr w:type="spellStart"/>
      <w:r w:rsidRPr="00CF2D58">
        <w:rPr>
          <w:rFonts w:ascii="Times New Roman" w:hAnsi="Times New Roman" w:cs="Times New Roman"/>
        </w:rPr>
        <w:t>carboxyltransferase</w:t>
      </w:r>
      <w:proofErr w:type="spellEnd"/>
      <w:r w:rsidRPr="00CF2D58">
        <w:rPr>
          <w:rFonts w:ascii="Times New Roman" w:hAnsi="Times New Roman" w:cs="Times New Roman"/>
        </w:rPr>
        <w:t xml:space="preserve"> </w:t>
      </w:r>
      <w:r w:rsidR="009B5A45">
        <w:rPr>
          <w:rFonts w:ascii="Times New Roman" w:hAnsi="Times New Roman" w:cs="Times New Roman"/>
        </w:rPr>
        <w:t>C</w:t>
      </w:r>
      <w:r w:rsidRPr="00CF2D58">
        <w:rPr>
          <w:rFonts w:ascii="Times New Roman" w:hAnsi="Times New Roman" w:cs="Times New Roman"/>
        </w:rPr>
        <w:t>-terminal)</w:t>
      </w:r>
    </w:p>
    <w:p w14:paraId="626B37B6" w14:textId="77777777" w:rsidR="002A291D" w:rsidRPr="00FC316E" w:rsidRDefault="002A291D" w:rsidP="002A291D">
      <w:pPr>
        <w:pStyle w:val="PargrafodaLista"/>
        <w:spacing w:after="0" w:line="240" w:lineRule="auto"/>
        <w:ind w:left="714"/>
        <w:rPr>
          <w:rFonts w:ascii="Times New Roman" w:hAnsi="Times New Roman" w:cs="Times New Roman"/>
        </w:rPr>
      </w:pPr>
    </w:p>
    <w:p w14:paraId="5965054E" w14:textId="66B45DF8" w:rsidR="002A291D" w:rsidRDefault="009B5A45" w:rsidP="00572370">
      <w:pPr>
        <w:rPr>
          <w:rFonts w:ascii="Times New Roman" w:hAnsi="Times New Roman" w:cs="Times New Roman"/>
        </w:rPr>
      </w:pPr>
      <w:r w:rsidRPr="009B5A45">
        <w:rPr>
          <w:rFonts w:ascii="Times New Roman" w:hAnsi="Times New Roman" w:cs="Times New Roman"/>
          <w:b/>
          <w:bCs/>
        </w:rPr>
        <w:t>Sequence:</w:t>
      </w:r>
      <w:r w:rsidRPr="009B5A45">
        <w:rPr>
          <w:rFonts w:ascii="Times New Roman" w:hAnsi="Times New Roman" w:cs="Times New Roman"/>
        </w:rPr>
        <w:t>PPERIVEYVPENSCDPRAAIAGVKDNTGKWLGGIFDKNSFIETLEGWARTVVTGRAKLGGIPVGVVAVETQTVMQIIPADPGQLDSHERVVPQAGQVWFPDSAAKTAQALMDFNREELPLFILANWRGFSGGQRDLFEGILQAGSTIVENLRTYRQPVFVYIPMMGELRGGAWVVVDSQINSDYVEMYADETARGNVLEPEGTIEIKFRTKELLECMGRLDQKLISLKAKLQDAKQSEAYANIELLQQQIKAREKQLLPVYIQIATKFAELHDTSMRMAAKGVIKSVVEWSGSRSFFYKKLNRRIAESSLVKNVRE</w:t>
      </w:r>
    </w:p>
    <w:p w14:paraId="3873820F" w14:textId="77777777" w:rsidR="00672A43" w:rsidRDefault="00672A43" w:rsidP="00572370">
      <w:pPr>
        <w:rPr>
          <w:rFonts w:ascii="Times New Roman" w:hAnsi="Times New Roman" w:cs="Times New Roman"/>
          <w:b/>
          <w:bCs/>
          <w:i/>
          <w:iCs/>
        </w:rPr>
      </w:pPr>
    </w:p>
    <w:p w14:paraId="088DF4A3" w14:textId="04D42390" w:rsidR="00572370" w:rsidRPr="00231B39" w:rsidRDefault="00572370" w:rsidP="00572370">
      <w:pPr>
        <w:rPr>
          <w:rFonts w:ascii="Times New Roman" w:hAnsi="Times New Roman" w:cs="Times New Roman"/>
          <w:b/>
          <w:bCs/>
          <w:i/>
          <w:iCs/>
        </w:rPr>
      </w:pPr>
      <w:r w:rsidRPr="00626866">
        <w:rPr>
          <w:rFonts w:ascii="Times New Roman" w:hAnsi="Times New Roman" w:cs="Times New Roman"/>
          <w:b/>
          <w:bCs/>
          <w:i/>
          <w:iCs/>
        </w:rPr>
        <w:t>EMBL-EBI</w:t>
      </w:r>
    </w:p>
    <w:p w14:paraId="098DBEEF" w14:textId="77777777" w:rsidR="00572370" w:rsidRPr="002A291D" w:rsidRDefault="00572370" w:rsidP="002A291D">
      <w:pPr>
        <w:rPr>
          <w:rFonts w:ascii="Times New Roman" w:hAnsi="Times New Roman" w:cs="Times New Roman"/>
          <w:b/>
          <w:bCs/>
        </w:rPr>
      </w:pPr>
    </w:p>
    <w:p w14:paraId="3756B60E" w14:textId="0F15C597" w:rsidR="00853A7D" w:rsidRPr="00231B39" w:rsidRDefault="00572370" w:rsidP="00853A7D">
      <w:pPr>
        <w:rPr>
          <w:rFonts w:ascii="Times New Roman" w:hAnsi="Times New Roman" w:cs="Times New Roman"/>
          <w:b/>
          <w:bCs/>
          <w:lang w:val="en-US"/>
        </w:rPr>
      </w:pPr>
      <w:r w:rsidRPr="00231B39">
        <w:rPr>
          <w:rFonts w:ascii="Times New Roman" w:hAnsi="Times New Roman" w:cs="Times New Roman"/>
          <w:b/>
          <w:bCs/>
          <w:lang w:val="en-US"/>
        </w:rPr>
        <w:t xml:space="preserve">Results for Job ID: </w:t>
      </w:r>
      <w:r w:rsidR="00853A7D" w:rsidRPr="00231B39">
        <w:rPr>
          <w:rFonts w:ascii="Times New Roman" w:hAnsi="Times New Roman" w:cs="Times New Roman"/>
          <w:lang w:val="en-US"/>
        </w:rPr>
        <w:t>emboss_needle-I20251214-203939-0861-32894654-p1m</w:t>
      </w:r>
    </w:p>
    <w:p w14:paraId="1492F6EE" w14:textId="77777777" w:rsidR="00853A7D" w:rsidRPr="00231B39" w:rsidRDefault="00853A7D" w:rsidP="00853A7D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231B39">
        <w:rPr>
          <w:rFonts w:ascii="Times New Roman" w:hAnsi="Times New Roman" w:cs="Times New Roman"/>
        </w:rPr>
        <w:t>CoA</w:t>
      </w:r>
      <w:proofErr w:type="spellEnd"/>
      <w:r w:rsidRPr="00231B39">
        <w:rPr>
          <w:rFonts w:ascii="Times New Roman" w:hAnsi="Times New Roman" w:cs="Times New Roman"/>
        </w:rPr>
        <w:t xml:space="preserve"> </w:t>
      </w:r>
      <w:proofErr w:type="spellStart"/>
      <w:r w:rsidRPr="00231B39">
        <w:rPr>
          <w:rFonts w:ascii="Times New Roman" w:hAnsi="Times New Roman" w:cs="Times New Roman"/>
        </w:rPr>
        <w:t>carboxyltransferase</w:t>
      </w:r>
      <w:proofErr w:type="spellEnd"/>
      <w:r w:rsidRPr="00231B39">
        <w:rPr>
          <w:rFonts w:ascii="Times New Roman" w:hAnsi="Times New Roman" w:cs="Times New Roman"/>
        </w:rPr>
        <w:t xml:space="preserve"> C-terminal</w:t>
      </w:r>
    </w:p>
    <w:p w14:paraId="6517B2A5" w14:textId="77777777" w:rsidR="00853A7D" w:rsidRPr="00231B39" w:rsidRDefault="00853A7D" w:rsidP="00853A7D">
      <w:pPr>
        <w:spacing w:after="0" w:line="240" w:lineRule="auto"/>
        <w:rPr>
          <w:rFonts w:ascii="Times New Roman" w:hAnsi="Times New Roman" w:cs="Times New Roman"/>
        </w:rPr>
      </w:pPr>
    </w:p>
    <w:p w14:paraId="592D47E5" w14:textId="77777777" w:rsidR="00853A7D" w:rsidRPr="00231B39" w:rsidRDefault="00853A7D" w:rsidP="00853A7D">
      <w:pPr>
        <w:spacing w:after="0" w:line="240" w:lineRule="auto"/>
        <w:rPr>
          <w:rFonts w:ascii="Times New Roman" w:hAnsi="Times New Roman" w:cs="Times New Roman"/>
        </w:rPr>
      </w:pPr>
      <w:r w:rsidRPr="00231B39">
        <w:rPr>
          <w:rFonts w:ascii="Times New Roman" w:hAnsi="Times New Roman" w:cs="Times New Roman"/>
        </w:rPr>
        <w:t>########################################</w:t>
      </w:r>
    </w:p>
    <w:p w14:paraId="392C01DF" w14:textId="77777777" w:rsidR="00853A7D" w:rsidRPr="00231B39" w:rsidRDefault="00853A7D" w:rsidP="00853A7D">
      <w:pPr>
        <w:spacing w:after="0" w:line="240" w:lineRule="auto"/>
        <w:rPr>
          <w:rFonts w:ascii="Times New Roman" w:hAnsi="Times New Roman" w:cs="Times New Roman"/>
        </w:rPr>
      </w:pPr>
      <w:r w:rsidRPr="00231B39">
        <w:rPr>
          <w:rFonts w:ascii="Times New Roman" w:hAnsi="Times New Roman" w:cs="Times New Roman"/>
        </w:rPr>
        <w:t xml:space="preserve"># </w:t>
      </w:r>
      <w:proofErr w:type="spellStart"/>
      <w:r w:rsidRPr="00231B39">
        <w:rPr>
          <w:rFonts w:ascii="Times New Roman" w:hAnsi="Times New Roman" w:cs="Times New Roman"/>
        </w:rPr>
        <w:t>Program</w:t>
      </w:r>
      <w:proofErr w:type="spellEnd"/>
      <w:r w:rsidRPr="00231B39">
        <w:rPr>
          <w:rFonts w:ascii="Times New Roman" w:hAnsi="Times New Roman" w:cs="Times New Roman"/>
        </w:rPr>
        <w:t xml:space="preserve">: </w:t>
      </w:r>
      <w:proofErr w:type="spellStart"/>
      <w:r w:rsidRPr="00231B39">
        <w:rPr>
          <w:rFonts w:ascii="Times New Roman" w:hAnsi="Times New Roman" w:cs="Times New Roman"/>
        </w:rPr>
        <w:t>needle</w:t>
      </w:r>
      <w:proofErr w:type="spellEnd"/>
    </w:p>
    <w:p w14:paraId="68508E24" w14:textId="77777777" w:rsidR="00853A7D" w:rsidRPr="00231B39" w:rsidRDefault="00853A7D" w:rsidP="00853A7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 xml:space="preserve"># </w:t>
      </w:r>
      <w:proofErr w:type="spellStart"/>
      <w:r w:rsidRPr="00231B39">
        <w:rPr>
          <w:rFonts w:ascii="Times New Roman" w:hAnsi="Times New Roman" w:cs="Times New Roman"/>
          <w:lang w:val="en-US"/>
        </w:rPr>
        <w:t>Rundate</w:t>
      </w:r>
      <w:proofErr w:type="spellEnd"/>
      <w:r w:rsidRPr="00231B39">
        <w:rPr>
          <w:rFonts w:ascii="Times New Roman" w:hAnsi="Times New Roman" w:cs="Times New Roman"/>
          <w:lang w:val="en-US"/>
        </w:rPr>
        <w:t>: Sun 14 Dec 2025 20:39:51</w:t>
      </w:r>
    </w:p>
    <w:p w14:paraId="7569FBE0" w14:textId="77777777" w:rsidR="00853A7D" w:rsidRPr="00231B39" w:rsidRDefault="00853A7D" w:rsidP="00853A7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 xml:space="preserve"># </w:t>
      </w:r>
      <w:proofErr w:type="spellStart"/>
      <w:r w:rsidRPr="00231B39">
        <w:rPr>
          <w:rFonts w:ascii="Times New Roman" w:hAnsi="Times New Roman" w:cs="Times New Roman"/>
          <w:lang w:val="en-US"/>
        </w:rPr>
        <w:t>Commandline</w:t>
      </w:r>
      <w:proofErr w:type="spellEnd"/>
      <w:r w:rsidRPr="00231B39">
        <w:rPr>
          <w:rFonts w:ascii="Times New Roman" w:hAnsi="Times New Roman" w:cs="Times New Roman"/>
          <w:lang w:val="en-US"/>
        </w:rPr>
        <w:t>: needle</w:t>
      </w:r>
    </w:p>
    <w:p w14:paraId="7DF0C9CA" w14:textId="77777777" w:rsidR="00853A7D" w:rsidRPr="00231B39" w:rsidRDefault="00853A7D" w:rsidP="00853A7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#    -auto</w:t>
      </w:r>
    </w:p>
    <w:p w14:paraId="197A4FAF" w14:textId="77777777" w:rsidR="00853A7D" w:rsidRPr="00231B39" w:rsidRDefault="00853A7D" w:rsidP="00853A7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#    -</w:t>
      </w:r>
      <w:proofErr w:type="spellStart"/>
      <w:r w:rsidRPr="00231B39">
        <w:rPr>
          <w:rFonts w:ascii="Times New Roman" w:hAnsi="Times New Roman" w:cs="Times New Roman"/>
          <w:lang w:val="en-US"/>
        </w:rPr>
        <w:t>stdout</w:t>
      </w:r>
      <w:proofErr w:type="spellEnd"/>
    </w:p>
    <w:p w14:paraId="044FA573" w14:textId="77777777" w:rsidR="00853A7D" w:rsidRPr="00231B39" w:rsidRDefault="00853A7D" w:rsidP="00853A7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#    -</w:t>
      </w:r>
      <w:proofErr w:type="spellStart"/>
      <w:r w:rsidRPr="00231B39">
        <w:rPr>
          <w:rFonts w:ascii="Times New Roman" w:hAnsi="Times New Roman" w:cs="Times New Roman"/>
          <w:lang w:val="en-US"/>
        </w:rPr>
        <w:t>asequence</w:t>
      </w:r>
      <w:proofErr w:type="spellEnd"/>
      <w:r w:rsidRPr="00231B39">
        <w:rPr>
          <w:rFonts w:ascii="Times New Roman" w:hAnsi="Times New Roman" w:cs="Times New Roman"/>
          <w:lang w:val="en-US"/>
        </w:rPr>
        <w:t xml:space="preserve"> emboss_needle-I20251214-203939-0861-32894654-p1m.asequence</w:t>
      </w:r>
    </w:p>
    <w:p w14:paraId="7E8ADB14" w14:textId="77777777" w:rsidR="00853A7D" w:rsidRPr="00231B39" w:rsidRDefault="00853A7D" w:rsidP="00853A7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#    -</w:t>
      </w:r>
      <w:proofErr w:type="spellStart"/>
      <w:r w:rsidRPr="00231B39">
        <w:rPr>
          <w:rFonts w:ascii="Times New Roman" w:hAnsi="Times New Roman" w:cs="Times New Roman"/>
          <w:lang w:val="en-US"/>
        </w:rPr>
        <w:t>bsequence</w:t>
      </w:r>
      <w:proofErr w:type="spellEnd"/>
      <w:r w:rsidRPr="00231B39">
        <w:rPr>
          <w:rFonts w:ascii="Times New Roman" w:hAnsi="Times New Roman" w:cs="Times New Roman"/>
          <w:lang w:val="en-US"/>
        </w:rPr>
        <w:t xml:space="preserve"> emboss_needle-I20251214-203939-0861-32894654-p1m.bsequence</w:t>
      </w:r>
    </w:p>
    <w:p w14:paraId="30039836" w14:textId="77777777" w:rsidR="00853A7D" w:rsidRPr="00231B39" w:rsidRDefault="00853A7D" w:rsidP="00853A7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#    -datafile EBLOSUM62</w:t>
      </w:r>
    </w:p>
    <w:p w14:paraId="14F31288" w14:textId="77777777" w:rsidR="00853A7D" w:rsidRPr="00231B39" w:rsidRDefault="00853A7D" w:rsidP="00853A7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#    -</w:t>
      </w:r>
      <w:proofErr w:type="spellStart"/>
      <w:r w:rsidRPr="00231B39">
        <w:rPr>
          <w:rFonts w:ascii="Times New Roman" w:hAnsi="Times New Roman" w:cs="Times New Roman"/>
          <w:lang w:val="en-US"/>
        </w:rPr>
        <w:t>gapopen</w:t>
      </w:r>
      <w:proofErr w:type="spellEnd"/>
      <w:r w:rsidRPr="00231B39">
        <w:rPr>
          <w:rFonts w:ascii="Times New Roman" w:hAnsi="Times New Roman" w:cs="Times New Roman"/>
          <w:lang w:val="en-US"/>
        </w:rPr>
        <w:t xml:space="preserve"> 10.0</w:t>
      </w:r>
    </w:p>
    <w:p w14:paraId="4C1AA6C0" w14:textId="77777777" w:rsidR="00853A7D" w:rsidRPr="00231B39" w:rsidRDefault="00853A7D" w:rsidP="00853A7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#    -</w:t>
      </w:r>
      <w:proofErr w:type="spellStart"/>
      <w:r w:rsidRPr="00231B39">
        <w:rPr>
          <w:rFonts w:ascii="Times New Roman" w:hAnsi="Times New Roman" w:cs="Times New Roman"/>
          <w:lang w:val="en-US"/>
        </w:rPr>
        <w:t>gapextend</w:t>
      </w:r>
      <w:proofErr w:type="spellEnd"/>
      <w:r w:rsidRPr="00231B39">
        <w:rPr>
          <w:rFonts w:ascii="Times New Roman" w:hAnsi="Times New Roman" w:cs="Times New Roman"/>
          <w:lang w:val="en-US"/>
        </w:rPr>
        <w:t xml:space="preserve"> 0.5</w:t>
      </w:r>
    </w:p>
    <w:p w14:paraId="357BE832" w14:textId="77777777" w:rsidR="00853A7D" w:rsidRPr="00231B39" w:rsidRDefault="00853A7D" w:rsidP="00853A7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#    -</w:t>
      </w:r>
      <w:proofErr w:type="spellStart"/>
      <w:r w:rsidRPr="00231B39">
        <w:rPr>
          <w:rFonts w:ascii="Times New Roman" w:hAnsi="Times New Roman" w:cs="Times New Roman"/>
          <w:lang w:val="en-US"/>
        </w:rPr>
        <w:t>endopen</w:t>
      </w:r>
      <w:proofErr w:type="spellEnd"/>
      <w:r w:rsidRPr="00231B39">
        <w:rPr>
          <w:rFonts w:ascii="Times New Roman" w:hAnsi="Times New Roman" w:cs="Times New Roman"/>
          <w:lang w:val="en-US"/>
        </w:rPr>
        <w:t xml:space="preserve"> 10.0</w:t>
      </w:r>
    </w:p>
    <w:p w14:paraId="6D8794D6" w14:textId="77777777" w:rsidR="00853A7D" w:rsidRPr="00231B39" w:rsidRDefault="00853A7D" w:rsidP="00853A7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#    -</w:t>
      </w:r>
      <w:proofErr w:type="spellStart"/>
      <w:r w:rsidRPr="00231B39">
        <w:rPr>
          <w:rFonts w:ascii="Times New Roman" w:hAnsi="Times New Roman" w:cs="Times New Roman"/>
          <w:lang w:val="en-US"/>
        </w:rPr>
        <w:t>endextend</w:t>
      </w:r>
      <w:proofErr w:type="spellEnd"/>
      <w:r w:rsidRPr="00231B39">
        <w:rPr>
          <w:rFonts w:ascii="Times New Roman" w:hAnsi="Times New Roman" w:cs="Times New Roman"/>
          <w:lang w:val="en-US"/>
        </w:rPr>
        <w:t xml:space="preserve"> 0.5</w:t>
      </w:r>
    </w:p>
    <w:p w14:paraId="0565CB4F" w14:textId="77777777" w:rsidR="00853A7D" w:rsidRPr="00231B39" w:rsidRDefault="00853A7D" w:rsidP="00853A7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lastRenderedPageBreak/>
        <w:t>#    -aformat3 pair</w:t>
      </w:r>
    </w:p>
    <w:p w14:paraId="2D354907" w14:textId="77777777" w:rsidR="00853A7D" w:rsidRPr="00231B39" w:rsidRDefault="00853A7D" w:rsidP="00853A7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#    -sprotein1</w:t>
      </w:r>
    </w:p>
    <w:p w14:paraId="703F5547" w14:textId="77777777" w:rsidR="00853A7D" w:rsidRPr="00231B39" w:rsidRDefault="00853A7D" w:rsidP="00853A7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#    -sprotein2</w:t>
      </w:r>
    </w:p>
    <w:p w14:paraId="48B7666D" w14:textId="77777777" w:rsidR="00853A7D" w:rsidRPr="00231B39" w:rsidRDefault="00853A7D" w:rsidP="00853A7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 xml:space="preserve"># </w:t>
      </w:r>
      <w:proofErr w:type="spellStart"/>
      <w:r w:rsidRPr="00231B39">
        <w:rPr>
          <w:rFonts w:ascii="Times New Roman" w:hAnsi="Times New Roman" w:cs="Times New Roman"/>
          <w:lang w:val="en-US"/>
        </w:rPr>
        <w:t>Align_format</w:t>
      </w:r>
      <w:proofErr w:type="spellEnd"/>
      <w:r w:rsidRPr="00231B39">
        <w:rPr>
          <w:rFonts w:ascii="Times New Roman" w:hAnsi="Times New Roman" w:cs="Times New Roman"/>
          <w:lang w:val="en-US"/>
        </w:rPr>
        <w:t>: pair</w:t>
      </w:r>
    </w:p>
    <w:p w14:paraId="3EE13126" w14:textId="77777777" w:rsidR="00853A7D" w:rsidRPr="00231B39" w:rsidRDefault="00853A7D" w:rsidP="00853A7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 xml:space="preserve"># </w:t>
      </w:r>
      <w:proofErr w:type="spellStart"/>
      <w:r w:rsidRPr="00231B39">
        <w:rPr>
          <w:rFonts w:ascii="Times New Roman" w:hAnsi="Times New Roman" w:cs="Times New Roman"/>
          <w:lang w:val="en-US"/>
        </w:rPr>
        <w:t>Report_file</w:t>
      </w:r>
      <w:proofErr w:type="spellEnd"/>
      <w:r w:rsidRPr="00231B39">
        <w:rPr>
          <w:rFonts w:ascii="Times New Roman" w:hAnsi="Times New Roman" w:cs="Times New Roman"/>
          <w:lang w:val="en-US"/>
        </w:rPr>
        <w:t xml:space="preserve">: </w:t>
      </w:r>
      <w:proofErr w:type="spellStart"/>
      <w:r w:rsidRPr="00231B39">
        <w:rPr>
          <w:rFonts w:ascii="Times New Roman" w:hAnsi="Times New Roman" w:cs="Times New Roman"/>
          <w:lang w:val="en-US"/>
        </w:rPr>
        <w:t>stdout</w:t>
      </w:r>
      <w:proofErr w:type="spellEnd"/>
    </w:p>
    <w:p w14:paraId="60275891" w14:textId="77777777" w:rsidR="00853A7D" w:rsidRPr="00231B39" w:rsidRDefault="00853A7D" w:rsidP="00853A7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########################################</w:t>
      </w:r>
    </w:p>
    <w:p w14:paraId="607DA3BE" w14:textId="77777777" w:rsidR="00853A7D" w:rsidRPr="00231B39" w:rsidRDefault="00853A7D" w:rsidP="00853A7D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4EFF8D89" w14:textId="77777777" w:rsidR="00853A7D" w:rsidRPr="00231B39" w:rsidRDefault="00853A7D" w:rsidP="00853A7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#=======================================</w:t>
      </w:r>
    </w:p>
    <w:p w14:paraId="3CE58E9F" w14:textId="77777777" w:rsidR="00853A7D" w:rsidRPr="00231B39" w:rsidRDefault="00853A7D" w:rsidP="00853A7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#</w:t>
      </w:r>
    </w:p>
    <w:p w14:paraId="4D9D3909" w14:textId="77777777" w:rsidR="00853A7D" w:rsidRPr="00231B39" w:rsidRDefault="00853A7D" w:rsidP="00853A7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 xml:space="preserve"># </w:t>
      </w:r>
      <w:proofErr w:type="spellStart"/>
      <w:r w:rsidRPr="00231B39">
        <w:rPr>
          <w:rFonts w:ascii="Times New Roman" w:hAnsi="Times New Roman" w:cs="Times New Roman"/>
          <w:lang w:val="en-US"/>
        </w:rPr>
        <w:t>Aligned_sequences</w:t>
      </w:r>
      <w:proofErr w:type="spellEnd"/>
      <w:r w:rsidRPr="00231B39">
        <w:rPr>
          <w:rFonts w:ascii="Times New Roman" w:hAnsi="Times New Roman" w:cs="Times New Roman"/>
          <w:lang w:val="en-US"/>
        </w:rPr>
        <w:t>: 2</w:t>
      </w:r>
    </w:p>
    <w:p w14:paraId="23A1EEDB" w14:textId="77777777" w:rsidR="00853A7D" w:rsidRPr="00231B39" w:rsidRDefault="00853A7D" w:rsidP="00853A7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# 1: EMBOSS_001</w:t>
      </w:r>
    </w:p>
    <w:p w14:paraId="16550035" w14:textId="77777777" w:rsidR="00853A7D" w:rsidRPr="00231B39" w:rsidRDefault="00853A7D" w:rsidP="00853A7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# 2: EMBOSS_001</w:t>
      </w:r>
    </w:p>
    <w:p w14:paraId="55F5B104" w14:textId="77777777" w:rsidR="00853A7D" w:rsidRPr="00231B39" w:rsidRDefault="00853A7D" w:rsidP="00853A7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# Matrix: EBLOSUM62</w:t>
      </w:r>
    </w:p>
    <w:p w14:paraId="4D94D665" w14:textId="77777777" w:rsidR="00853A7D" w:rsidRPr="00231B39" w:rsidRDefault="00853A7D" w:rsidP="00853A7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 xml:space="preserve"># </w:t>
      </w:r>
      <w:proofErr w:type="spellStart"/>
      <w:r w:rsidRPr="00231B39">
        <w:rPr>
          <w:rFonts w:ascii="Times New Roman" w:hAnsi="Times New Roman" w:cs="Times New Roman"/>
          <w:lang w:val="en-US"/>
        </w:rPr>
        <w:t>Gap_penalty</w:t>
      </w:r>
      <w:proofErr w:type="spellEnd"/>
      <w:r w:rsidRPr="00231B39">
        <w:rPr>
          <w:rFonts w:ascii="Times New Roman" w:hAnsi="Times New Roman" w:cs="Times New Roman"/>
          <w:lang w:val="en-US"/>
        </w:rPr>
        <w:t>: 10.0</w:t>
      </w:r>
    </w:p>
    <w:p w14:paraId="61F1C8C4" w14:textId="77777777" w:rsidR="00853A7D" w:rsidRPr="00231B39" w:rsidRDefault="00853A7D" w:rsidP="00853A7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 xml:space="preserve"># </w:t>
      </w:r>
      <w:proofErr w:type="spellStart"/>
      <w:r w:rsidRPr="00231B39">
        <w:rPr>
          <w:rFonts w:ascii="Times New Roman" w:hAnsi="Times New Roman" w:cs="Times New Roman"/>
          <w:lang w:val="en-US"/>
        </w:rPr>
        <w:t>Extend_penalty</w:t>
      </w:r>
      <w:proofErr w:type="spellEnd"/>
      <w:r w:rsidRPr="00231B39">
        <w:rPr>
          <w:rFonts w:ascii="Times New Roman" w:hAnsi="Times New Roman" w:cs="Times New Roman"/>
          <w:lang w:val="en-US"/>
        </w:rPr>
        <w:t>: 0.5</w:t>
      </w:r>
    </w:p>
    <w:p w14:paraId="13AFEC82" w14:textId="77777777" w:rsidR="00853A7D" w:rsidRPr="00231B39" w:rsidRDefault="00853A7D" w:rsidP="00853A7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#</w:t>
      </w:r>
    </w:p>
    <w:p w14:paraId="5F1100E1" w14:textId="77777777" w:rsidR="00853A7D" w:rsidRPr="00231B39" w:rsidRDefault="00853A7D" w:rsidP="00853A7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# Length: 319</w:t>
      </w:r>
    </w:p>
    <w:p w14:paraId="2A5BA6C9" w14:textId="77777777" w:rsidR="00853A7D" w:rsidRPr="00231B39" w:rsidRDefault="00853A7D" w:rsidP="00853A7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# Identity:     170/319 (53.3%)</w:t>
      </w:r>
    </w:p>
    <w:p w14:paraId="191A27D7" w14:textId="77777777" w:rsidR="00853A7D" w:rsidRPr="00231B39" w:rsidRDefault="00853A7D" w:rsidP="00853A7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# Similarity:   225/319 (70.5%)</w:t>
      </w:r>
    </w:p>
    <w:p w14:paraId="1B772D23" w14:textId="77777777" w:rsidR="00853A7D" w:rsidRPr="00231B39" w:rsidRDefault="00853A7D" w:rsidP="00853A7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 xml:space="preserve"># Gaps:           5/319 </w:t>
      </w:r>
      <w:proofErr w:type="gramStart"/>
      <w:r w:rsidRPr="00231B39">
        <w:rPr>
          <w:rFonts w:ascii="Times New Roman" w:hAnsi="Times New Roman" w:cs="Times New Roman"/>
          <w:lang w:val="en-US"/>
        </w:rPr>
        <w:t>( 1.6</w:t>
      </w:r>
      <w:proofErr w:type="gramEnd"/>
      <w:r w:rsidRPr="00231B39">
        <w:rPr>
          <w:rFonts w:ascii="Times New Roman" w:hAnsi="Times New Roman" w:cs="Times New Roman"/>
          <w:lang w:val="en-US"/>
        </w:rPr>
        <w:t>%)</w:t>
      </w:r>
    </w:p>
    <w:p w14:paraId="460B5CE0" w14:textId="77777777" w:rsidR="00853A7D" w:rsidRPr="00231B39" w:rsidRDefault="00853A7D" w:rsidP="00853A7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# Score: 865.0</w:t>
      </w:r>
    </w:p>
    <w:p w14:paraId="3CF6C9F4" w14:textId="77777777" w:rsidR="00853A7D" w:rsidRPr="00231B39" w:rsidRDefault="00853A7D" w:rsidP="00853A7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 xml:space="preserve"># </w:t>
      </w:r>
    </w:p>
    <w:p w14:paraId="62AE618B" w14:textId="77777777" w:rsidR="00853A7D" w:rsidRPr="00231B39" w:rsidRDefault="00853A7D" w:rsidP="00853A7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#</w:t>
      </w:r>
    </w:p>
    <w:p w14:paraId="56E0EB69" w14:textId="77777777" w:rsidR="00853A7D" w:rsidRPr="00231B39" w:rsidRDefault="00853A7D" w:rsidP="00853A7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#=======================================</w:t>
      </w:r>
    </w:p>
    <w:p w14:paraId="0DB3F3CA" w14:textId="77777777" w:rsidR="00853A7D" w:rsidRPr="00231B39" w:rsidRDefault="00853A7D" w:rsidP="00853A7D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4B9C3B4A" w14:textId="77777777" w:rsidR="00853A7D" w:rsidRPr="00231B39" w:rsidRDefault="00853A7D" w:rsidP="00853A7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EMBOSS_001         1 PIDRIIEFVPTKTPYDPRWMLAGRPHPTQKGQWLSGFFDYGSFSEIMQPW     50</w:t>
      </w:r>
    </w:p>
    <w:p w14:paraId="439B547C" w14:textId="77777777" w:rsidR="00853A7D" w:rsidRPr="00231B39" w:rsidRDefault="00853A7D" w:rsidP="00853A7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 xml:space="preserve">                     |.:||:|:|| :...|||..:||....|  |:||.|.||..||.|.::.|</w:t>
      </w:r>
    </w:p>
    <w:p w14:paraId="3904E147" w14:textId="77777777" w:rsidR="00853A7D" w:rsidRPr="00231B39" w:rsidRDefault="00853A7D" w:rsidP="00853A7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EMBOSS_001         1 PPERIVEYVP-ENSCDPRAAIAGVKDNT--GKWLGGIFDKNSFIETLEGW     47</w:t>
      </w:r>
    </w:p>
    <w:p w14:paraId="0B433E88" w14:textId="77777777" w:rsidR="00853A7D" w:rsidRPr="00231B39" w:rsidRDefault="00853A7D" w:rsidP="00853A7D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2DC2A3CD" w14:textId="77777777" w:rsidR="00853A7D" w:rsidRPr="00231B39" w:rsidRDefault="00853A7D" w:rsidP="00853A7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EMBOSS_001        51 AQTVVVGRARLGGIPVGVVAVETRTVELSIPADPANLDSEAKIIQQAGQV    100</w:t>
      </w:r>
    </w:p>
    <w:p w14:paraId="1F12B263" w14:textId="77777777" w:rsidR="00853A7D" w:rsidRPr="00231B39" w:rsidRDefault="00853A7D" w:rsidP="00853A7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 xml:space="preserve">                     |:|||.|||:|||||||||||||:||...|||||..|||..:::.|||||</w:t>
      </w:r>
    </w:p>
    <w:p w14:paraId="2B523B4F" w14:textId="77777777" w:rsidR="00853A7D" w:rsidRPr="00231B39" w:rsidRDefault="00853A7D" w:rsidP="00853A7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EMBOSS_001        48 ARTVVTGRAKLGGIPVGVVAVETQTVMQIIPADPGQLDSHERVVPQAGQV     97</w:t>
      </w:r>
    </w:p>
    <w:p w14:paraId="0CBA1A26" w14:textId="77777777" w:rsidR="00853A7D" w:rsidRPr="00231B39" w:rsidRDefault="00853A7D" w:rsidP="00853A7D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5A89CC1D" w14:textId="77777777" w:rsidR="00853A7D" w:rsidRPr="00231B39" w:rsidRDefault="00853A7D" w:rsidP="00853A7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EMBOSS_001       101 WFPDSAFKTYQAIKDFNREGLPLMVFANWRGFSGGMKDMYDQVLKFGAYI    150</w:t>
      </w:r>
    </w:p>
    <w:p w14:paraId="73686A18" w14:textId="77777777" w:rsidR="00853A7D" w:rsidRPr="00231B39" w:rsidRDefault="00853A7D" w:rsidP="00853A7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 xml:space="preserve">                     ||||||.||.||:.|||||.|||.:.|||||||||.:|:::.:|:.|:.|</w:t>
      </w:r>
    </w:p>
    <w:p w14:paraId="07BB1AB3" w14:textId="77777777" w:rsidR="00853A7D" w:rsidRPr="00231B39" w:rsidRDefault="00853A7D" w:rsidP="00853A7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EMBOSS_001        98 WFPDSAAKTAQALMDFNREELPLFILANWRGFSGGQRDLFEGILQAGSTI    147</w:t>
      </w:r>
    </w:p>
    <w:p w14:paraId="2FFC01CC" w14:textId="77777777" w:rsidR="00853A7D" w:rsidRPr="00231B39" w:rsidRDefault="00853A7D" w:rsidP="00853A7D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71DDAE7F" w14:textId="77777777" w:rsidR="00853A7D" w:rsidRPr="00231B39" w:rsidRDefault="00853A7D" w:rsidP="00853A7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EMBOSS_001       151 VDGLRECCQPVLVYIPPQAELRGGSWVVIDSSINPRHMEMYADRESRGSV    200</w:t>
      </w:r>
    </w:p>
    <w:p w14:paraId="607C3199" w14:textId="77777777" w:rsidR="00853A7D" w:rsidRPr="00231B39" w:rsidRDefault="00853A7D" w:rsidP="00853A7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 xml:space="preserve">                     |:.||...|||.||||...|||||:|||:||.||..::|||||..:||:|</w:t>
      </w:r>
    </w:p>
    <w:p w14:paraId="1787B757" w14:textId="77777777" w:rsidR="00853A7D" w:rsidRPr="00231B39" w:rsidRDefault="00853A7D" w:rsidP="00853A7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EMBOSS_001       148 VENLRTYRQPVFVYIPMMGELRGGAWVVVDSQINSDYVEMYADETARGNV    197</w:t>
      </w:r>
    </w:p>
    <w:p w14:paraId="4C9148A4" w14:textId="77777777" w:rsidR="00853A7D" w:rsidRPr="00231B39" w:rsidRDefault="00853A7D" w:rsidP="00853A7D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7C9C92B7" w14:textId="77777777" w:rsidR="00853A7D" w:rsidRPr="00231B39" w:rsidRDefault="00853A7D" w:rsidP="00853A7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EMBOSS_001       201 LEPEGTVEIKFRRKDLVKTMRRVDPVYIHLAERLGTPELST--AERKELE    248</w:t>
      </w:r>
    </w:p>
    <w:p w14:paraId="1DB58033" w14:textId="77777777" w:rsidR="00853A7D" w:rsidRPr="00231B39" w:rsidRDefault="00853A7D" w:rsidP="00853A7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 xml:space="preserve">                     ||||||:|||||.|:|::.|.|:|...|.|..:|...:.|.  |..:.|:</w:t>
      </w:r>
    </w:p>
    <w:p w14:paraId="5703F8F8" w14:textId="77777777" w:rsidR="00853A7D" w:rsidRPr="00231B39" w:rsidRDefault="00853A7D" w:rsidP="00853A7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EMBOSS_001       198 LEPEGTIEIKFRTKELLECMGRLDQKLISLKAKLQDAKQSEAYANIELLQ    247</w:t>
      </w:r>
    </w:p>
    <w:p w14:paraId="4E733722" w14:textId="77777777" w:rsidR="00853A7D" w:rsidRPr="00231B39" w:rsidRDefault="00853A7D" w:rsidP="00853A7D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3516E28D" w14:textId="77777777" w:rsidR="00853A7D" w:rsidRPr="00231B39" w:rsidRDefault="00853A7D" w:rsidP="00853A7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lastRenderedPageBreak/>
        <w:t>EMBOSS_001       249 NKLKEREEFLIPIYHQVAVQFADLHDTPGRMQEKGVISDILDWKTSRTFF    298</w:t>
      </w:r>
    </w:p>
    <w:p w14:paraId="49FE14D6" w14:textId="77777777" w:rsidR="00853A7D" w:rsidRPr="00231B39" w:rsidRDefault="00853A7D" w:rsidP="00853A7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 xml:space="preserve">                     .::|.||:.|:|:|.|:|.:||:||||..||..||||..:::|..||:||</w:t>
      </w:r>
    </w:p>
    <w:p w14:paraId="337238E0" w14:textId="77777777" w:rsidR="00853A7D" w:rsidRPr="00231B39" w:rsidRDefault="00853A7D" w:rsidP="00853A7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EMBOSS_001       248 QQIKAREKQLLPVYIQIATKFAELHDTSMRMAAKGVIKSVVEWSGSRSFF    297</w:t>
      </w:r>
    </w:p>
    <w:p w14:paraId="3FFCA8C4" w14:textId="77777777" w:rsidR="00853A7D" w:rsidRPr="00231B39" w:rsidRDefault="00853A7D" w:rsidP="00853A7D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5AE3344E" w14:textId="77777777" w:rsidR="00853A7D" w:rsidRPr="00231B39" w:rsidRDefault="00853A7D" w:rsidP="00853A7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EMBOSS_001       299 YWRLRRLLLEDLVKKKIHN    317</w:t>
      </w:r>
    </w:p>
    <w:p w14:paraId="595A6AA7" w14:textId="77777777" w:rsidR="00853A7D" w:rsidRPr="00231B39" w:rsidRDefault="00853A7D" w:rsidP="00853A7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 xml:space="preserve">                     |.:|.|.:.|..:.|.:..</w:t>
      </w:r>
    </w:p>
    <w:p w14:paraId="7CBA6C18" w14:textId="77777777" w:rsidR="00853A7D" w:rsidRPr="00231B39" w:rsidRDefault="00853A7D" w:rsidP="00853A7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EMBOSS_001       298 YKKLNRRIAESSLVKNVRE    316</w:t>
      </w:r>
    </w:p>
    <w:p w14:paraId="16D1D659" w14:textId="77777777" w:rsidR="00853A7D" w:rsidRPr="00231B39" w:rsidRDefault="00853A7D" w:rsidP="00853A7D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0B18D11A" w14:textId="77777777" w:rsidR="00853A7D" w:rsidRPr="00231B39" w:rsidRDefault="00853A7D" w:rsidP="00853A7D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521A91D5" w14:textId="77777777" w:rsidR="00853A7D" w:rsidRPr="00231B39" w:rsidRDefault="00853A7D" w:rsidP="00853A7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#---------------------------------------</w:t>
      </w:r>
    </w:p>
    <w:p w14:paraId="1DE28129" w14:textId="60598BD7" w:rsidR="00572370" w:rsidRPr="00231B39" w:rsidRDefault="00853A7D" w:rsidP="00853A7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lang w:val="en-US"/>
        </w:rPr>
        <w:t>#---------------------------------------</w:t>
      </w:r>
    </w:p>
    <w:p w14:paraId="0FD20EC9" w14:textId="6E494ED6" w:rsidR="00071265" w:rsidRDefault="0007126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1021245C" w14:textId="501CB15B" w:rsidR="00071265" w:rsidRPr="00695FC0" w:rsidRDefault="00EF165B" w:rsidP="00695FC0">
      <w:pPr>
        <w:spacing w:after="0" w:line="360" w:lineRule="auto"/>
        <w:jc w:val="center"/>
        <w:rPr>
          <w:rFonts w:ascii="Times New Roman" w:hAnsi="Times New Roman" w:cs="Times New Roman"/>
          <w:b/>
          <w:bCs/>
          <w:i/>
          <w:iCs/>
          <w:u w:val="single"/>
          <w:lang w:val="en-US"/>
        </w:rPr>
      </w:pPr>
      <w:r w:rsidRPr="00695FC0">
        <w:rPr>
          <w:rFonts w:ascii="Times New Roman" w:hAnsi="Times New Roman" w:cs="Times New Roman"/>
          <w:b/>
          <w:bCs/>
          <w:u w:val="single"/>
          <w:lang w:val="en-US"/>
        </w:rPr>
        <w:lastRenderedPageBreak/>
        <w:t>P</w:t>
      </w:r>
      <w:r w:rsidR="00F1547C" w:rsidRPr="00695FC0">
        <w:rPr>
          <w:rFonts w:ascii="Times New Roman" w:hAnsi="Times New Roman" w:cs="Times New Roman"/>
          <w:b/>
          <w:bCs/>
          <w:u w:val="single"/>
          <w:lang w:val="en-US"/>
        </w:rPr>
        <w:t>rotoporphyrinogen IX oxidase</w:t>
      </w:r>
      <w:r w:rsidR="00B933C3" w:rsidRPr="00695FC0">
        <w:rPr>
          <w:rFonts w:ascii="Times New Roman" w:hAnsi="Times New Roman" w:cs="Times New Roman"/>
          <w:b/>
          <w:bCs/>
          <w:u w:val="single"/>
          <w:lang w:val="en-US"/>
        </w:rPr>
        <w:t xml:space="preserve"> </w:t>
      </w:r>
      <w:r w:rsidR="00071265" w:rsidRPr="00695FC0">
        <w:rPr>
          <w:rFonts w:ascii="Times New Roman" w:hAnsi="Times New Roman" w:cs="Times New Roman"/>
          <w:b/>
          <w:bCs/>
          <w:u w:val="single"/>
          <w:lang w:val="en-US"/>
        </w:rPr>
        <w:t>-</w:t>
      </w:r>
      <w:r w:rsidR="00F1547C" w:rsidRPr="00695FC0">
        <w:rPr>
          <w:rFonts w:ascii="Times New Roman" w:hAnsi="Times New Roman" w:cs="Times New Roman"/>
          <w:b/>
          <w:bCs/>
          <w:u w:val="single"/>
          <w:lang w:val="en-US"/>
        </w:rPr>
        <w:t xml:space="preserve"> PPOX</w:t>
      </w:r>
      <w:r w:rsidR="00071265" w:rsidRPr="00695FC0">
        <w:rPr>
          <w:rFonts w:ascii="Times New Roman" w:hAnsi="Times New Roman" w:cs="Times New Roman"/>
          <w:b/>
          <w:bCs/>
          <w:u w:val="single"/>
          <w:lang w:val="en-US"/>
        </w:rPr>
        <w:t xml:space="preserve"> (</w:t>
      </w:r>
      <w:r w:rsidR="00A62369" w:rsidRPr="00695FC0">
        <w:rPr>
          <w:rFonts w:ascii="Times New Roman" w:hAnsi="Times New Roman" w:cs="Times New Roman"/>
          <w:b/>
          <w:bCs/>
          <w:i/>
          <w:iCs/>
          <w:u w:val="single"/>
          <w:lang w:val="en-US"/>
        </w:rPr>
        <w:t>Nicotiana tabacum</w:t>
      </w:r>
      <w:r w:rsidR="00A62369" w:rsidRPr="00695FC0">
        <w:rPr>
          <w:rFonts w:ascii="Times New Roman" w:hAnsi="Times New Roman" w:cs="Times New Roman"/>
          <w:b/>
          <w:bCs/>
          <w:u w:val="single"/>
          <w:lang w:val="en-US"/>
        </w:rPr>
        <w:t xml:space="preserve"> </w:t>
      </w:r>
      <w:r w:rsidR="00071265" w:rsidRPr="00695FC0">
        <w:rPr>
          <w:rFonts w:ascii="Times New Roman" w:hAnsi="Times New Roman" w:cs="Times New Roman"/>
          <w:b/>
          <w:bCs/>
          <w:u w:val="single"/>
          <w:lang w:val="en-US"/>
        </w:rPr>
        <w:t xml:space="preserve">and </w:t>
      </w:r>
      <w:r w:rsidR="00071265" w:rsidRPr="00695FC0">
        <w:rPr>
          <w:rFonts w:ascii="Times New Roman" w:hAnsi="Times New Roman" w:cs="Times New Roman"/>
          <w:b/>
          <w:bCs/>
          <w:i/>
          <w:iCs/>
          <w:u w:val="single"/>
          <w:lang w:val="en-US"/>
        </w:rPr>
        <w:t>Homo sapiens)</w:t>
      </w:r>
    </w:p>
    <w:p w14:paraId="0D625345" w14:textId="77777777" w:rsidR="003340DF" w:rsidRPr="00A62369" w:rsidRDefault="003340DF" w:rsidP="00B933C3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354A559A" w14:textId="77777777" w:rsidR="00B933C3" w:rsidRPr="00260840" w:rsidRDefault="00B933C3" w:rsidP="00B933C3">
      <w:pPr>
        <w:spacing w:after="0" w:line="360" w:lineRule="auto"/>
        <w:rPr>
          <w:rFonts w:ascii="Times New Roman" w:hAnsi="Times New Roman" w:cs="Times New Roman"/>
          <w:b/>
          <w:bCs/>
          <w:i/>
          <w:iCs/>
          <w:u w:val="single"/>
          <w:lang w:val="en-US"/>
        </w:rPr>
      </w:pPr>
      <w:r w:rsidRPr="00260840">
        <w:rPr>
          <w:rFonts w:ascii="Times New Roman" w:hAnsi="Times New Roman" w:cs="Times New Roman"/>
          <w:b/>
          <w:bCs/>
          <w:i/>
          <w:iCs/>
          <w:u w:val="single"/>
          <w:lang w:val="en-US"/>
        </w:rPr>
        <w:t>UNIPROT</w:t>
      </w:r>
    </w:p>
    <w:p w14:paraId="7FC2BD9F" w14:textId="77777777" w:rsidR="00B933C3" w:rsidRPr="00260840" w:rsidRDefault="00B933C3" w:rsidP="00B933C3">
      <w:pPr>
        <w:spacing w:after="0"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6CF1844E" w14:textId="6E53BF19" w:rsidR="00B933C3" w:rsidRPr="00260840" w:rsidRDefault="00B933C3" w:rsidP="00B933C3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60840">
        <w:rPr>
          <w:rFonts w:ascii="Times New Roman" w:hAnsi="Times New Roman" w:cs="Times New Roman"/>
          <w:lang w:val="en-US"/>
        </w:rPr>
        <w:t xml:space="preserve">1. Human (Homo sapiens): </w:t>
      </w:r>
      <w:r w:rsidR="00260840" w:rsidRPr="00260840">
        <w:rPr>
          <w:rFonts w:ascii="Times New Roman" w:hAnsi="Times New Roman" w:cs="Times New Roman"/>
          <w:lang w:val="en-US"/>
        </w:rPr>
        <w:t>PPOX_HUMAN</w:t>
      </w:r>
      <w:r w:rsidRPr="00260840">
        <w:rPr>
          <w:rFonts w:ascii="Times New Roman" w:hAnsi="Times New Roman" w:cs="Times New Roman"/>
          <w:lang w:val="en-US"/>
        </w:rPr>
        <w:t xml:space="preserve"> (</w:t>
      </w:r>
      <w:r w:rsidR="009D4E8C" w:rsidRPr="009D4E8C">
        <w:rPr>
          <w:rFonts w:ascii="Times New Roman" w:hAnsi="Times New Roman" w:cs="Times New Roman"/>
          <w:lang w:val="en-US"/>
        </w:rPr>
        <w:t>P50336</w:t>
      </w:r>
      <w:r w:rsidRPr="00260840">
        <w:rPr>
          <w:rFonts w:ascii="Times New Roman" w:hAnsi="Times New Roman" w:cs="Times New Roman"/>
          <w:lang w:val="en-US"/>
        </w:rPr>
        <w:t>)</w:t>
      </w:r>
    </w:p>
    <w:p w14:paraId="086D94CF" w14:textId="77777777" w:rsidR="00B933C3" w:rsidRPr="00260840" w:rsidRDefault="00B933C3" w:rsidP="00B933C3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7EC1DDA5" w14:textId="52F7CBF9" w:rsidR="00092C50" w:rsidRPr="00A62369" w:rsidRDefault="00092C50" w:rsidP="00B933C3">
      <w:pPr>
        <w:numPr>
          <w:ilvl w:val="0"/>
          <w:numId w:val="7"/>
        </w:numPr>
        <w:spacing w:after="0" w:line="240" w:lineRule="auto"/>
        <w:ind w:left="714" w:hanging="357"/>
        <w:rPr>
          <w:rFonts w:ascii="Times New Roman" w:hAnsi="Times New Roman" w:cs="Times New Roman"/>
          <w:lang w:val="en-US"/>
        </w:rPr>
      </w:pPr>
      <w:r>
        <w:fldChar w:fldCharType="begin"/>
      </w:r>
      <w:r w:rsidRPr="00371B00">
        <w:rPr>
          <w:lang w:val="en-US"/>
        </w:rPr>
        <w:instrText>HYPERLINK "https://www.uniprot.org/uniprotkb/P50336/entry"</w:instrText>
      </w:r>
      <w:r>
        <w:fldChar w:fldCharType="separate"/>
      </w:r>
      <w:r w:rsidRPr="00A62369">
        <w:rPr>
          <w:rStyle w:val="Hyperlink"/>
          <w:rFonts w:ascii="Times New Roman" w:hAnsi="Times New Roman" w:cs="Times New Roman"/>
          <w:lang w:val="en-US"/>
        </w:rPr>
        <w:t>https://www.uniprot.org/uniprotkb/P50336/entry</w:t>
      </w:r>
      <w:r>
        <w:fldChar w:fldCharType="end"/>
      </w:r>
    </w:p>
    <w:p w14:paraId="659AA20E" w14:textId="100A85F6" w:rsidR="00B933C3" w:rsidRPr="00A9267D" w:rsidRDefault="00B933C3" w:rsidP="00B933C3">
      <w:pPr>
        <w:numPr>
          <w:ilvl w:val="0"/>
          <w:numId w:val="7"/>
        </w:numPr>
        <w:spacing w:after="0" w:line="240" w:lineRule="auto"/>
        <w:ind w:left="714" w:hanging="357"/>
        <w:rPr>
          <w:rFonts w:ascii="Times New Roman" w:hAnsi="Times New Roman" w:cs="Times New Roman"/>
          <w:lang w:val="es-419"/>
        </w:rPr>
      </w:pPr>
      <w:r w:rsidRPr="000D36F4">
        <w:rPr>
          <w:rFonts w:ascii="Times New Roman" w:hAnsi="Times New Roman" w:cs="Times New Roman"/>
        </w:rPr>
        <w:t xml:space="preserve">Region: </w:t>
      </w:r>
      <w:r w:rsidR="000A57F6">
        <w:rPr>
          <w:rFonts w:ascii="Times New Roman" w:hAnsi="Times New Roman" w:cs="Times New Roman"/>
        </w:rPr>
        <w:t>1-477</w:t>
      </w:r>
      <w:r w:rsidRPr="000D36F4">
        <w:rPr>
          <w:rFonts w:ascii="Times New Roman" w:hAnsi="Times New Roman" w:cs="Times New Roman"/>
        </w:rPr>
        <w:t xml:space="preserve"> (</w:t>
      </w:r>
      <w:proofErr w:type="spellStart"/>
      <w:r w:rsidR="000A57F6" w:rsidRPr="000A57F6">
        <w:rPr>
          <w:rFonts w:ascii="Times New Roman" w:hAnsi="Times New Roman" w:cs="Times New Roman"/>
        </w:rPr>
        <w:t>Protoporphyrinogen</w:t>
      </w:r>
      <w:proofErr w:type="spellEnd"/>
      <w:r w:rsidR="000A57F6" w:rsidRPr="000A57F6">
        <w:rPr>
          <w:rFonts w:ascii="Times New Roman" w:hAnsi="Times New Roman" w:cs="Times New Roman"/>
        </w:rPr>
        <w:t xml:space="preserve"> oxidase</w:t>
      </w:r>
      <w:r w:rsidRPr="000D36F4">
        <w:rPr>
          <w:rFonts w:ascii="Times New Roman" w:hAnsi="Times New Roman" w:cs="Times New Roman"/>
        </w:rPr>
        <w:t>)</w:t>
      </w:r>
    </w:p>
    <w:p w14:paraId="7847E19A" w14:textId="77777777" w:rsidR="00B933C3" w:rsidRPr="000D36F4" w:rsidRDefault="00B933C3" w:rsidP="00B933C3">
      <w:pPr>
        <w:spacing w:after="0" w:line="240" w:lineRule="auto"/>
        <w:ind w:left="714"/>
        <w:rPr>
          <w:rFonts w:ascii="Times New Roman" w:hAnsi="Times New Roman" w:cs="Times New Roman"/>
        </w:rPr>
      </w:pPr>
    </w:p>
    <w:p w14:paraId="323C95EE" w14:textId="7D38B749" w:rsidR="00B933C3" w:rsidRDefault="00B933C3" w:rsidP="009A791D">
      <w:pPr>
        <w:spacing w:after="0" w:line="240" w:lineRule="auto"/>
        <w:rPr>
          <w:rFonts w:ascii="Times New Roman" w:hAnsi="Times New Roman" w:cs="Times New Roman"/>
        </w:rPr>
      </w:pPr>
      <w:r w:rsidRPr="00500276">
        <w:rPr>
          <w:rFonts w:ascii="Times New Roman" w:hAnsi="Times New Roman" w:cs="Times New Roman"/>
          <w:b/>
          <w:bCs/>
        </w:rPr>
        <w:t>Sequence:</w:t>
      </w:r>
      <w:r w:rsidR="001F3AE0" w:rsidRPr="001F3AE0">
        <w:rPr>
          <w:rFonts w:ascii="Times New Roman" w:hAnsi="Times New Roman" w:cs="Times New Roman"/>
        </w:rPr>
        <w:t>MGRTVVVLGGGISGLAASYHLSRAPCPPKVVLVESSERLGGWIRSVRGPNGAIFELGPRGIRPAGALGARTLLLVSELGLDSEVLPVRGDHPAAQNRFLYVGGALHALPTGLRGLLRPSPPFSKPLFWAGLRELTKPRGKEPDETVHSFAQRRLGPEVASLAMDSLCRGVFAGNSRELSIRSCFPSLFQAEQTHRSILLGLLLGAGRTPQPDSALIRQALAERWSQWSLRGGLEMLPQALETHLTSRGVSVLRGQPVCGLSLQAEGRWKVSLRDSSLEADHVISAIPASVLSELLPAEAAPLARALSAITAVSVAVVNLQYQGAHLPVQGFGHLVPSSEDPGVLGIVYDSVAFPEQDGSPPGLRVTVMLGGSWLQTLEASGCVLSQELFQQRAQEAAATQLGLKEMPSHCLVHLHKNCIPQYTLGHWQKLESARQFLTAHRLPLTLAGASYEGVAVNDCIESGRQAAVSVLGTEPNS</w:t>
      </w:r>
    </w:p>
    <w:p w14:paraId="51EF20FA" w14:textId="77777777" w:rsidR="009A791D" w:rsidRPr="00500276" w:rsidRDefault="009A791D" w:rsidP="009A791D">
      <w:pPr>
        <w:spacing w:after="0" w:line="240" w:lineRule="auto"/>
        <w:rPr>
          <w:rFonts w:ascii="Times New Roman" w:hAnsi="Times New Roman" w:cs="Times New Roman"/>
        </w:rPr>
      </w:pPr>
    </w:p>
    <w:p w14:paraId="18808352" w14:textId="4AE48F40" w:rsidR="00D91E22" w:rsidRPr="00A154E2" w:rsidRDefault="00B933C3" w:rsidP="00A154E2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lang w:val="en-US"/>
        </w:rPr>
        <w:t xml:space="preserve">2. </w:t>
      </w:r>
      <w:r w:rsidR="00D91E22" w:rsidRPr="00A9267D">
        <w:rPr>
          <w:rFonts w:ascii="Times New Roman" w:hAnsi="Times New Roman" w:cs="Times New Roman"/>
          <w:lang w:val="en-US"/>
        </w:rPr>
        <w:t>Plant (</w:t>
      </w:r>
      <w:r w:rsidR="00D91E22" w:rsidRPr="00D91E22">
        <w:rPr>
          <w:rFonts w:ascii="Times New Roman" w:hAnsi="Times New Roman" w:cs="Times New Roman"/>
          <w:lang w:val="en-US"/>
        </w:rPr>
        <w:t>Nicotiana tabacum</w:t>
      </w:r>
      <w:r w:rsidR="00D91E22" w:rsidRPr="00A9267D">
        <w:rPr>
          <w:rFonts w:ascii="Times New Roman" w:hAnsi="Times New Roman" w:cs="Times New Roman"/>
          <w:lang w:val="en-US"/>
        </w:rPr>
        <w:t xml:space="preserve">): </w:t>
      </w:r>
      <w:r w:rsidR="00F32DC4" w:rsidRPr="00F32DC4">
        <w:rPr>
          <w:rFonts w:ascii="Times New Roman" w:hAnsi="Times New Roman" w:cs="Times New Roman"/>
          <w:lang w:val="en-US"/>
        </w:rPr>
        <w:t>PPOM_TOBAC</w:t>
      </w:r>
      <w:r w:rsidR="00F32DC4">
        <w:rPr>
          <w:rFonts w:ascii="Times New Roman" w:hAnsi="Times New Roman" w:cs="Times New Roman"/>
          <w:lang w:val="en-US"/>
        </w:rPr>
        <w:t xml:space="preserve"> </w:t>
      </w:r>
      <w:r w:rsidR="00D91E22" w:rsidRPr="00A9267D">
        <w:rPr>
          <w:rFonts w:ascii="Times New Roman" w:hAnsi="Times New Roman" w:cs="Times New Roman"/>
          <w:lang w:val="en-US"/>
        </w:rPr>
        <w:t>(</w:t>
      </w:r>
      <w:r w:rsidR="00A154E2" w:rsidRPr="009A791D">
        <w:rPr>
          <w:rFonts w:ascii="Times New Roman" w:hAnsi="Times New Roman" w:cs="Times New Roman"/>
          <w:lang w:val="en-US"/>
        </w:rPr>
        <w:t>O24164</w:t>
      </w:r>
      <w:r w:rsidR="00D91E22" w:rsidRPr="00A9267D">
        <w:rPr>
          <w:rFonts w:ascii="Times New Roman" w:hAnsi="Times New Roman" w:cs="Times New Roman"/>
          <w:lang w:val="en-US"/>
        </w:rPr>
        <w:t>)</w:t>
      </w:r>
    </w:p>
    <w:p w14:paraId="29FDD5D5" w14:textId="77777777" w:rsidR="002F3995" w:rsidRDefault="00A154E2" w:rsidP="003B61A6">
      <w:pPr>
        <w:pStyle w:val="PargrafodaLista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lang w:val="en-US"/>
        </w:rPr>
      </w:pPr>
      <w:r>
        <w:fldChar w:fldCharType="begin"/>
      </w:r>
      <w:r w:rsidRPr="00371B00">
        <w:rPr>
          <w:lang w:val="en-US"/>
        </w:rPr>
        <w:instrText>HYPERLINK "https://www.uniprot.org/uniprotkb/O24164/entry"</w:instrText>
      </w:r>
      <w:r>
        <w:fldChar w:fldCharType="separate"/>
      </w:r>
      <w:r w:rsidRPr="00D97E40">
        <w:rPr>
          <w:rStyle w:val="Hyperlink"/>
          <w:rFonts w:ascii="Times New Roman" w:hAnsi="Times New Roman" w:cs="Times New Roman"/>
          <w:lang w:val="en-US"/>
        </w:rPr>
        <w:t>https://www.uniprot.org/uniprotkb/O24164/entry</w:t>
      </w:r>
      <w:r>
        <w:fldChar w:fldCharType="end"/>
      </w:r>
    </w:p>
    <w:p w14:paraId="7DC75FF2" w14:textId="46E3BE06" w:rsidR="00A154E2" w:rsidRPr="002F3995" w:rsidRDefault="004B5771" w:rsidP="003B61A6">
      <w:pPr>
        <w:pStyle w:val="PargrafodaLista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lang w:val="en-US"/>
        </w:rPr>
      </w:pPr>
      <w:r w:rsidRPr="002F3995">
        <w:rPr>
          <w:rFonts w:ascii="Times New Roman" w:hAnsi="Times New Roman" w:cs="Times New Roman"/>
          <w:lang w:val="en-US"/>
        </w:rPr>
        <w:t>Region</w:t>
      </w:r>
      <w:r w:rsidR="003B61A6" w:rsidRPr="002F3995">
        <w:rPr>
          <w:rFonts w:ascii="Times New Roman" w:hAnsi="Times New Roman" w:cs="Times New Roman"/>
          <w:lang w:val="en-US"/>
        </w:rPr>
        <w:t>: 1-504 (</w:t>
      </w:r>
      <w:proofErr w:type="spellStart"/>
      <w:r w:rsidR="003B61A6" w:rsidRPr="00427754">
        <w:rPr>
          <w:rFonts w:ascii="Times New Roman" w:eastAsia="Times New Roman" w:hAnsi="Times New Roman" w:cs="Times New Roman"/>
          <w:color w:val="0A0A0A"/>
          <w:kern w:val="0"/>
          <w:lang w:eastAsia="pt-BR"/>
          <w14:ligatures w14:val="none"/>
        </w:rPr>
        <w:t>Protoporphyrinogen</w:t>
      </w:r>
      <w:proofErr w:type="spellEnd"/>
      <w:r w:rsidR="003B61A6" w:rsidRPr="00427754">
        <w:rPr>
          <w:rFonts w:ascii="Times New Roman" w:eastAsia="Times New Roman" w:hAnsi="Times New Roman" w:cs="Times New Roman"/>
          <w:color w:val="0A0A0A"/>
          <w:kern w:val="0"/>
          <w:lang w:eastAsia="pt-BR"/>
          <w14:ligatures w14:val="none"/>
        </w:rPr>
        <w:t xml:space="preserve"> oxidase, </w:t>
      </w:r>
      <w:proofErr w:type="spellStart"/>
      <w:r w:rsidR="003B61A6" w:rsidRPr="00427754">
        <w:rPr>
          <w:rFonts w:ascii="Times New Roman" w:eastAsia="Times New Roman" w:hAnsi="Times New Roman" w:cs="Times New Roman"/>
          <w:color w:val="0A0A0A"/>
          <w:kern w:val="0"/>
          <w:lang w:eastAsia="pt-BR"/>
          <w14:ligatures w14:val="none"/>
        </w:rPr>
        <w:t>mitochondrial</w:t>
      </w:r>
      <w:proofErr w:type="spellEnd"/>
      <w:r w:rsidR="003B61A6" w:rsidRPr="002F3995">
        <w:rPr>
          <w:rFonts w:ascii="Times New Roman" w:eastAsia="Times New Roman" w:hAnsi="Times New Roman" w:cs="Times New Roman"/>
          <w:color w:val="0A0A0A"/>
          <w:kern w:val="0"/>
          <w:sz w:val="24"/>
          <w:szCs w:val="24"/>
          <w:lang w:eastAsia="pt-BR"/>
          <w14:ligatures w14:val="none"/>
        </w:rPr>
        <w:t>)</w:t>
      </w:r>
    </w:p>
    <w:p w14:paraId="640AFEBA" w14:textId="77777777" w:rsidR="002F3995" w:rsidRDefault="002F3995" w:rsidP="002F3995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6D5DEE7C" w14:textId="311E327C" w:rsidR="002F3995" w:rsidRPr="002F3995" w:rsidRDefault="00A85729" w:rsidP="002F3995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A85729">
        <w:rPr>
          <w:rFonts w:ascii="Times New Roman" w:hAnsi="Times New Roman" w:cs="Times New Roman"/>
          <w:b/>
          <w:bCs/>
          <w:lang w:val="en-US"/>
        </w:rPr>
        <w:t>Sequence: </w:t>
      </w:r>
      <w:r w:rsidRPr="00A85729">
        <w:rPr>
          <w:rFonts w:ascii="Times New Roman" w:hAnsi="Times New Roman" w:cs="Times New Roman"/>
          <w:lang w:val="en-US"/>
        </w:rPr>
        <w:t>MAPSAGEDKHSSAKRVAVIGAGVSGLAAAYKLKIHGLNVTVFEAEGKAGGKLRSVSQDGLIWDEGANTMTESEGDVTFLIDSLGLREKQQFPLSQNKRYIARNGTPVLLPSNPIDLIKSNFLSTGSKLQMLLEPILWKNKKLSQVSDSHESVSGFFQRHFGKEVVDYLIDPFVAGTCGGDPDSLSMHHSFPELWNLEKRFGSVILGAIRSKLSPKNEKKQGPPKTSANKKRQRGSFSFLGGMQTLTDAICKDLREDELRLNSRVLELSCSCTEDSAIDSWSIISASPHKRQSEEESFDAVIMTAPLCDVKSMKIAKRGNPFLLNFIPEVDYVPLSVVITTFKRENVKYPLEGFGVLVPSKEQQHGLKTLGTLFSSMMFPDRAPNNVYLYTTFVGGSRNRELAKASRTELKEIVTSDLKQLLGAEGEPTYVNHLYWSKAFPLYGHNYDSVLDAIDKMEKNLPGLFYAGNHRGGLSVGKALSSGCNAADLVISYLESVSTDSKRHC</w:t>
      </w:r>
    </w:p>
    <w:p w14:paraId="7C5FD956" w14:textId="77777777" w:rsidR="009730BE" w:rsidRDefault="009730BE" w:rsidP="00B933C3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7F555B40" w14:textId="360561CC" w:rsidR="00F732DA" w:rsidRDefault="00F732DA" w:rsidP="00B933C3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F732DA">
        <w:rPr>
          <w:rFonts w:ascii="Times New Roman" w:hAnsi="Times New Roman" w:cs="Times New Roman"/>
          <w:lang w:val="en-US"/>
        </w:rPr>
        <w:t>emboss_needle-I20251215-231032-0110-45760878-p1m</w:t>
      </w:r>
    </w:p>
    <w:p w14:paraId="2B36E067" w14:textId="77777777" w:rsidR="00F732DA" w:rsidRDefault="00F732DA" w:rsidP="00B933C3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01E9B38D" w14:textId="77777777" w:rsidR="00ED0E69" w:rsidRPr="00ED0E69" w:rsidRDefault="00ED0E69" w:rsidP="00ED0E69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ED0E69">
        <w:rPr>
          <w:rFonts w:ascii="Times New Roman" w:hAnsi="Times New Roman" w:cs="Times New Roman"/>
          <w:lang w:val="en-US"/>
        </w:rPr>
        <w:t>########################################</w:t>
      </w:r>
    </w:p>
    <w:p w14:paraId="7D99E609" w14:textId="77777777" w:rsidR="00ED0E69" w:rsidRPr="00ED0E69" w:rsidRDefault="00ED0E69" w:rsidP="00F732D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ED0E69">
        <w:rPr>
          <w:rFonts w:ascii="Times New Roman" w:hAnsi="Times New Roman" w:cs="Times New Roman"/>
          <w:lang w:val="en-US"/>
        </w:rPr>
        <w:t># Program: needle</w:t>
      </w:r>
    </w:p>
    <w:p w14:paraId="141AE1DC" w14:textId="77777777" w:rsidR="00ED0E69" w:rsidRPr="00ED0E69" w:rsidRDefault="00ED0E69" w:rsidP="00F732D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ED0E69">
        <w:rPr>
          <w:rFonts w:ascii="Times New Roman" w:hAnsi="Times New Roman" w:cs="Times New Roman"/>
          <w:lang w:val="en-US"/>
        </w:rPr>
        <w:t xml:space="preserve"># </w:t>
      </w:r>
      <w:proofErr w:type="spellStart"/>
      <w:r w:rsidRPr="00ED0E69">
        <w:rPr>
          <w:rFonts w:ascii="Times New Roman" w:hAnsi="Times New Roman" w:cs="Times New Roman"/>
          <w:lang w:val="en-US"/>
        </w:rPr>
        <w:t>Rundate</w:t>
      </w:r>
      <w:proofErr w:type="spellEnd"/>
      <w:r w:rsidRPr="00ED0E69">
        <w:rPr>
          <w:rFonts w:ascii="Times New Roman" w:hAnsi="Times New Roman" w:cs="Times New Roman"/>
          <w:lang w:val="en-US"/>
        </w:rPr>
        <w:t>: Mon 15 Dec 2025 23:10:35</w:t>
      </w:r>
    </w:p>
    <w:p w14:paraId="66575F67" w14:textId="77777777" w:rsidR="00ED0E69" w:rsidRPr="00ED0E69" w:rsidRDefault="00ED0E69" w:rsidP="00F732D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ED0E69">
        <w:rPr>
          <w:rFonts w:ascii="Times New Roman" w:hAnsi="Times New Roman" w:cs="Times New Roman"/>
          <w:lang w:val="en-US"/>
        </w:rPr>
        <w:t xml:space="preserve"># </w:t>
      </w:r>
      <w:proofErr w:type="spellStart"/>
      <w:r w:rsidRPr="00ED0E69">
        <w:rPr>
          <w:rFonts w:ascii="Times New Roman" w:hAnsi="Times New Roman" w:cs="Times New Roman"/>
          <w:lang w:val="en-US"/>
        </w:rPr>
        <w:t>Commandline</w:t>
      </w:r>
      <w:proofErr w:type="spellEnd"/>
      <w:r w:rsidRPr="00ED0E69">
        <w:rPr>
          <w:rFonts w:ascii="Times New Roman" w:hAnsi="Times New Roman" w:cs="Times New Roman"/>
          <w:lang w:val="en-US"/>
        </w:rPr>
        <w:t>: needle</w:t>
      </w:r>
    </w:p>
    <w:p w14:paraId="40F3F23F" w14:textId="77777777" w:rsidR="00ED0E69" w:rsidRPr="00ED0E69" w:rsidRDefault="00ED0E69" w:rsidP="00F732D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ED0E69">
        <w:rPr>
          <w:rFonts w:ascii="Times New Roman" w:hAnsi="Times New Roman" w:cs="Times New Roman"/>
          <w:lang w:val="en-US"/>
        </w:rPr>
        <w:t>#    -auto</w:t>
      </w:r>
    </w:p>
    <w:p w14:paraId="69A13014" w14:textId="77777777" w:rsidR="00ED0E69" w:rsidRPr="00ED0E69" w:rsidRDefault="00ED0E69" w:rsidP="00F732D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ED0E69">
        <w:rPr>
          <w:rFonts w:ascii="Times New Roman" w:hAnsi="Times New Roman" w:cs="Times New Roman"/>
          <w:lang w:val="en-US"/>
        </w:rPr>
        <w:t>#    -</w:t>
      </w:r>
      <w:proofErr w:type="spellStart"/>
      <w:r w:rsidRPr="00ED0E69">
        <w:rPr>
          <w:rFonts w:ascii="Times New Roman" w:hAnsi="Times New Roman" w:cs="Times New Roman"/>
          <w:lang w:val="en-US"/>
        </w:rPr>
        <w:t>stdout</w:t>
      </w:r>
      <w:proofErr w:type="spellEnd"/>
    </w:p>
    <w:p w14:paraId="67BE5D42" w14:textId="77777777" w:rsidR="00ED0E69" w:rsidRPr="00ED0E69" w:rsidRDefault="00ED0E69" w:rsidP="00F732D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ED0E69">
        <w:rPr>
          <w:rFonts w:ascii="Times New Roman" w:hAnsi="Times New Roman" w:cs="Times New Roman"/>
          <w:lang w:val="en-US"/>
        </w:rPr>
        <w:t>#    -</w:t>
      </w:r>
      <w:proofErr w:type="spellStart"/>
      <w:r w:rsidRPr="00ED0E69">
        <w:rPr>
          <w:rFonts w:ascii="Times New Roman" w:hAnsi="Times New Roman" w:cs="Times New Roman"/>
          <w:lang w:val="en-US"/>
        </w:rPr>
        <w:t>asequence</w:t>
      </w:r>
      <w:proofErr w:type="spellEnd"/>
      <w:r w:rsidRPr="00ED0E69">
        <w:rPr>
          <w:rFonts w:ascii="Times New Roman" w:hAnsi="Times New Roman" w:cs="Times New Roman"/>
          <w:lang w:val="en-US"/>
        </w:rPr>
        <w:t xml:space="preserve"> emboss_needle-I20251215-231032-0110-45760878-p1m.asequence</w:t>
      </w:r>
    </w:p>
    <w:p w14:paraId="0D0C9FB2" w14:textId="77777777" w:rsidR="00ED0E69" w:rsidRPr="00ED0E69" w:rsidRDefault="00ED0E69" w:rsidP="00F732D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ED0E69">
        <w:rPr>
          <w:rFonts w:ascii="Times New Roman" w:hAnsi="Times New Roman" w:cs="Times New Roman"/>
          <w:lang w:val="en-US"/>
        </w:rPr>
        <w:t>#    -</w:t>
      </w:r>
      <w:proofErr w:type="spellStart"/>
      <w:r w:rsidRPr="00ED0E69">
        <w:rPr>
          <w:rFonts w:ascii="Times New Roman" w:hAnsi="Times New Roman" w:cs="Times New Roman"/>
          <w:lang w:val="en-US"/>
        </w:rPr>
        <w:t>bsequence</w:t>
      </w:r>
      <w:proofErr w:type="spellEnd"/>
      <w:r w:rsidRPr="00ED0E69">
        <w:rPr>
          <w:rFonts w:ascii="Times New Roman" w:hAnsi="Times New Roman" w:cs="Times New Roman"/>
          <w:lang w:val="en-US"/>
        </w:rPr>
        <w:t xml:space="preserve"> emboss_needle-I20251215-231032-0110-45760878-p1m.bsequence</w:t>
      </w:r>
    </w:p>
    <w:p w14:paraId="385726AA" w14:textId="77777777" w:rsidR="00ED0E69" w:rsidRPr="00ED0E69" w:rsidRDefault="00ED0E69" w:rsidP="00F732D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ED0E69">
        <w:rPr>
          <w:rFonts w:ascii="Times New Roman" w:hAnsi="Times New Roman" w:cs="Times New Roman"/>
          <w:lang w:val="en-US"/>
        </w:rPr>
        <w:t>#    -datafile EBLOSUM62</w:t>
      </w:r>
    </w:p>
    <w:p w14:paraId="027307AD" w14:textId="77777777" w:rsidR="00ED0E69" w:rsidRPr="00ED0E69" w:rsidRDefault="00ED0E69" w:rsidP="00F732D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ED0E69">
        <w:rPr>
          <w:rFonts w:ascii="Times New Roman" w:hAnsi="Times New Roman" w:cs="Times New Roman"/>
          <w:lang w:val="en-US"/>
        </w:rPr>
        <w:t>#    -</w:t>
      </w:r>
      <w:proofErr w:type="spellStart"/>
      <w:r w:rsidRPr="00ED0E69">
        <w:rPr>
          <w:rFonts w:ascii="Times New Roman" w:hAnsi="Times New Roman" w:cs="Times New Roman"/>
          <w:lang w:val="en-US"/>
        </w:rPr>
        <w:t>gapopen</w:t>
      </w:r>
      <w:proofErr w:type="spellEnd"/>
      <w:r w:rsidRPr="00ED0E69">
        <w:rPr>
          <w:rFonts w:ascii="Times New Roman" w:hAnsi="Times New Roman" w:cs="Times New Roman"/>
          <w:lang w:val="en-US"/>
        </w:rPr>
        <w:t xml:space="preserve"> 10.0</w:t>
      </w:r>
    </w:p>
    <w:p w14:paraId="11FA2901" w14:textId="77777777" w:rsidR="00ED0E69" w:rsidRPr="00ED0E69" w:rsidRDefault="00ED0E69" w:rsidP="00F732D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ED0E69">
        <w:rPr>
          <w:rFonts w:ascii="Times New Roman" w:hAnsi="Times New Roman" w:cs="Times New Roman"/>
          <w:lang w:val="en-US"/>
        </w:rPr>
        <w:t>#    -</w:t>
      </w:r>
      <w:proofErr w:type="spellStart"/>
      <w:r w:rsidRPr="00ED0E69">
        <w:rPr>
          <w:rFonts w:ascii="Times New Roman" w:hAnsi="Times New Roman" w:cs="Times New Roman"/>
          <w:lang w:val="en-US"/>
        </w:rPr>
        <w:t>gapextend</w:t>
      </w:r>
      <w:proofErr w:type="spellEnd"/>
      <w:r w:rsidRPr="00ED0E69">
        <w:rPr>
          <w:rFonts w:ascii="Times New Roman" w:hAnsi="Times New Roman" w:cs="Times New Roman"/>
          <w:lang w:val="en-US"/>
        </w:rPr>
        <w:t xml:space="preserve"> 0.5</w:t>
      </w:r>
    </w:p>
    <w:p w14:paraId="4503C4D6" w14:textId="77777777" w:rsidR="00ED0E69" w:rsidRPr="00ED0E69" w:rsidRDefault="00ED0E69" w:rsidP="00F732D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ED0E69">
        <w:rPr>
          <w:rFonts w:ascii="Times New Roman" w:hAnsi="Times New Roman" w:cs="Times New Roman"/>
          <w:lang w:val="en-US"/>
        </w:rPr>
        <w:t>#    -</w:t>
      </w:r>
      <w:proofErr w:type="spellStart"/>
      <w:r w:rsidRPr="00ED0E69">
        <w:rPr>
          <w:rFonts w:ascii="Times New Roman" w:hAnsi="Times New Roman" w:cs="Times New Roman"/>
          <w:lang w:val="en-US"/>
        </w:rPr>
        <w:t>endopen</w:t>
      </w:r>
      <w:proofErr w:type="spellEnd"/>
      <w:r w:rsidRPr="00ED0E69">
        <w:rPr>
          <w:rFonts w:ascii="Times New Roman" w:hAnsi="Times New Roman" w:cs="Times New Roman"/>
          <w:lang w:val="en-US"/>
        </w:rPr>
        <w:t xml:space="preserve"> 10.0</w:t>
      </w:r>
    </w:p>
    <w:p w14:paraId="3CA31C6F" w14:textId="77777777" w:rsidR="00ED0E69" w:rsidRPr="00ED0E69" w:rsidRDefault="00ED0E69" w:rsidP="00F732D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ED0E69">
        <w:rPr>
          <w:rFonts w:ascii="Times New Roman" w:hAnsi="Times New Roman" w:cs="Times New Roman"/>
          <w:lang w:val="en-US"/>
        </w:rPr>
        <w:t>#    -</w:t>
      </w:r>
      <w:proofErr w:type="spellStart"/>
      <w:r w:rsidRPr="00ED0E69">
        <w:rPr>
          <w:rFonts w:ascii="Times New Roman" w:hAnsi="Times New Roman" w:cs="Times New Roman"/>
          <w:lang w:val="en-US"/>
        </w:rPr>
        <w:t>endextend</w:t>
      </w:r>
      <w:proofErr w:type="spellEnd"/>
      <w:r w:rsidRPr="00ED0E69">
        <w:rPr>
          <w:rFonts w:ascii="Times New Roman" w:hAnsi="Times New Roman" w:cs="Times New Roman"/>
          <w:lang w:val="en-US"/>
        </w:rPr>
        <w:t xml:space="preserve"> 0.5</w:t>
      </w:r>
    </w:p>
    <w:p w14:paraId="5886AE3B" w14:textId="77777777" w:rsidR="00ED0E69" w:rsidRPr="00ED0E69" w:rsidRDefault="00ED0E69" w:rsidP="00F732D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ED0E69">
        <w:rPr>
          <w:rFonts w:ascii="Times New Roman" w:hAnsi="Times New Roman" w:cs="Times New Roman"/>
          <w:lang w:val="en-US"/>
        </w:rPr>
        <w:t>#    -aformat3 pair</w:t>
      </w:r>
    </w:p>
    <w:p w14:paraId="41D6FA74" w14:textId="77777777" w:rsidR="00ED0E69" w:rsidRPr="00ED0E69" w:rsidRDefault="00ED0E69" w:rsidP="00F732D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ED0E69">
        <w:rPr>
          <w:rFonts w:ascii="Times New Roman" w:hAnsi="Times New Roman" w:cs="Times New Roman"/>
          <w:lang w:val="en-US"/>
        </w:rPr>
        <w:t>#    -sprotein1</w:t>
      </w:r>
    </w:p>
    <w:p w14:paraId="6F5318FE" w14:textId="77777777" w:rsidR="00ED0E69" w:rsidRPr="00ED0E69" w:rsidRDefault="00ED0E69" w:rsidP="00F732D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ED0E69">
        <w:rPr>
          <w:rFonts w:ascii="Times New Roman" w:hAnsi="Times New Roman" w:cs="Times New Roman"/>
          <w:lang w:val="en-US"/>
        </w:rPr>
        <w:t>#    -sprotein2</w:t>
      </w:r>
    </w:p>
    <w:p w14:paraId="61F2B4D8" w14:textId="77777777" w:rsidR="00ED0E69" w:rsidRPr="00ED0E69" w:rsidRDefault="00ED0E69" w:rsidP="00F732D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ED0E69">
        <w:rPr>
          <w:rFonts w:ascii="Times New Roman" w:hAnsi="Times New Roman" w:cs="Times New Roman"/>
          <w:lang w:val="en-US"/>
        </w:rPr>
        <w:t xml:space="preserve"># </w:t>
      </w:r>
      <w:proofErr w:type="spellStart"/>
      <w:r w:rsidRPr="00ED0E69">
        <w:rPr>
          <w:rFonts w:ascii="Times New Roman" w:hAnsi="Times New Roman" w:cs="Times New Roman"/>
          <w:lang w:val="en-US"/>
        </w:rPr>
        <w:t>Align_format</w:t>
      </w:r>
      <w:proofErr w:type="spellEnd"/>
      <w:r w:rsidRPr="00ED0E69">
        <w:rPr>
          <w:rFonts w:ascii="Times New Roman" w:hAnsi="Times New Roman" w:cs="Times New Roman"/>
          <w:lang w:val="en-US"/>
        </w:rPr>
        <w:t>: pair</w:t>
      </w:r>
    </w:p>
    <w:p w14:paraId="3710A3F4" w14:textId="77777777" w:rsidR="00ED0E69" w:rsidRPr="00ED0E69" w:rsidRDefault="00ED0E69" w:rsidP="00F732D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ED0E69">
        <w:rPr>
          <w:rFonts w:ascii="Times New Roman" w:hAnsi="Times New Roman" w:cs="Times New Roman"/>
          <w:lang w:val="en-US"/>
        </w:rPr>
        <w:t xml:space="preserve"># </w:t>
      </w:r>
      <w:proofErr w:type="spellStart"/>
      <w:r w:rsidRPr="00ED0E69">
        <w:rPr>
          <w:rFonts w:ascii="Times New Roman" w:hAnsi="Times New Roman" w:cs="Times New Roman"/>
          <w:lang w:val="en-US"/>
        </w:rPr>
        <w:t>Report_file</w:t>
      </w:r>
      <w:proofErr w:type="spellEnd"/>
      <w:r w:rsidRPr="00ED0E69">
        <w:rPr>
          <w:rFonts w:ascii="Times New Roman" w:hAnsi="Times New Roman" w:cs="Times New Roman"/>
          <w:lang w:val="en-US"/>
        </w:rPr>
        <w:t xml:space="preserve">: </w:t>
      </w:r>
      <w:proofErr w:type="spellStart"/>
      <w:r w:rsidRPr="00ED0E69">
        <w:rPr>
          <w:rFonts w:ascii="Times New Roman" w:hAnsi="Times New Roman" w:cs="Times New Roman"/>
          <w:lang w:val="en-US"/>
        </w:rPr>
        <w:t>stdout</w:t>
      </w:r>
      <w:proofErr w:type="spellEnd"/>
    </w:p>
    <w:p w14:paraId="146E872F" w14:textId="77777777" w:rsidR="00ED0E69" w:rsidRPr="00ED0E69" w:rsidRDefault="00ED0E69" w:rsidP="00F732D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ED0E69">
        <w:rPr>
          <w:rFonts w:ascii="Times New Roman" w:hAnsi="Times New Roman" w:cs="Times New Roman"/>
          <w:lang w:val="en-US"/>
        </w:rPr>
        <w:lastRenderedPageBreak/>
        <w:t>########################################</w:t>
      </w:r>
    </w:p>
    <w:p w14:paraId="6F44CABF" w14:textId="77777777" w:rsidR="00ED0E69" w:rsidRPr="00ED0E69" w:rsidRDefault="00ED0E69" w:rsidP="00F732DA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3D22F5D3" w14:textId="77777777" w:rsidR="00ED0E69" w:rsidRPr="00ED0E69" w:rsidRDefault="00ED0E69" w:rsidP="00F732D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ED0E69">
        <w:rPr>
          <w:rFonts w:ascii="Times New Roman" w:hAnsi="Times New Roman" w:cs="Times New Roman"/>
          <w:lang w:val="en-US"/>
        </w:rPr>
        <w:t>#=======================================</w:t>
      </w:r>
    </w:p>
    <w:p w14:paraId="013D83FC" w14:textId="77777777" w:rsidR="00ED0E69" w:rsidRPr="00ED0E69" w:rsidRDefault="00ED0E69" w:rsidP="00F732D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ED0E69">
        <w:rPr>
          <w:rFonts w:ascii="Times New Roman" w:hAnsi="Times New Roman" w:cs="Times New Roman"/>
          <w:lang w:val="en-US"/>
        </w:rPr>
        <w:t>#</w:t>
      </w:r>
    </w:p>
    <w:p w14:paraId="2FFD1657" w14:textId="77777777" w:rsidR="00ED0E69" w:rsidRPr="00ED0E69" w:rsidRDefault="00ED0E69" w:rsidP="00F732D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ED0E69">
        <w:rPr>
          <w:rFonts w:ascii="Times New Roman" w:hAnsi="Times New Roman" w:cs="Times New Roman"/>
          <w:lang w:val="en-US"/>
        </w:rPr>
        <w:t xml:space="preserve"># </w:t>
      </w:r>
      <w:proofErr w:type="spellStart"/>
      <w:r w:rsidRPr="00ED0E69">
        <w:rPr>
          <w:rFonts w:ascii="Times New Roman" w:hAnsi="Times New Roman" w:cs="Times New Roman"/>
          <w:lang w:val="en-US"/>
        </w:rPr>
        <w:t>Aligned_sequences</w:t>
      </w:r>
      <w:proofErr w:type="spellEnd"/>
      <w:r w:rsidRPr="00ED0E69">
        <w:rPr>
          <w:rFonts w:ascii="Times New Roman" w:hAnsi="Times New Roman" w:cs="Times New Roman"/>
          <w:lang w:val="en-US"/>
        </w:rPr>
        <w:t>: 2</w:t>
      </w:r>
    </w:p>
    <w:p w14:paraId="1B4EDF80" w14:textId="77777777" w:rsidR="00ED0E69" w:rsidRPr="00ED0E69" w:rsidRDefault="00ED0E69" w:rsidP="00F732D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ED0E69">
        <w:rPr>
          <w:rFonts w:ascii="Times New Roman" w:hAnsi="Times New Roman" w:cs="Times New Roman"/>
          <w:lang w:val="en-US"/>
        </w:rPr>
        <w:t># 1: EMBOSS_001</w:t>
      </w:r>
    </w:p>
    <w:p w14:paraId="3BE0F2F3" w14:textId="77777777" w:rsidR="00ED0E69" w:rsidRPr="00ED0E69" w:rsidRDefault="00ED0E69" w:rsidP="00F732D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ED0E69">
        <w:rPr>
          <w:rFonts w:ascii="Times New Roman" w:hAnsi="Times New Roman" w:cs="Times New Roman"/>
          <w:lang w:val="en-US"/>
        </w:rPr>
        <w:t># 2: EMBOSS_001</w:t>
      </w:r>
    </w:p>
    <w:p w14:paraId="3FD53460" w14:textId="77777777" w:rsidR="00ED0E69" w:rsidRPr="00ED0E69" w:rsidRDefault="00ED0E69" w:rsidP="00F732D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ED0E69">
        <w:rPr>
          <w:rFonts w:ascii="Times New Roman" w:hAnsi="Times New Roman" w:cs="Times New Roman"/>
          <w:lang w:val="en-US"/>
        </w:rPr>
        <w:t># Matrix: EBLOSUM62</w:t>
      </w:r>
    </w:p>
    <w:p w14:paraId="71470BCE" w14:textId="77777777" w:rsidR="00ED0E69" w:rsidRPr="00ED0E69" w:rsidRDefault="00ED0E69" w:rsidP="00F732D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ED0E69">
        <w:rPr>
          <w:rFonts w:ascii="Times New Roman" w:hAnsi="Times New Roman" w:cs="Times New Roman"/>
          <w:lang w:val="en-US"/>
        </w:rPr>
        <w:t xml:space="preserve"># </w:t>
      </w:r>
      <w:proofErr w:type="spellStart"/>
      <w:r w:rsidRPr="00ED0E69">
        <w:rPr>
          <w:rFonts w:ascii="Times New Roman" w:hAnsi="Times New Roman" w:cs="Times New Roman"/>
          <w:lang w:val="en-US"/>
        </w:rPr>
        <w:t>Gap_penalty</w:t>
      </w:r>
      <w:proofErr w:type="spellEnd"/>
      <w:r w:rsidRPr="00ED0E69">
        <w:rPr>
          <w:rFonts w:ascii="Times New Roman" w:hAnsi="Times New Roman" w:cs="Times New Roman"/>
          <w:lang w:val="en-US"/>
        </w:rPr>
        <w:t>: 10.0</w:t>
      </w:r>
    </w:p>
    <w:p w14:paraId="4D9CE23C" w14:textId="77777777" w:rsidR="00ED0E69" w:rsidRPr="00ED0E69" w:rsidRDefault="00ED0E69" w:rsidP="00F732D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ED0E69">
        <w:rPr>
          <w:rFonts w:ascii="Times New Roman" w:hAnsi="Times New Roman" w:cs="Times New Roman"/>
          <w:lang w:val="en-US"/>
        </w:rPr>
        <w:t xml:space="preserve"># </w:t>
      </w:r>
      <w:proofErr w:type="spellStart"/>
      <w:r w:rsidRPr="00ED0E69">
        <w:rPr>
          <w:rFonts w:ascii="Times New Roman" w:hAnsi="Times New Roman" w:cs="Times New Roman"/>
          <w:lang w:val="en-US"/>
        </w:rPr>
        <w:t>Extend_penalty</w:t>
      </w:r>
      <w:proofErr w:type="spellEnd"/>
      <w:r w:rsidRPr="00ED0E69">
        <w:rPr>
          <w:rFonts w:ascii="Times New Roman" w:hAnsi="Times New Roman" w:cs="Times New Roman"/>
          <w:lang w:val="en-US"/>
        </w:rPr>
        <w:t>: 0.5</w:t>
      </w:r>
    </w:p>
    <w:p w14:paraId="169FF024" w14:textId="77777777" w:rsidR="00ED0E69" w:rsidRPr="00ED0E69" w:rsidRDefault="00ED0E69" w:rsidP="00F732D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ED0E69">
        <w:rPr>
          <w:rFonts w:ascii="Times New Roman" w:hAnsi="Times New Roman" w:cs="Times New Roman"/>
          <w:lang w:val="en-US"/>
        </w:rPr>
        <w:t>#</w:t>
      </w:r>
    </w:p>
    <w:p w14:paraId="10CC4E7A" w14:textId="77777777" w:rsidR="00ED0E69" w:rsidRPr="00ED0E69" w:rsidRDefault="00ED0E69" w:rsidP="00F732D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ED0E69">
        <w:rPr>
          <w:rFonts w:ascii="Times New Roman" w:hAnsi="Times New Roman" w:cs="Times New Roman"/>
          <w:lang w:val="en-US"/>
        </w:rPr>
        <w:t># Length: 563</w:t>
      </w:r>
    </w:p>
    <w:p w14:paraId="08EB570B" w14:textId="77777777" w:rsidR="00ED0E69" w:rsidRPr="00ED0E69" w:rsidRDefault="00ED0E69" w:rsidP="00F732D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ED0E69">
        <w:rPr>
          <w:rFonts w:ascii="Times New Roman" w:hAnsi="Times New Roman" w:cs="Times New Roman"/>
          <w:lang w:val="en-US"/>
        </w:rPr>
        <w:t># Identity:     138/563 (24.5%)</w:t>
      </w:r>
    </w:p>
    <w:p w14:paraId="477707BA" w14:textId="77777777" w:rsidR="00ED0E69" w:rsidRPr="00ED0E69" w:rsidRDefault="00ED0E69" w:rsidP="00F732D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ED0E69">
        <w:rPr>
          <w:rFonts w:ascii="Times New Roman" w:hAnsi="Times New Roman" w:cs="Times New Roman"/>
          <w:lang w:val="en-US"/>
        </w:rPr>
        <w:t># Similarity:   218/563 (38.7%)</w:t>
      </w:r>
    </w:p>
    <w:p w14:paraId="3C705665" w14:textId="77777777" w:rsidR="00ED0E69" w:rsidRPr="00ED0E69" w:rsidRDefault="00ED0E69" w:rsidP="00F732D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ED0E69">
        <w:rPr>
          <w:rFonts w:ascii="Times New Roman" w:hAnsi="Times New Roman" w:cs="Times New Roman"/>
          <w:lang w:val="en-US"/>
        </w:rPr>
        <w:t># Gaps:         145/563 (25.8%)</w:t>
      </w:r>
    </w:p>
    <w:p w14:paraId="3CAF22C7" w14:textId="77777777" w:rsidR="00ED0E69" w:rsidRPr="00ED0E69" w:rsidRDefault="00ED0E69" w:rsidP="00F732D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ED0E69">
        <w:rPr>
          <w:rFonts w:ascii="Times New Roman" w:hAnsi="Times New Roman" w:cs="Times New Roman"/>
          <w:lang w:val="en-US"/>
        </w:rPr>
        <w:t># Score: 278.5</w:t>
      </w:r>
    </w:p>
    <w:p w14:paraId="25D60E14" w14:textId="77777777" w:rsidR="00ED0E69" w:rsidRPr="00ED0E69" w:rsidRDefault="00ED0E69" w:rsidP="00F732D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ED0E69">
        <w:rPr>
          <w:rFonts w:ascii="Times New Roman" w:hAnsi="Times New Roman" w:cs="Times New Roman"/>
          <w:lang w:val="en-US"/>
        </w:rPr>
        <w:t xml:space="preserve"># </w:t>
      </w:r>
    </w:p>
    <w:p w14:paraId="1FE6CA51" w14:textId="77777777" w:rsidR="00ED0E69" w:rsidRPr="00ED0E69" w:rsidRDefault="00ED0E69" w:rsidP="00F732D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ED0E69">
        <w:rPr>
          <w:rFonts w:ascii="Times New Roman" w:hAnsi="Times New Roman" w:cs="Times New Roman"/>
          <w:lang w:val="en-US"/>
        </w:rPr>
        <w:t>#</w:t>
      </w:r>
    </w:p>
    <w:p w14:paraId="73EC4FFA" w14:textId="77777777" w:rsidR="00ED0E69" w:rsidRPr="00ED0E69" w:rsidRDefault="00ED0E69" w:rsidP="00F732D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ED0E69">
        <w:rPr>
          <w:rFonts w:ascii="Times New Roman" w:hAnsi="Times New Roman" w:cs="Times New Roman"/>
          <w:lang w:val="en-US"/>
        </w:rPr>
        <w:t>#=======================================</w:t>
      </w:r>
    </w:p>
    <w:p w14:paraId="4BC51FC2" w14:textId="77777777" w:rsidR="00ED0E69" w:rsidRPr="00ED0E69" w:rsidRDefault="00ED0E69" w:rsidP="00F732DA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64602BB8" w14:textId="77777777" w:rsidR="00ED0E69" w:rsidRPr="00ED0E69" w:rsidRDefault="00ED0E69" w:rsidP="00F732D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ED0E69">
        <w:rPr>
          <w:rFonts w:ascii="Times New Roman" w:hAnsi="Times New Roman" w:cs="Times New Roman"/>
          <w:lang w:val="en-US"/>
        </w:rPr>
        <w:t>EMBOSS_001         1 -----------MGRTVVVLGGGISGLAASYHLSRAPCPPKVVLVESSERL     39</w:t>
      </w:r>
    </w:p>
    <w:p w14:paraId="587A0E4E" w14:textId="77777777" w:rsidR="00ED0E69" w:rsidRPr="00ED0E69" w:rsidRDefault="00ED0E69" w:rsidP="00F732D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ED0E69">
        <w:rPr>
          <w:rFonts w:ascii="Times New Roman" w:hAnsi="Times New Roman" w:cs="Times New Roman"/>
          <w:lang w:val="en-US"/>
        </w:rPr>
        <w:t xml:space="preserve">                                ..:.|.|:|.|:|||||:|.|.....  .</w:t>
      </w:r>
      <w:proofErr w:type="gramStart"/>
      <w:r w:rsidRPr="00ED0E69">
        <w:rPr>
          <w:rFonts w:ascii="Times New Roman" w:hAnsi="Times New Roman" w:cs="Times New Roman"/>
          <w:lang w:val="en-US"/>
        </w:rPr>
        <w:t>|.:.|:.</w:t>
      </w:r>
      <w:proofErr w:type="gramEnd"/>
      <w:r w:rsidRPr="00ED0E69">
        <w:rPr>
          <w:rFonts w:ascii="Times New Roman" w:hAnsi="Times New Roman" w:cs="Times New Roman"/>
          <w:lang w:val="en-US"/>
        </w:rPr>
        <w:t>.:.</w:t>
      </w:r>
    </w:p>
    <w:p w14:paraId="5D83A5B8" w14:textId="77777777" w:rsidR="00ED0E69" w:rsidRPr="00ED0E69" w:rsidRDefault="00ED0E69" w:rsidP="00F732D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ED0E69">
        <w:rPr>
          <w:rFonts w:ascii="Times New Roman" w:hAnsi="Times New Roman" w:cs="Times New Roman"/>
          <w:lang w:val="en-US"/>
        </w:rPr>
        <w:t>EMBOSS_001         1 MAPSAGEDKHSSAKRVAVIGAGVSGLAAAYKLKIHGL--NVTVFEAEGKA     48</w:t>
      </w:r>
    </w:p>
    <w:p w14:paraId="1E796674" w14:textId="77777777" w:rsidR="00ED0E69" w:rsidRPr="00ED0E69" w:rsidRDefault="00ED0E69" w:rsidP="00F732DA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325C251E" w14:textId="77777777" w:rsidR="00ED0E69" w:rsidRPr="00ED0E69" w:rsidRDefault="00ED0E69" w:rsidP="00F732D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ED0E69">
        <w:rPr>
          <w:rFonts w:ascii="Times New Roman" w:hAnsi="Times New Roman" w:cs="Times New Roman"/>
          <w:lang w:val="en-US"/>
        </w:rPr>
        <w:t>EMBOSS_001        40 GGWIRSVRGPNGAIFELGPRGIRPAGALGARTL--------LLVSELGLD     81</w:t>
      </w:r>
    </w:p>
    <w:p w14:paraId="1408B37D" w14:textId="77777777" w:rsidR="00ED0E69" w:rsidRPr="00ED0E69" w:rsidRDefault="00ED0E69" w:rsidP="00F732D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ED0E69">
        <w:rPr>
          <w:rFonts w:ascii="Times New Roman" w:hAnsi="Times New Roman" w:cs="Times New Roman"/>
          <w:lang w:val="en-US"/>
        </w:rPr>
        <w:t xml:space="preserve">                     ||.:||| ..:|.|::           .||.|:        .|:..|||.</w:t>
      </w:r>
    </w:p>
    <w:p w14:paraId="2CDA6FBE" w14:textId="77777777" w:rsidR="00ED0E69" w:rsidRPr="00ED0E69" w:rsidRDefault="00ED0E69" w:rsidP="00F732D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ED0E69">
        <w:rPr>
          <w:rFonts w:ascii="Times New Roman" w:hAnsi="Times New Roman" w:cs="Times New Roman"/>
          <w:lang w:val="en-US"/>
        </w:rPr>
        <w:t>EMBOSS_001        49 GGKLRSV-SQDGLIWD-----------EGANTMTESEGDVTFLIDSLGLR     86</w:t>
      </w:r>
    </w:p>
    <w:p w14:paraId="52FDA1BE" w14:textId="77777777" w:rsidR="00ED0E69" w:rsidRPr="00ED0E69" w:rsidRDefault="00ED0E69" w:rsidP="00F732DA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6732C811" w14:textId="77777777" w:rsidR="00ED0E69" w:rsidRPr="00ED0E69" w:rsidRDefault="00ED0E69" w:rsidP="00F732D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ED0E69">
        <w:rPr>
          <w:rFonts w:ascii="Times New Roman" w:hAnsi="Times New Roman" w:cs="Times New Roman"/>
          <w:lang w:val="en-US"/>
        </w:rPr>
        <w:t>EMBOSS_001        82 SEVLPVRGDHPAAQN-RFLYVGGALHALPTGLRGLLRPS--------PPF    122</w:t>
      </w:r>
    </w:p>
    <w:p w14:paraId="22323069" w14:textId="77777777" w:rsidR="00ED0E69" w:rsidRPr="00ED0E69" w:rsidRDefault="00ED0E69" w:rsidP="00F732D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ED0E69">
        <w:rPr>
          <w:rFonts w:ascii="Times New Roman" w:hAnsi="Times New Roman" w:cs="Times New Roman"/>
          <w:lang w:val="en-US"/>
        </w:rPr>
        <w:t xml:space="preserve">                     .     :...|.:|| |::...|....||:....|::.:        ...</w:t>
      </w:r>
    </w:p>
    <w:p w14:paraId="7A77E5C3" w14:textId="77777777" w:rsidR="00ED0E69" w:rsidRPr="00ED0E69" w:rsidRDefault="00ED0E69" w:rsidP="00F732D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ED0E69">
        <w:rPr>
          <w:rFonts w:ascii="Times New Roman" w:hAnsi="Times New Roman" w:cs="Times New Roman"/>
          <w:lang w:val="en-US"/>
        </w:rPr>
        <w:t>EMBOSS_001        87 E-----KQQFPLSQNKRYIARNGTPVLLPSNPIDLIKSNFLSTGSKLQML    131</w:t>
      </w:r>
    </w:p>
    <w:p w14:paraId="64B65DD4" w14:textId="77777777" w:rsidR="00ED0E69" w:rsidRPr="00ED0E69" w:rsidRDefault="00ED0E69" w:rsidP="00F732DA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433A6EC0" w14:textId="77777777" w:rsidR="00ED0E69" w:rsidRPr="00ED0E69" w:rsidRDefault="00ED0E69" w:rsidP="00F732D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ED0E69">
        <w:rPr>
          <w:rFonts w:ascii="Times New Roman" w:hAnsi="Times New Roman" w:cs="Times New Roman"/>
          <w:lang w:val="en-US"/>
        </w:rPr>
        <w:t>EMBOSS_001       123 SKPLFWAGLRELTKPRGKEPDETVHSFAQRRLGPEVASLAMDSLCRGVFA    172</w:t>
      </w:r>
    </w:p>
    <w:p w14:paraId="33B78255" w14:textId="77777777" w:rsidR="00ED0E69" w:rsidRPr="00ED0E69" w:rsidRDefault="00ED0E69" w:rsidP="00F732D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ED0E69">
        <w:rPr>
          <w:rFonts w:ascii="Times New Roman" w:hAnsi="Times New Roman" w:cs="Times New Roman"/>
          <w:lang w:val="en-US"/>
        </w:rPr>
        <w:t xml:space="preserve">                     .:|:.|.. ::|::.  .:..|:|..|.||..|.||....:|....|...</w:t>
      </w:r>
    </w:p>
    <w:p w14:paraId="220FD4C4" w14:textId="77777777" w:rsidR="00ED0E69" w:rsidRPr="00ED0E69" w:rsidRDefault="00ED0E69" w:rsidP="00F732D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ED0E69">
        <w:rPr>
          <w:rFonts w:ascii="Times New Roman" w:hAnsi="Times New Roman" w:cs="Times New Roman"/>
          <w:lang w:val="en-US"/>
        </w:rPr>
        <w:t>EMBOSS_001       132 LEPILWKN-KKLSQV--SDSHESVSGFFQRHFGKEVVDYLIDPFVAGTCG    178</w:t>
      </w:r>
    </w:p>
    <w:p w14:paraId="54622D88" w14:textId="77777777" w:rsidR="00ED0E69" w:rsidRPr="00ED0E69" w:rsidRDefault="00ED0E69" w:rsidP="00F732DA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55799B70" w14:textId="77777777" w:rsidR="00ED0E69" w:rsidRPr="00ED0E69" w:rsidRDefault="00ED0E69" w:rsidP="00F732D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ED0E69">
        <w:rPr>
          <w:rFonts w:ascii="Times New Roman" w:hAnsi="Times New Roman" w:cs="Times New Roman"/>
          <w:lang w:val="en-US"/>
        </w:rPr>
        <w:t>EMBOSS_001       173 GNSRELSIRSCFPSLFQAEQTHRSILLGLLLG-------AGRTPQPDSAL    215</w:t>
      </w:r>
    </w:p>
    <w:p w14:paraId="354CFA25" w14:textId="77777777" w:rsidR="00ED0E69" w:rsidRPr="00ED0E69" w:rsidRDefault="00ED0E69" w:rsidP="00F732D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ED0E69">
        <w:rPr>
          <w:rFonts w:ascii="Times New Roman" w:hAnsi="Times New Roman" w:cs="Times New Roman"/>
          <w:lang w:val="en-US"/>
        </w:rPr>
        <w:t xml:space="preserve">                     |:...||:...||.|:..|:...|::||.:..       ..:.|...||.</w:t>
      </w:r>
    </w:p>
    <w:p w14:paraId="65252AD7" w14:textId="77777777" w:rsidR="00ED0E69" w:rsidRPr="00ED0E69" w:rsidRDefault="00ED0E69" w:rsidP="00F732D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ED0E69">
        <w:rPr>
          <w:rFonts w:ascii="Times New Roman" w:hAnsi="Times New Roman" w:cs="Times New Roman"/>
          <w:lang w:val="en-US"/>
        </w:rPr>
        <w:t>EMBOSS_001       179 GDPDSLSMHHSFPELWNLEKRFGSVILGAIRSKLSPKNEKKQGPPKTSAN    228</w:t>
      </w:r>
    </w:p>
    <w:p w14:paraId="5DE96C4B" w14:textId="77777777" w:rsidR="00ED0E69" w:rsidRPr="00ED0E69" w:rsidRDefault="00ED0E69" w:rsidP="00F732DA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5EEC728E" w14:textId="77777777" w:rsidR="00ED0E69" w:rsidRPr="00ED0E69" w:rsidRDefault="00ED0E69" w:rsidP="00F732D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ED0E69">
        <w:rPr>
          <w:rFonts w:ascii="Times New Roman" w:hAnsi="Times New Roman" w:cs="Times New Roman"/>
          <w:lang w:val="en-US"/>
        </w:rPr>
        <w:t>EMBOSS_001       216 IRQALAERWSQWSLRGGLEMLPQAL-------ETHLTSRGVSVLRGQPVC    258</w:t>
      </w:r>
    </w:p>
    <w:p w14:paraId="2FF38E59" w14:textId="77777777" w:rsidR="00ED0E69" w:rsidRPr="00ED0E69" w:rsidRDefault="00ED0E69" w:rsidP="00F732D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ED0E69">
        <w:rPr>
          <w:rFonts w:ascii="Times New Roman" w:hAnsi="Times New Roman" w:cs="Times New Roman"/>
          <w:lang w:val="en-US"/>
        </w:rPr>
        <w:t xml:space="preserve">                     .::   :|.| :|..||::.|..|:       |..|.||   ||.....|</w:t>
      </w:r>
    </w:p>
    <w:p w14:paraId="2DA8C13A" w14:textId="77777777" w:rsidR="00ED0E69" w:rsidRPr="00ED0E69" w:rsidRDefault="00ED0E69" w:rsidP="00F732D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ED0E69">
        <w:rPr>
          <w:rFonts w:ascii="Times New Roman" w:hAnsi="Times New Roman" w:cs="Times New Roman"/>
          <w:lang w:val="en-US"/>
        </w:rPr>
        <w:t>EMBOSS_001       229 KKR---QRGS-FSFLGGMQTLTDAICKDLREDELRLNSR---VLELSCSC    271</w:t>
      </w:r>
    </w:p>
    <w:p w14:paraId="3E09A031" w14:textId="77777777" w:rsidR="00ED0E69" w:rsidRPr="00ED0E69" w:rsidRDefault="00ED0E69" w:rsidP="00F732DA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125354A4" w14:textId="77777777" w:rsidR="00ED0E69" w:rsidRPr="00ED0E69" w:rsidRDefault="00ED0E69" w:rsidP="00F732D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ED0E69">
        <w:rPr>
          <w:rFonts w:ascii="Times New Roman" w:hAnsi="Times New Roman" w:cs="Times New Roman"/>
          <w:lang w:val="en-US"/>
        </w:rPr>
        <w:t>EMBOSS_001       259 GLSLQAEGRWKVSLRDSSLEADHVISAIPASVLSELLPAEA----APLAR    304</w:t>
      </w:r>
    </w:p>
    <w:p w14:paraId="21E2CD14" w14:textId="77777777" w:rsidR="00ED0E69" w:rsidRPr="00ED0E69" w:rsidRDefault="00ED0E69" w:rsidP="00F732D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ED0E69">
        <w:rPr>
          <w:rFonts w:ascii="Times New Roman" w:hAnsi="Times New Roman" w:cs="Times New Roman"/>
          <w:lang w:val="en-US"/>
        </w:rPr>
        <w:t xml:space="preserve">                                  ..||::::..:|||.|....||....:|    |||..</w:t>
      </w:r>
    </w:p>
    <w:p w14:paraId="14E24645" w14:textId="77777777" w:rsidR="00ED0E69" w:rsidRPr="00ED0E69" w:rsidRDefault="00ED0E69" w:rsidP="00F732D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ED0E69">
        <w:rPr>
          <w:rFonts w:ascii="Times New Roman" w:hAnsi="Times New Roman" w:cs="Times New Roman"/>
          <w:lang w:val="en-US"/>
        </w:rPr>
        <w:t>EMBOSS_001       272 -------------TEDSAIDSWSIISASPHKRQSEEESFDAVIMTAPLCD    308</w:t>
      </w:r>
    </w:p>
    <w:p w14:paraId="47AE7BEA" w14:textId="77777777" w:rsidR="00ED0E69" w:rsidRPr="00ED0E69" w:rsidRDefault="00ED0E69" w:rsidP="00F732DA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0BD4985A" w14:textId="77777777" w:rsidR="00ED0E69" w:rsidRPr="00ED0E69" w:rsidRDefault="00ED0E69" w:rsidP="00F732D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ED0E69">
        <w:rPr>
          <w:rFonts w:ascii="Times New Roman" w:hAnsi="Times New Roman" w:cs="Times New Roman"/>
          <w:lang w:val="en-US"/>
        </w:rPr>
        <w:t>EMBOSS_001       305 ALSAITA------------------VSVAVVNLQYQGAHLPVQGFGHLVP    336</w:t>
      </w:r>
    </w:p>
    <w:p w14:paraId="75E56E16" w14:textId="77777777" w:rsidR="00ED0E69" w:rsidRPr="00ED0E69" w:rsidRDefault="00ED0E69" w:rsidP="00F732D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ED0E69">
        <w:rPr>
          <w:rFonts w:ascii="Times New Roman" w:hAnsi="Times New Roman" w:cs="Times New Roman"/>
          <w:lang w:val="en-US"/>
        </w:rPr>
        <w:t xml:space="preserve">                     ..|...|                  :||.:...:.:....|::|||.|||</w:t>
      </w:r>
    </w:p>
    <w:p w14:paraId="7DBD4770" w14:textId="77777777" w:rsidR="00ED0E69" w:rsidRPr="00ED0E69" w:rsidRDefault="00ED0E69" w:rsidP="00F732D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ED0E69">
        <w:rPr>
          <w:rFonts w:ascii="Times New Roman" w:hAnsi="Times New Roman" w:cs="Times New Roman"/>
          <w:lang w:val="en-US"/>
        </w:rPr>
        <w:t>EMBOSS_001       309 VKSMKIAKRGNPFLLNFIPEVDYVPLSVVITTFKRENVKYPLEGFGVLVP    358</w:t>
      </w:r>
    </w:p>
    <w:p w14:paraId="616A80DB" w14:textId="77777777" w:rsidR="00ED0E69" w:rsidRPr="00ED0E69" w:rsidRDefault="00ED0E69" w:rsidP="00F732DA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4DDE446C" w14:textId="77777777" w:rsidR="00ED0E69" w:rsidRPr="00ED0E69" w:rsidRDefault="00ED0E69" w:rsidP="00F732D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ED0E69">
        <w:rPr>
          <w:rFonts w:ascii="Times New Roman" w:hAnsi="Times New Roman" w:cs="Times New Roman"/>
          <w:lang w:val="en-US"/>
        </w:rPr>
        <w:t>EMBOSS_001       337 SSEDP---GVLGIVYDSVAFPEQDGSPPGLRV-TVMLGGSWLQTLEASGC    382</w:t>
      </w:r>
    </w:p>
    <w:p w14:paraId="62F3CE88" w14:textId="77777777" w:rsidR="00ED0E69" w:rsidRPr="00ED0E69" w:rsidRDefault="00ED0E69" w:rsidP="00F732D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ED0E69">
        <w:rPr>
          <w:rFonts w:ascii="Times New Roman" w:hAnsi="Times New Roman" w:cs="Times New Roman"/>
          <w:lang w:val="en-US"/>
        </w:rPr>
        <w:t xml:space="preserve">                     |.|..   ..||.::.|:.||  |.:|..:.: |..:|||..:.|..:..</w:t>
      </w:r>
    </w:p>
    <w:p w14:paraId="3E471571" w14:textId="77777777" w:rsidR="00ED0E69" w:rsidRPr="00ED0E69" w:rsidRDefault="00ED0E69" w:rsidP="00F732D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ED0E69">
        <w:rPr>
          <w:rFonts w:ascii="Times New Roman" w:hAnsi="Times New Roman" w:cs="Times New Roman"/>
          <w:lang w:val="en-US"/>
        </w:rPr>
        <w:t>EMBOSS_001       359 SKEQQHGLKTLGTLFSSMMFP--DRAPNNVYLYTTFVGGSRNRELAKASR    406</w:t>
      </w:r>
    </w:p>
    <w:p w14:paraId="480E6851" w14:textId="77777777" w:rsidR="00ED0E69" w:rsidRPr="00ED0E69" w:rsidRDefault="00ED0E69" w:rsidP="00F732DA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6BC4C437" w14:textId="77777777" w:rsidR="00ED0E69" w:rsidRPr="00ED0E69" w:rsidRDefault="00ED0E69" w:rsidP="00F732D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ED0E69">
        <w:rPr>
          <w:rFonts w:ascii="Times New Roman" w:hAnsi="Times New Roman" w:cs="Times New Roman"/>
          <w:lang w:val="en-US"/>
        </w:rPr>
        <w:t>EMBOSS_001       383 VLSQELFQQRAQEAAATQLGLKEMPSHCLVHLH-KNCIPQYTLGH-----    426</w:t>
      </w:r>
    </w:p>
    <w:p w14:paraId="76A8552F" w14:textId="77777777" w:rsidR="00ED0E69" w:rsidRPr="00ED0E69" w:rsidRDefault="00ED0E69" w:rsidP="00F732D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ED0E69">
        <w:rPr>
          <w:rFonts w:ascii="Times New Roman" w:hAnsi="Times New Roman" w:cs="Times New Roman"/>
          <w:lang w:val="en-US"/>
        </w:rPr>
        <w:t xml:space="preserve">                     ...:|:.....::.    </w:t>
      </w:r>
      <w:proofErr w:type="gramStart"/>
      <w:r w:rsidRPr="00ED0E69">
        <w:rPr>
          <w:rFonts w:ascii="Times New Roman" w:hAnsi="Times New Roman" w:cs="Times New Roman"/>
          <w:lang w:val="en-US"/>
        </w:rPr>
        <w:t>||.:..|:: :.||</w:t>
      </w:r>
      <w:proofErr w:type="gramEnd"/>
      <w:r w:rsidRPr="00ED0E69">
        <w:rPr>
          <w:rFonts w:ascii="Times New Roman" w:hAnsi="Times New Roman" w:cs="Times New Roman"/>
          <w:lang w:val="en-US"/>
        </w:rPr>
        <w:t xml:space="preserve">: ....|.|  ||     </w:t>
      </w:r>
    </w:p>
    <w:p w14:paraId="32D8D8CC" w14:textId="77777777" w:rsidR="00ED0E69" w:rsidRPr="00ED0E69" w:rsidRDefault="00ED0E69" w:rsidP="00F732D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ED0E69">
        <w:rPr>
          <w:rFonts w:ascii="Times New Roman" w:hAnsi="Times New Roman" w:cs="Times New Roman"/>
          <w:lang w:val="en-US"/>
        </w:rPr>
        <w:t>EMBOSS_001       407 TELKEIVTSDLKQL----LGAEGEPTY-VNHLYWSKAFPLY--GHNYDSV    449</w:t>
      </w:r>
    </w:p>
    <w:p w14:paraId="4401D32A" w14:textId="77777777" w:rsidR="00ED0E69" w:rsidRPr="00ED0E69" w:rsidRDefault="00ED0E69" w:rsidP="00F732DA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150ECFEC" w14:textId="77777777" w:rsidR="00ED0E69" w:rsidRPr="00ED0E69" w:rsidRDefault="00ED0E69" w:rsidP="00F732D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ED0E69">
        <w:rPr>
          <w:rFonts w:ascii="Times New Roman" w:hAnsi="Times New Roman" w:cs="Times New Roman"/>
          <w:lang w:val="en-US"/>
        </w:rPr>
        <w:t>EMBOSS_001       427 ---WQKLESARQFLTAHRLP-LTLAGASYEGVAVNDCIESGRQAAVSVLG    472</w:t>
      </w:r>
    </w:p>
    <w:p w14:paraId="744B4628" w14:textId="77777777" w:rsidR="00ED0E69" w:rsidRPr="00ED0E69" w:rsidRDefault="00ED0E69" w:rsidP="00F732D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ED0E69">
        <w:rPr>
          <w:rFonts w:ascii="Times New Roman" w:hAnsi="Times New Roman" w:cs="Times New Roman"/>
          <w:lang w:val="en-US"/>
        </w:rPr>
        <w:t xml:space="preserve">                        ..|:|.        .|| |..||....|::|...:.||..||..|:.</w:t>
      </w:r>
    </w:p>
    <w:p w14:paraId="06CF59EE" w14:textId="77777777" w:rsidR="00ED0E69" w:rsidRPr="00ED0E69" w:rsidRDefault="00ED0E69" w:rsidP="00F732D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ED0E69">
        <w:rPr>
          <w:rFonts w:ascii="Times New Roman" w:hAnsi="Times New Roman" w:cs="Times New Roman"/>
          <w:lang w:val="en-US"/>
        </w:rPr>
        <w:t>EMBOSS_001       450 LDAIDKMEK--------NLPGLFYAGNHRGGLSVGKALSSGCNAADLVIS    491</w:t>
      </w:r>
    </w:p>
    <w:p w14:paraId="5BB9BA6E" w14:textId="77777777" w:rsidR="00ED0E69" w:rsidRPr="00ED0E69" w:rsidRDefault="00ED0E69" w:rsidP="00F732DA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7F31E5EC" w14:textId="77777777" w:rsidR="00ED0E69" w:rsidRPr="00ED0E69" w:rsidRDefault="00ED0E69" w:rsidP="00F732D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ED0E69">
        <w:rPr>
          <w:rFonts w:ascii="Times New Roman" w:hAnsi="Times New Roman" w:cs="Times New Roman"/>
          <w:lang w:val="en-US"/>
        </w:rPr>
        <w:t>EMBOSS_001       473 -TEPNS-------    477</w:t>
      </w:r>
    </w:p>
    <w:p w14:paraId="384E9861" w14:textId="77777777" w:rsidR="00ED0E69" w:rsidRPr="00ED0E69" w:rsidRDefault="00ED0E69" w:rsidP="00F732D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ED0E69">
        <w:rPr>
          <w:rFonts w:ascii="Times New Roman" w:hAnsi="Times New Roman" w:cs="Times New Roman"/>
          <w:lang w:val="en-US"/>
        </w:rPr>
        <w:t xml:space="preserve">                      .|..|       </w:t>
      </w:r>
    </w:p>
    <w:p w14:paraId="3A388EA4" w14:textId="77777777" w:rsidR="00ED0E69" w:rsidRPr="00ED0E69" w:rsidRDefault="00ED0E69" w:rsidP="00F732D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ED0E69">
        <w:rPr>
          <w:rFonts w:ascii="Times New Roman" w:hAnsi="Times New Roman" w:cs="Times New Roman"/>
          <w:lang w:val="en-US"/>
        </w:rPr>
        <w:t>EMBOSS_001       492 YLESVSTDSKRHC    504</w:t>
      </w:r>
    </w:p>
    <w:p w14:paraId="26C4F568" w14:textId="77777777" w:rsidR="00ED0E69" w:rsidRPr="00ED0E69" w:rsidRDefault="00ED0E69" w:rsidP="00F732DA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6D0769B9" w14:textId="77777777" w:rsidR="00ED0E69" w:rsidRPr="00ED0E69" w:rsidRDefault="00ED0E69" w:rsidP="00F732DA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506FE155" w14:textId="77777777" w:rsidR="00ED0E69" w:rsidRPr="00ED0E69" w:rsidRDefault="00ED0E69" w:rsidP="00F732D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ED0E69">
        <w:rPr>
          <w:rFonts w:ascii="Times New Roman" w:hAnsi="Times New Roman" w:cs="Times New Roman"/>
          <w:lang w:val="en-US"/>
        </w:rPr>
        <w:t>#---------------------------------------</w:t>
      </w:r>
    </w:p>
    <w:p w14:paraId="5CB243D7" w14:textId="6F244EEC" w:rsidR="009A791D" w:rsidRDefault="00ED0E69" w:rsidP="00F732D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ED0E69">
        <w:rPr>
          <w:rFonts w:ascii="Times New Roman" w:hAnsi="Times New Roman" w:cs="Times New Roman"/>
          <w:lang w:val="en-US"/>
        </w:rPr>
        <w:t>#---------------------------------------</w:t>
      </w:r>
    </w:p>
    <w:p w14:paraId="0CBA4F9F" w14:textId="734B9AB8" w:rsidR="00F732DA" w:rsidRDefault="00F732D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1B4DCE84" w14:textId="77777777" w:rsidR="00427754" w:rsidRPr="00A62369" w:rsidRDefault="00427754" w:rsidP="00427754">
      <w:pPr>
        <w:spacing w:after="0" w:line="360" w:lineRule="auto"/>
        <w:rPr>
          <w:rFonts w:ascii="Times New Roman" w:hAnsi="Times New Roman" w:cs="Times New Roman"/>
          <w:b/>
          <w:bCs/>
          <w:i/>
          <w:iCs/>
          <w:lang w:val="en-US"/>
        </w:rPr>
      </w:pPr>
      <w:r w:rsidRPr="00A62369">
        <w:rPr>
          <w:rFonts w:ascii="Times New Roman" w:hAnsi="Times New Roman" w:cs="Times New Roman"/>
          <w:b/>
          <w:bCs/>
          <w:lang w:val="en-US"/>
        </w:rPr>
        <w:lastRenderedPageBreak/>
        <w:t>Protoporphyrinogen IX oxidase - PPOX (</w:t>
      </w:r>
      <w:r w:rsidRPr="00E74816">
        <w:rPr>
          <w:rFonts w:ascii="Times New Roman" w:hAnsi="Times New Roman" w:cs="Times New Roman"/>
          <w:b/>
          <w:bCs/>
          <w:i/>
          <w:iCs/>
          <w:lang w:val="en-US"/>
        </w:rPr>
        <w:t>Nicotiana tabacum</w:t>
      </w:r>
      <w:r w:rsidRPr="00A62369">
        <w:rPr>
          <w:rFonts w:ascii="Times New Roman" w:hAnsi="Times New Roman" w:cs="Times New Roman"/>
          <w:b/>
          <w:bCs/>
          <w:lang w:val="en-US"/>
        </w:rPr>
        <w:t xml:space="preserve"> and </w:t>
      </w:r>
      <w:r w:rsidRPr="00A62369">
        <w:rPr>
          <w:rFonts w:ascii="Times New Roman" w:hAnsi="Times New Roman" w:cs="Times New Roman"/>
          <w:b/>
          <w:bCs/>
          <w:i/>
          <w:iCs/>
          <w:lang w:val="en-US"/>
        </w:rPr>
        <w:t>Homo sapiens)</w:t>
      </w:r>
    </w:p>
    <w:p w14:paraId="367B73BD" w14:textId="77777777" w:rsidR="009A791D" w:rsidRDefault="009A791D" w:rsidP="00B933C3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61392E39" w14:textId="77777777" w:rsidR="009A791D" w:rsidRDefault="009A791D" w:rsidP="00B933C3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12018BBA" w14:textId="77777777" w:rsidR="009A791D" w:rsidRPr="00260840" w:rsidRDefault="009A791D" w:rsidP="009A791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60840">
        <w:rPr>
          <w:rFonts w:ascii="Times New Roman" w:hAnsi="Times New Roman" w:cs="Times New Roman"/>
          <w:lang w:val="en-US"/>
        </w:rPr>
        <w:t>1. Human (Homo sapiens): PPOX_HUMAN (</w:t>
      </w:r>
      <w:r w:rsidRPr="009D4E8C">
        <w:rPr>
          <w:rFonts w:ascii="Times New Roman" w:hAnsi="Times New Roman" w:cs="Times New Roman"/>
          <w:lang w:val="en-US"/>
        </w:rPr>
        <w:t>P50336</w:t>
      </w:r>
      <w:r w:rsidRPr="00260840">
        <w:rPr>
          <w:rFonts w:ascii="Times New Roman" w:hAnsi="Times New Roman" w:cs="Times New Roman"/>
          <w:lang w:val="en-US"/>
        </w:rPr>
        <w:t>)</w:t>
      </w:r>
    </w:p>
    <w:p w14:paraId="605A2753" w14:textId="77777777" w:rsidR="009A791D" w:rsidRPr="00260840" w:rsidRDefault="009A791D" w:rsidP="009A791D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7DA3834D" w14:textId="77777777" w:rsidR="009A791D" w:rsidRPr="009A791D" w:rsidRDefault="009A791D" w:rsidP="009A791D">
      <w:pPr>
        <w:numPr>
          <w:ilvl w:val="0"/>
          <w:numId w:val="7"/>
        </w:numPr>
        <w:spacing w:after="0" w:line="240" w:lineRule="auto"/>
        <w:ind w:left="714" w:hanging="357"/>
        <w:rPr>
          <w:rFonts w:ascii="Times New Roman" w:hAnsi="Times New Roman" w:cs="Times New Roman"/>
          <w:lang w:val="en-US"/>
        </w:rPr>
      </w:pPr>
      <w:r>
        <w:fldChar w:fldCharType="begin"/>
      </w:r>
      <w:r w:rsidRPr="00371B00">
        <w:rPr>
          <w:lang w:val="en-US"/>
        </w:rPr>
        <w:instrText>HYPERLINK "https://www.uniprot.org/uniprotkb/P50336/entry"</w:instrText>
      </w:r>
      <w:r>
        <w:fldChar w:fldCharType="separate"/>
      </w:r>
      <w:r w:rsidRPr="009A791D">
        <w:rPr>
          <w:rStyle w:val="Hyperlink"/>
          <w:rFonts w:ascii="Times New Roman" w:hAnsi="Times New Roman" w:cs="Times New Roman"/>
          <w:lang w:val="en-US"/>
        </w:rPr>
        <w:t>https://www.uniprot.org/uniprotkb/P50336/entry</w:t>
      </w:r>
      <w:r>
        <w:fldChar w:fldCharType="end"/>
      </w:r>
    </w:p>
    <w:p w14:paraId="04F10D3F" w14:textId="77777777" w:rsidR="009A791D" w:rsidRPr="00A9267D" w:rsidRDefault="009A791D" w:rsidP="009A791D">
      <w:pPr>
        <w:numPr>
          <w:ilvl w:val="0"/>
          <w:numId w:val="7"/>
        </w:numPr>
        <w:spacing w:after="0" w:line="240" w:lineRule="auto"/>
        <w:ind w:left="714" w:hanging="357"/>
        <w:rPr>
          <w:rFonts w:ascii="Times New Roman" w:hAnsi="Times New Roman" w:cs="Times New Roman"/>
          <w:lang w:val="es-419"/>
        </w:rPr>
      </w:pPr>
      <w:r w:rsidRPr="000D36F4">
        <w:rPr>
          <w:rFonts w:ascii="Times New Roman" w:hAnsi="Times New Roman" w:cs="Times New Roman"/>
        </w:rPr>
        <w:t xml:space="preserve">Region: </w:t>
      </w:r>
      <w:r>
        <w:rPr>
          <w:rFonts w:ascii="Times New Roman" w:hAnsi="Times New Roman" w:cs="Times New Roman"/>
        </w:rPr>
        <w:t>1-477</w:t>
      </w:r>
      <w:r w:rsidRPr="000D36F4">
        <w:rPr>
          <w:rFonts w:ascii="Times New Roman" w:hAnsi="Times New Roman" w:cs="Times New Roman"/>
        </w:rPr>
        <w:t xml:space="preserve"> (</w:t>
      </w:r>
      <w:proofErr w:type="spellStart"/>
      <w:r w:rsidRPr="000A57F6">
        <w:rPr>
          <w:rFonts w:ascii="Times New Roman" w:hAnsi="Times New Roman" w:cs="Times New Roman"/>
        </w:rPr>
        <w:t>Protoporphyrinogen</w:t>
      </w:r>
      <w:proofErr w:type="spellEnd"/>
      <w:r w:rsidRPr="000A57F6">
        <w:rPr>
          <w:rFonts w:ascii="Times New Roman" w:hAnsi="Times New Roman" w:cs="Times New Roman"/>
        </w:rPr>
        <w:t xml:space="preserve"> oxidase</w:t>
      </w:r>
      <w:r w:rsidRPr="000D36F4">
        <w:rPr>
          <w:rFonts w:ascii="Times New Roman" w:hAnsi="Times New Roman" w:cs="Times New Roman"/>
        </w:rPr>
        <w:t>)</w:t>
      </w:r>
    </w:p>
    <w:p w14:paraId="2E95EF7F" w14:textId="77777777" w:rsidR="009A791D" w:rsidRPr="000D36F4" w:rsidRDefault="009A791D" w:rsidP="009A791D">
      <w:pPr>
        <w:spacing w:after="0" w:line="240" w:lineRule="auto"/>
        <w:ind w:left="714"/>
        <w:rPr>
          <w:rFonts w:ascii="Times New Roman" w:hAnsi="Times New Roman" w:cs="Times New Roman"/>
        </w:rPr>
      </w:pPr>
    </w:p>
    <w:p w14:paraId="4911AB29" w14:textId="77777777" w:rsidR="009A791D" w:rsidRDefault="009A791D" w:rsidP="009A791D">
      <w:pPr>
        <w:spacing w:after="0" w:line="240" w:lineRule="auto"/>
        <w:rPr>
          <w:rFonts w:ascii="Times New Roman" w:hAnsi="Times New Roman" w:cs="Times New Roman"/>
        </w:rPr>
      </w:pPr>
      <w:r w:rsidRPr="00500276">
        <w:rPr>
          <w:rFonts w:ascii="Times New Roman" w:hAnsi="Times New Roman" w:cs="Times New Roman"/>
          <w:b/>
          <w:bCs/>
        </w:rPr>
        <w:t>Sequence:</w:t>
      </w:r>
      <w:r w:rsidRPr="001F3AE0">
        <w:rPr>
          <w:rFonts w:ascii="Times New Roman" w:hAnsi="Times New Roman" w:cs="Times New Roman"/>
        </w:rPr>
        <w:t>MGRTVVVLGGGISGLAASYHLSRAPCPPKVVLVESSERLGGWIRSVRGPNGAIFELGPRGIRPAGALGARTLLLVSELGLDSEVLPVRGDHPAAQNRFLYVGGALHALPTGLRGLLRPSPPFSKPLFWAGLRELTKPRGKEPDETVHSFAQRRLGPEVASLAMDSLCRGVFAGNSRELSIRSCFPSLFQAEQTHRSILLGLLLGAGRTPQPDSALIRQALAERWSQWSLRGGLEMLPQALETHLTSRGVSVLRGQPVCGLSLQAEGRWKVSLRDSSLEADHVISAIPASVLSELLPAEAAPLARALSAITAVSVAVVNLQYQGAHLPVQGFGHLVPSSEDPGVLGIVYDSVAFPEQDGSPPGLRVTVMLGGSWLQTLEASGCVLSQELFQQRAQEAAATQLGLKEMPSHCLVHLHKNCIPQYTLGHWQKLESARQFLTAHRLPLTLAGASYEGVAVNDCIESGRQAAVSVLGTEPNS</w:t>
      </w:r>
    </w:p>
    <w:p w14:paraId="2F6FF5C1" w14:textId="77777777" w:rsidR="009A791D" w:rsidRDefault="009A791D" w:rsidP="00B933C3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59509C02" w14:textId="33BB31BD" w:rsidR="00B933C3" w:rsidRDefault="00A85729" w:rsidP="00B933C3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3. </w:t>
      </w:r>
      <w:r w:rsidR="00B933C3" w:rsidRPr="00A9267D">
        <w:rPr>
          <w:rFonts w:ascii="Times New Roman" w:hAnsi="Times New Roman" w:cs="Times New Roman"/>
          <w:lang w:val="en-US"/>
        </w:rPr>
        <w:t>Plant (</w:t>
      </w:r>
      <w:r w:rsidR="00D91E22" w:rsidRPr="00D91E22">
        <w:rPr>
          <w:rFonts w:ascii="Times New Roman" w:hAnsi="Times New Roman" w:cs="Times New Roman"/>
          <w:lang w:val="en-US"/>
        </w:rPr>
        <w:t>Nicotiana tabacum</w:t>
      </w:r>
      <w:r w:rsidR="00B933C3" w:rsidRPr="00A9267D">
        <w:rPr>
          <w:rFonts w:ascii="Times New Roman" w:hAnsi="Times New Roman" w:cs="Times New Roman"/>
          <w:lang w:val="en-US"/>
        </w:rPr>
        <w:t xml:space="preserve">): </w:t>
      </w:r>
      <w:r w:rsidR="00277B3B" w:rsidRPr="00277B3B">
        <w:rPr>
          <w:rFonts w:ascii="Times New Roman" w:hAnsi="Times New Roman" w:cs="Times New Roman"/>
          <w:lang w:val="en-US"/>
        </w:rPr>
        <w:t>PPOC_ARATH</w:t>
      </w:r>
      <w:r w:rsidR="00277B3B">
        <w:rPr>
          <w:rFonts w:ascii="Times New Roman" w:hAnsi="Times New Roman" w:cs="Times New Roman"/>
          <w:lang w:val="en-US"/>
        </w:rPr>
        <w:t xml:space="preserve"> </w:t>
      </w:r>
      <w:r w:rsidR="00B933C3" w:rsidRPr="00A9267D">
        <w:rPr>
          <w:rFonts w:ascii="Times New Roman" w:hAnsi="Times New Roman" w:cs="Times New Roman"/>
          <w:lang w:val="en-US"/>
        </w:rPr>
        <w:t>(</w:t>
      </w:r>
      <w:r w:rsidR="00277B3B" w:rsidRPr="00277B3B">
        <w:rPr>
          <w:rFonts w:ascii="Times New Roman" w:hAnsi="Times New Roman" w:cs="Times New Roman"/>
          <w:lang w:val="en-US"/>
        </w:rPr>
        <w:t>P55826</w:t>
      </w:r>
      <w:r w:rsidR="00B933C3" w:rsidRPr="00A9267D">
        <w:rPr>
          <w:rFonts w:ascii="Times New Roman" w:hAnsi="Times New Roman" w:cs="Times New Roman"/>
          <w:lang w:val="en-US"/>
        </w:rPr>
        <w:t>)</w:t>
      </w:r>
    </w:p>
    <w:p w14:paraId="047DDCAF" w14:textId="77777777" w:rsidR="00B933C3" w:rsidRPr="00A9267D" w:rsidRDefault="00B933C3" w:rsidP="00B933C3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61BFC3DB" w14:textId="60844709" w:rsidR="00277B3B" w:rsidRPr="0049350B" w:rsidRDefault="00277B3B" w:rsidP="00B933C3">
      <w:pPr>
        <w:numPr>
          <w:ilvl w:val="0"/>
          <w:numId w:val="6"/>
        </w:numPr>
        <w:spacing w:after="0" w:line="240" w:lineRule="auto"/>
        <w:ind w:left="714" w:hanging="357"/>
        <w:rPr>
          <w:rFonts w:ascii="Times New Roman" w:hAnsi="Times New Roman" w:cs="Times New Roman"/>
          <w:lang w:val="en-US"/>
        </w:rPr>
      </w:pPr>
      <w:r>
        <w:fldChar w:fldCharType="begin"/>
      </w:r>
      <w:r w:rsidRPr="00371B00">
        <w:rPr>
          <w:lang w:val="en-US"/>
        </w:rPr>
        <w:instrText>HYPERLINK "https://www.uniprot.org/uniprotkb/P55826/entry"</w:instrText>
      </w:r>
      <w:r>
        <w:fldChar w:fldCharType="separate"/>
      </w:r>
      <w:r w:rsidRPr="0049350B">
        <w:rPr>
          <w:rStyle w:val="Hyperlink"/>
          <w:rFonts w:ascii="Times New Roman" w:hAnsi="Times New Roman" w:cs="Times New Roman"/>
          <w:lang w:val="en-US"/>
        </w:rPr>
        <w:t>https://www.uniprot.org/uniprotkb/P55826/entry</w:t>
      </w:r>
      <w:r>
        <w:fldChar w:fldCharType="end"/>
      </w:r>
    </w:p>
    <w:p w14:paraId="4FE4EBCE" w14:textId="5074B192" w:rsidR="00B933C3" w:rsidRDefault="00B933C3" w:rsidP="009A791D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9350B">
        <w:rPr>
          <w:rFonts w:ascii="Times New Roman" w:hAnsi="Times New Roman" w:cs="Times New Roman"/>
          <w:lang w:val="en-US"/>
        </w:rPr>
        <w:t xml:space="preserve">Region: </w:t>
      </w:r>
      <w:r w:rsidR="00387774" w:rsidRPr="0049350B">
        <w:rPr>
          <w:rFonts w:ascii="Times New Roman" w:hAnsi="Times New Roman" w:cs="Times New Roman"/>
          <w:lang w:val="en-US"/>
        </w:rPr>
        <w:t>35-537</w:t>
      </w:r>
      <w:r w:rsidRPr="0049350B">
        <w:rPr>
          <w:rFonts w:ascii="Times New Roman" w:hAnsi="Times New Roman" w:cs="Times New Roman"/>
          <w:lang w:val="en-US"/>
        </w:rPr>
        <w:t xml:space="preserve"> (</w:t>
      </w:r>
      <w:r w:rsidR="00387774" w:rsidRPr="00427754">
        <w:rPr>
          <w:rFonts w:ascii="Times New Roman" w:eastAsia="Times New Roman" w:hAnsi="Times New Roman" w:cs="Times New Roman"/>
          <w:color w:val="0A0A0A"/>
          <w:kern w:val="0"/>
          <w:lang w:val="en-US" w:eastAsia="pt-BR"/>
          <w14:ligatures w14:val="none"/>
        </w:rPr>
        <w:t xml:space="preserve">Protoporphyrinogen oxidase 1, </w:t>
      </w:r>
      <w:proofErr w:type="spellStart"/>
      <w:r w:rsidR="00387774" w:rsidRPr="00427754">
        <w:rPr>
          <w:rFonts w:ascii="Times New Roman" w:eastAsia="Times New Roman" w:hAnsi="Times New Roman" w:cs="Times New Roman"/>
          <w:color w:val="0A0A0A"/>
          <w:kern w:val="0"/>
          <w:lang w:val="en-US" w:eastAsia="pt-BR"/>
          <w14:ligatures w14:val="none"/>
        </w:rPr>
        <w:t>chloroplastic</w:t>
      </w:r>
      <w:proofErr w:type="spellEnd"/>
      <w:r w:rsidRPr="0049350B">
        <w:rPr>
          <w:rFonts w:ascii="Times New Roman" w:hAnsi="Times New Roman" w:cs="Times New Roman"/>
          <w:lang w:val="en-US"/>
        </w:rPr>
        <w:t>)</w:t>
      </w:r>
    </w:p>
    <w:p w14:paraId="2DC2E57D" w14:textId="77777777" w:rsidR="009A791D" w:rsidRPr="009A791D" w:rsidRDefault="009A791D" w:rsidP="009A791D">
      <w:pPr>
        <w:spacing w:after="0" w:line="240" w:lineRule="auto"/>
        <w:rPr>
          <w:rFonts w:ascii="Lato" w:eastAsia="Times New Roman" w:hAnsi="Lato" w:cs="Times New Roman"/>
          <w:color w:val="0A0A0A"/>
          <w:kern w:val="0"/>
          <w:sz w:val="24"/>
          <w:szCs w:val="24"/>
          <w:lang w:val="en-US" w:eastAsia="pt-BR"/>
          <w14:ligatures w14:val="none"/>
        </w:rPr>
      </w:pPr>
    </w:p>
    <w:p w14:paraId="09F5A99E" w14:textId="331B065A" w:rsidR="00B933C3" w:rsidRPr="00371B00" w:rsidRDefault="00B933C3" w:rsidP="00434A38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49350B">
        <w:rPr>
          <w:rFonts w:ascii="Times New Roman" w:hAnsi="Times New Roman" w:cs="Times New Roman"/>
          <w:b/>
          <w:bCs/>
          <w:lang w:val="en-US"/>
        </w:rPr>
        <w:t>Sequence:</w:t>
      </w:r>
      <w:r w:rsidR="00434A38" w:rsidRPr="00371B00">
        <w:rPr>
          <w:rFonts w:ascii="Times New Roman" w:hAnsi="Times New Roman" w:cs="Times New Roman"/>
          <w:lang w:val="en-US"/>
        </w:rPr>
        <w:t>SVAGGPTVGSSKIEGGGGTTITTDCVIVGGGISGLCIAQALATKHPDAAPNLIVTEAKDRVGGNIITREENGFLWEEGPNSFQPSDPMLTMVVDSGLKDDLVLGDPTAPRFVLWNGKLRPVPSKLTDLPFFDLMSIGGKIRAGFGALGIRPSPPGREESVEEFVRRNLGDEVFERLIEPFCSGVYAGDPSKLSMKAAFGKVWKLEQNGGSIIGGTFKAIQERKNAPKAERDPRLPKPQGQTVGSFRKGLRMLPEAISARLGSKVKLSWKLSGITKLESGGYNLTYETPDGLVSVQSKSVVMTVPSHVASGLLRPLSESAANALSKLYYPPVAAVSISYPKEAIRTECLIDGELKGFGQLHPRTQGVETLGTIYSSSLFPNRAPPGRILLLNYIGGSTNTGILSKSEGELVEAVDRDLRKMLIKPNSTDPLKLGVRVWPQAIPQFLVGHFDILDTAKSSLTSSGYEGLFLGGNYVAGVALGRCVEGAYETAIEVNNFMSRYAYK</w:t>
      </w:r>
    </w:p>
    <w:p w14:paraId="711AC586" w14:textId="77777777" w:rsidR="00434A38" w:rsidRPr="00371B00" w:rsidRDefault="00434A38" w:rsidP="00434A38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6933BCC8" w14:textId="77777777" w:rsidR="00434A38" w:rsidRPr="0049350B" w:rsidRDefault="00434A38" w:rsidP="00434A38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3078BD42" w14:textId="77777777" w:rsidR="00B933C3" w:rsidRPr="0049350B" w:rsidRDefault="00B933C3" w:rsidP="00B933C3">
      <w:pPr>
        <w:rPr>
          <w:rFonts w:ascii="Times New Roman" w:hAnsi="Times New Roman" w:cs="Times New Roman"/>
          <w:b/>
          <w:bCs/>
          <w:i/>
          <w:iCs/>
          <w:u w:val="single"/>
          <w:lang w:val="en-US"/>
        </w:rPr>
      </w:pPr>
      <w:r w:rsidRPr="0049350B">
        <w:rPr>
          <w:rFonts w:ascii="Times New Roman" w:hAnsi="Times New Roman" w:cs="Times New Roman"/>
          <w:b/>
          <w:bCs/>
          <w:i/>
          <w:iCs/>
          <w:u w:val="single"/>
          <w:lang w:val="en-US"/>
        </w:rPr>
        <w:t>EMBL-EBI</w:t>
      </w:r>
    </w:p>
    <w:p w14:paraId="230162EC" w14:textId="77777777" w:rsidR="00B933C3" w:rsidRPr="0049350B" w:rsidRDefault="00B933C3" w:rsidP="00B933C3">
      <w:pPr>
        <w:rPr>
          <w:rFonts w:ascii="Times New Roman" w:hAnsi="Times New Roman" w:cs="Times New Roman"/>
          <w:b/>
          <w:bCs/>
          <w:i/>
          <w:iCs/>
          <w:u w:val="single"/>
          <w:lang w:val="en-US"/>
        </w:rPr>
      </w:pPr>
    </w:p>
    <w:p w14:paraId="073CB854" w14:textId="77777777" w:rsidR="00B933C3" w:rsidRPr="00A62369" w:rsidRDefault="00B933C3" w:rsidP="00B933C3">
      <w:pPr>
        <w:pStyle w:val="PargrafodaLista"/>
        <w:numPr>
          <w:ilvl w:val="0"/>
          <w:numId w:val="9"/>
        </w:numPr>
        <w:rPr>
          <w:rFonts w:ascii="Times New Roman" w:hAnsi="Times New Roman" w:cs="Times New Roman"/>
          <w:lang w:val="en-US"/>
        </w:rPr>
      </w:pPr>
      <w:r>
        <w:fldChar w:fldCharType="begin"/>
      </w:r>
      <w:r w:rsidRPr="00371B00">
        <w:rPr>
          <w:lang w:val="en-US"/>
        </w:rPr>
        <w:instrText>HYPERLINK "https://www.ebi.ac.uk/jdispatcher/psa/emboss_needle"</w:instrText>
      </w:r>
      <w:r>
        <w:fldChar w:fldCharType="separate"/>
      </w:r>
      <w:r w:rsidRPr="00A62369">
        <w:rPr>
          <w:rStyle w:val="Hyperlink"/>
          <w:rFonts w:ascii="Times New Roman" w:hAnsi="Times New Roman" w:cs="Times New Roman"/>
          <w:lang w:val="en-US"/>
        </w:rPr>
        <w:t>https://www.ebi.ac.uk/jdispatcher/psa/emboss_needle</w:t>
      </w:r>
      <w:r>
        <w:fldChar w:fldCharType="end"/>
      </w:r>
      <w:r w:rsidRPr="00A62369">
        <w:rPr>
          <w:rFonts w:ascii="Times New Roman" w:hAnsi="Times New Roman" w:cs="Times New Roman"/>
          <w:lang w:val="en-US"/>
        </w:rPr>
        <w:br/>
      </w:r>
    </w:p>
    <w:p w14:paraId="3F7811A8" w14:textId="68FF8C26" w:rsidR="00B933C3" w:rsidRPr="00231B39" w:rsidRDefault="00B933C3" w:rsidP="00B933C3">
      <w:pPr>
        <w:rPr>
          <w:rFonts w:ascii="Times New Roman" w:hAnsi="Times New Roman" w:cs="Times New Roman"/>
          <w:lang w:val="en-US"/>
        </w:rPr>
      </w:pPr>
      <w:r w:rsidRPr="00231B39">
        <w:rPr>
          <w:rFonts w:ascii="Times New Roman" w:hAnsi="Times New Roman" w:cs="Times New Roman"/>
          <w:b/>
          <w:bCs/>
          <w:lang w:val="en-US"/>
        </w:rPr>
        <w:t>Results for Job ID:</w:t>
      </w:r>
      <w:r w:rsidRPr="00231B39">
        <w:rPr>
          <w:rFonts w:ascii="Times New Roman" w:hAnsi="Times New Roman" w:cs="Times New Roman"/>
          <w:lang w:val="en-US"/>
        </w:rPr>
        <w:t xml:space="preserve"> </w:t>
      </w:r>
      <w:r w:rsidR="003D73C9" w:rsidRPr="003D73C9">
        <w:rPr>
          <w:rFonts w:ascii="Times New Roman" w:hAnsi="Times New Roman" w:cs="Times New Roman"/>
          <w:lang w:val="en-US"/>
        </w:rPr>
        <w:t>emboss_needle-I20251215-221318-0945-51046600-p1m</w:t>
      </w:r>
    </w:p>
    <w:p w14:paraId="2C88AE70" w14:textId="77777777" w:rsidR="00985779" w:rsidRDefault="00985779" w:rsidP="00B933C3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5E88E9D2" w14:textId="77777777" w:rsidR="00985779" w:rsidRPr="00985779" w:rsidRDefault="00985779" w:rsidP="00985779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85779">
        <w:rPr>
          <w:rFonts w:ascii="Times New Roman" w:hAnsi="Times New Roman" w:cs="Times New Roman"/>
          <w:lang w:val="en-US"/>
        </w:rPr>
        <w:t>########################################</w:t>
      </w:r>
    </w:p>
    <w:p w14:paraId="457F0E0E" w14:textId="77777777" w:rsidR="00985779" w:rsidRPr="00985779" w:rsidRDefault="00985779" w:rsidP="00985779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85779">
        <w:rPr>
          <w:rFonts w:ascii="Times New Roman" w:hAnsi="Times New Roman" w:cs="Times New Roman"/>
          <w:lang w:val="en-US"/>
        </w:rPr>
        <w:t># Program: needle</w:t>
      </w:r>
    </w:p>
    <w:p w14:paraId="364B1716" w14:textId="77777777" w:rsidR="00985779" w:rsidRPr="00985779" w:rsidRDefault="00985779" w:rsidP="00985779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85779">
        <w:rPr>
          <w:rFonts w:ascii="Times New Roman" w:hAnsi="Times New Roman" w:cs="Times New Roman"/>
          <w:lang w:val="en-US"/>
        </w:rPr>
        <w:t xml:space="preserve"># </w:t>
      </w:r>
      <w:proofErr w:type="spellStart"/>
      <w:r w:rsidRPr="00985779">
        <w:rPr>
          <w:rFonts w:ascii="Times New Roman" w:hAnsi="Times New Roman" w:cs="Times New Roman"/>
          <w:lang w:val="en-US"/>
        </w:rPr>
        <w:t>Rundate</w:t>
      </w:r>
      <w:proofErr w:type="spellEnd"/>
      <w:r w:rsidRPr="00985779">
        <w:rPr>
          <w:rFonts w:ascii="Times New Roman" w:hAnsi="Times New Roman" w:cs="Times New Roman"/>
          <w:lang w:val="en-US"/>
        </w:rPr>
        <w:t>: Mon 15 Dec 2025 22:13:22</w:t>
      </w:r>
    </w:p>
    <w:p w14:paraId="79C18553" w14:textId="77777777" w:rsidR="00985779" w:rsidRPr="00985779" w:rsidRDefault="00985779" w:rsidP="00985779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85779">
        <w:rPr>
          <w:rFonts w:ascii="Times New Roman" w:hAnsi="Times New Roman" w:cs="Times New Roman"/>
          <w:lang w:val="en-US"/>
        </w:rPr>
        <w:t xml:space="preserve"># </w:t>
      </w:r>
      <w:proofErr w:type="spellStart"/>
      <w:r w:rsidRPr="00985779">
        <w:rPr>
          <w:rFonts w:ascii="Times New Roman" w:hAnsi="Times New Roman" w:cs="Times New Roman"/>
          <w:lang w:val="en-US"/>
        </w:rPr>
        <w:t>Commandline</w:t>
      </w:r>
      <w:proofErr w:type="spellEnd"/>
      <w:r w:rsidRPr="00985779">
        <w:rPr>
          <w:rFonts w:ascii="Times New Roman" w:hAnsi="Times New Roman" w:cs="Times New Roman"/>
          <w:lang w:val="en-US"/>
        </w:rPr>
        <w:t>: needle</w:t>
      </w:r>
    </w:p>
    <w:p w14:paraId="1024B54B" w14:textId="77777777" w:rsidR="00985779" w:rsidRPr="00985779" w:rsidRDefault="00985779" w:rsidP="00985779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85779">
        <w:rPr>
          <w:rFonts w:ascii="Times New Roman" w:hAnsi="Times New Roman" w:cs="Times New Roman"/>
          <w:lang w:val="en-US"/>
        </w:rPr>
        <w:t>#    -auto</w:t>
      </w:r>
    </w:p>
    <w:p w14:paraId="6B4BC6B3" w14:textId="77777777" w:rsidR="00985779" w:rsidRPr="00985779" w:rsidRDefault="00985779" w:rsidP="00985779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85779">
        <w:rPr>
          <w:rFonts w:ascii="Times New Roman" w:hAnsi="Times New Roman" w:cs="Times New Roman"/>
          <w:lang w:val="en-US"/>
        </w:rPr>
        <w:t>#    -</w:t>
      </w:r>
      <w:proofErr w:type="spellStart"/>
      <w:r w:rsidRPr="00985779">
        <w:rPr>
          <w:rFonts w:ascii="Times New Roman" w:hAnsi="Times New Roman" w:cs="Times New Roman"/>
          <w:lang w:val="en-US"/>
        </w:rPr>
        <w:t>stdout</w:t>
      </w:r>
      <w:proofErr w:type="spellEnd"/>
    </w:p>
    <w:p w14:paraId="5512B3AB" w14:textId="77777777" w:rsidR="00985779" w:rsidRPr="00985779" w:rsidRDefault="00985779" w:rsidP="00985779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85779">
        <w:rPr>
          <w:rFonts w:ascii="Times New Roman" w:hAnsi="Times New Roman" w:cs="Times New Roman"/>
          <w:lang w:val="en-US"/>
        </w:rPr>
        <w:t>#    -</w:t>
      </w:r>
      <w:proofErr w:type="spellStart"/>
      <w:r w:rsidRPr="00985779">
        <w:rPr>
          <w:rFonts w:ascii="Times New Roman" w:hAnsi="Times New Roman" w:cs="Times New Roman"/>
          <w:lang w:val="en-US"/>
        </w:rPr>
        <w:t>asequence</w:t>
      </w:r>
      <w:proofErr w:type="spellEnd"/>
      <w:r w:rsidRPr="00985779">
        <w:rPr>
          <w:rFonts w:ascii="Times New Roman" w:hAnsi="Times New Roman" w:cs="Times New Roman"/>
          <w:lang w:val="en-US"/>
        </w:rPr>
        <w:t xml:space="preserve"> emboss_needle-I20251215-221318-0945-51046600-p1m.asequence</w:t>
      </w:r>
    </w:p>
    <w:p w14:paraId="49837DAA" w14:textId="77777777" w:rsidR="00985779" w:rsidRPr="00985779" w:rsidRDefault="00985779" w:rsidP="00985779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85779">
        <w:rPr>
          <w:rFonts w:ascii="Times New Roman" w:hAnsi="Times New Roman" w:cs="Times New Roman"/>
          <w:lang w:val="en-US"/>
        </w:rPr>
        <w:t>#    -</w:t>
      </w:r>
      <w:proofErr w:type="spellStart"/>
      <w:r w:rsidRPr="00985779">
        <w:rPr>
          <w:rFonts w:ascii="Times New Roman" w:hAnsi="Times New Roman" w:cs="Times New Roman"/>
          <w:lang w:val="en-US"/>
        </w:rPr>
        <w:t>bsequence</w:t>
      </w:r>
      <w:proofErr w:type="spellEnd"/>
      <w:r w:rsidRPr="00985779">
        <w:rPr>
          <w:rFonts w:ascii="Times New Roman" w:hAnsi="Times New Roman" w:cs="Times New Roman"/>
          <w:lang w:val="en-US"/>
        </w:rPr>
        <w:t xml:space="preserve"> emboss_needle-I20251215-221318-0945-51046600-p1m.bsequence</w:t>
      </w:r>
    </w:p>
    <w:p w14:paraId="5478B4BA" w14:textId="77777777" w:rsidR="00985779" w:rsidRPr="00985779" w:rsidRDefault="00985779" w:rsidP="00985779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85779">
        <w:rPr>
          <w:rFonts w:ascii="Times New Roman" w:hAnsi="Times New Roman" w:cs="Times New Roman"/>
          <w:lang w:val="en-US"/>
        </w:rPr>
        <w:t>#    -datafile EBLOSUM62</w:t>
      </w:r>
    </w:p>
    <w:p w14:paraId="35BA38D6" w14:textId="77777777" w:rsidR="00985779" w:rsidRPr="00985779" w:rsidRDefault="00985779" w:rsidP="00985779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85779">
        <w:rPr>
          <w:rFonts w:ascii="Times New Roman" w:hAnsi="Times New Roman" w:cs="Times New Roman"/>
          <w:lang w:val="en-US"/>
        </w:rPr>
        <w:t>#    -</w:t>
      </w:r>
      <w:proofErr w:type="spellStart"/>
      <w:r w:rsidRPr="00985779">
        <w:rPr>
          <w:rFonts w:ascii="Times New Roman" w:hAnsi="Times New Roman" w:cs="Times New Roman"/>
          <w:lang w:val="en-US"/>
        </w:rPr>
        <w:t>gapopen</w:t>
      </w:r>
      <w:proofErr w:type="spellEnd"/>
      <w:r w:rsidRPr="00985779">
        <w:rPr>
          <w:rFonts w:ascii="Times New Roman" w:hAnsi="Times New Roman" w:cs="Times New Roman"/>
          <w:lang w:val="en-US"/>
        </w:rPr>
        <w:t xml:space="preserve"> 10.0</w:t>
      </w:r>
    </w:p>
    <w:p w14:paraId="4423277C" w14:textId="77777777" w:rsidR="00985779" w:rsidRPr="00985779" w:rsidRDefault="00985779" w:rsidP="00985779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85779">
        <w:rPr>
          <w:rFonts w:ascii="Times New Roman" w:hAnsi="Times New Roman" w:cs="Times New Roman"/>
          <w:lang w:val="en-US"/>
        </w:rPr>
        <w:t>#    -</w:t>
      </w:r>
      <w:proofErr w:type="spellStart"/>
      <w:r w:rsidRPr="00985779">
        <w:rPr>
          <w:rFonts w:ascii="Times New Roman" w:hAnsi="Times New Roman" w:cs="Times New Roman"/>
          <w:lang w:val="en-US"/>
        </w:rPr>
        <w:t>gapextend</w:t>
      </w:r>
      <w:proofErr w:type="spellEnd"/>
      <w:r w:rsidRPr="00985779">
        <w:rPr>
          <w:rFonts w:ascii="Times New Roman" w:hAnsi="Times New Roman" w:cs="Times New Roman"/>
          <w:lang w:val="en-US"/>
        </w:rPr>
        <w:t xml:space="preserve"> 0.5</w:t>
      </w:r>
    </w:p>
    <w:p w14:paraId="13AE8D4D" w14:textId="77777777" w:rsidR="00985779" w:rsidRPr="00985779" w:rsidRDefault="00985779" w:rsidP="00985779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85779">
        <w:rPr>
          <w:rFonts w:ascii="Times New Roman" w:hAnsi="Times New Roman" w:cs="Times New Roman"/>
          <w:lang w:val="en-US"/>
        </w:rPr>
        <w:lastRenderedPageBreak/>
        <w:t>#    -</w:t>
      </w:r>
      <w:proofErr w:type="spellStart"/>
      <w:r w:rsidRPr="00985779">
        <w:rPr>
          <w:rFonts w:ascii="Times New Roman" w:hAnsi="Times New Roman" w:cs="Times New Roman"/>
          <w:lang w:val="en-US"/>
        </w:rPr>
        <w:t>endopen</w:t>
      </w:r>
      <w:proofErr w:type="spellEnd"/>
      <w:r w:rsidRPr="00985779">
        <w:rPr>
          <w:rFonts w:ascii="Times New Roman" w:hAnsi="Times New Roman" w:cs="Times New Roman"/>
          <w:lang w:val="en-US"/>
        </w:rPr>
        <w:t xml:space="preserve"> 10.0</w:t>
      </w:r>
    </w:p>
    <w:p w14:paraId="2A6F80DD" w14:textId="77777777" w:rsidR="00985779" w:rsidRPr="00985779" w:rsidRDefault="00985779" w:rsidP="00985779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85779">
        <w:rPr>
          <w:rFonts w:ascii="Times New Roman" w:hAnsi="Times New Roman" w:cs="Times New Roman"/>
          <w:lang w:val="en-US"/>
        </w:rPr>
        <w:t>#    -</w:t>
      </w:r>
      <w:proofErr w:type="spellStart"/>
      <w:r w:rsidRPr="00985779">
        <w:rPr>
          <w:rFonts w:ascii="Times New Roman" w:hAnsi="Times New Roman" w:cs="Times New Roman"/>
          <w:lang w:val="en-US"/>
        </w:rPr>
        <w:t>endextend</w:t>
      </w:r>
      <w:proofErr w:type="spellEnd"/>
      <w:r w:rsidRPr="00985779">
        <w:rPr>
          <w:rFonts w:ascii="Times New Roman" w:hAnsi="Times New Roman" w:cs="Times New Roman"/>
          <w:lang w:val="en-US"/>
        </w:rPr>
        <w:t xml:space="preserve"> 0.5</w:t>
      </w:r>
    </w:p>
    <w:p w14:paraId="12AF797A" w14:textId="77777777" w:rsidR="00985779" w:rsidRPr="00985779" w:rsidRDefault="00985779" w:rsidP="00985779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85779">
        <w:rPr>
          <w:rFonts w:ascii="Times New Roman" w:hAnsi="Times New Roman" w:cs="Times New Roman"/>
          <w:lang w:val="en-US"/>
        </w:rPr>
        <w:t>#    -aformat3 pair</w:t>
      </w:r>
    </w:p>
    <w:p w14:paraId="70D3F2F7" w14:textId="77777777" w:rsidR="00985779" w:rsidRPr="00985779" w:rsidRDefault="00985779" w:rsidP="00985779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85779">
        <w:rPr>
          <w:rFonts w:ascii="Times New Roman" w:hAnsi="Times New Roman" w:cs="Times New Roman"/>
          <w:lang w:val="en-US"/>
        </w:rPr>
        <w:t>#    -sprotein1</w:t>
      </w:r>
    </w:p>
    <w:p w14:paraId="0E1CF009" w14:textId="77777777" w:rsidR="00985779" w:rsidRPr="00985779" w:rsidRDefault="00985779" w:rsidP="00985779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85779">
        <w:rPr>
          <w:rFonts w:ascii="Times New Roman" w:hAnsi="Times New Roman" w:cs="Times New Roman"/>
          <w:lang w:val="en-US"/>
        </w:rPr>
        <w:t>#    -sprotein2</w:t>
      </w:r>
    </w:p>
    <w:p w14:paraId="073137F4" w14:textId="77777777" w:rsidR="00985779" w:rsidRPr="00985779" w:rsidRDefault="00985779" w:rsidP="00985779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85779">
        <w:rPr>
          <w:rFonts w:ascii="Times New Roman" w:hAnsi="Times New Roman" w:cs="Times New Roman"/>
          <w:lang w:val="en-US"/>
        </w:rPr>
        <w:t xml:space="preserve"># </w:t>
      </w:r>
      <w:proofErr w:type="spellStart"/>
      <w:r w:rsidRPr="00985779">
        <w:rPr>
          <w:rFonts w:ascii="Times New Roman" w:hAnsi="Times New Roman" w:cs="Times New Roman"/>
          <w:lang w:val="en-US"/>
        </w:rPr>
        <w:t>Align_format</w:t>
      </w:r>
      <w:proofErr w:type="spellEnd"/>
      <w:r w:rsidRPr="00985779">
        <w:rPr>
          <w:rFonts w:ascii="Times New Roman" w:hAnsi="Times New Roman" w:cs="Times New Roman"/>
          <w:lang w:val="en-US"/>
        </w:rPr>
        <w:t>: pair</w:t>
      </w:r>
    </w:p>
    <w:p w14:paraId="063C4557" w14:textId="77777777" w:rsidR="00985779" w:rsidRPr="00985779" w:rsidRDefault="00985779" w:rsidP="00985779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85779">
        <w:rPr>
          <w:rFonts w:ascii="Times New Roman" w:hAnsi="Times New Roman" w:cs="Times New Roman"/>
          <w:lang w:val="en-US"/>
        </w:rPr>
        <w:t xml:space="preserve"># </w:t>
      </w:r>
      <w:proofErr w:type="spellStart"/>
      <w:r w:rsidRPr="00985779">
        <w:rPr>
          <w:rFonts w:ascii="Times New Roman" w:hAnsi="Times New Roman" w:cs="Times New Roman"/>
          <w:lang w:val="en-US"/>
        </w:rPr>
        <w:t>Report_file</w:t>
      </w:r>
      <w:proofErr w:type="spellEnd"/>
      <w:r w:rsidRPr="00985779">
        <w:rPr>
          <w:rFonts w:ascii="Times New Roman" w:hAnsi="Times New Roman" w:cs="Times New Roman"/>
          <w:lang w:val="en-US"/>
        </w:rPr>
        <w:t xml:space="preserve">: </w:t>
      </w:r>
      <w:proofErr w:type="spellStart"/>
      <w:r w:rsidRPr="00985779">
        <w:rPr>
          <w:rFonts w:ascii="Times New Roman" w:hAnsi="Times New Roman" w:cs="Times New Roman"/>
          <w:lang w:val="en-US"/>
        </w:rPr>
        <w:t>stdout</w:t>
      </w:r>
      <w:proofErr w:type="spellEnd"/>
    </w:p>
    <w:p w14:paraId="513CC8D6" w14:textId="77777777" w:rsidR="00985779" w:rsidRPr="00985779" w:rsidRDefault="00985779" w:rsidP="00CA5F8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85779">
        <w:rPr>
          <w:rFonts w:ascii="Times New Roman" w:hAnsi="Times New Roman" w:cs="Times New Roman"/>
          <w:lang w:val="en-US"/>
        </w:rPr>
        <w:t>########################################</w:t>
      </w:r>
    </w:p>
    <w:p w14:paraId="23F1965B" w14:textId="77777777" w:rsidR="00985779" w:rsidRPr="00985779" w:rsidRDefault="00985779" w:rsidP="00CA5F8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0621E805" w14:textId="77777777" w:rsidR="00985779" w:rsidRPr="00985779" w:rsidRDefault="00985779" w:rsidP="00CA5F8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85779">
        <w:rPr>
          <w:rFonts w:ascii="Times New Roman" w:hAnsi="Times New Roman" w:cs="Times New Roman"/>
          <w:lang w:val="en-US"/>
        </w:rPr>
        <w:t>#=======================================</w:t>
      </w:r>
    </w:p>
    <w:p w14:paraId="5DCEBBD1" w14:textId="77777777" w:rsidR="00985779" w:rsidRPr="00985779" w:rsidRDefault="00985779" w:rsidP="00CA5F8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85779">
        <w:rPr>
          <w:rFonts w:ascii="Times New Roman" w:hAnsi="Times New Roman" w:cs="Times New Roman"/>
          <w:lang w:val="en-US"/>
        </w:rPr>
        <w:t>#</w:t>
      </w:r>
    </w:p>
    <w:p w14:paraId="5F081D03" w14:textId="77777777" w:rsidR="00985779" w:rsidRPr="00985779" w:rsidRDefault="00985779" w:rsidP="00CA5F8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85779">
        <w:rPr>
          <w:rFonts w:ascii="Times New Roman" w:hAnsi="Times New Roman" w:cs="Times New Roman"/>
          <w:lang w:val="en-US"/>
        </w:rPr>
        <w:t xml:space="preserve"># </w:t>
      </w:r>
      <w:proofErr w:type="spellStart"/>
      <w:r w:rsidRPr="00985779">
        <w:rPr>
          <w:rFonts w:ascii="Times New Roman" w:hAnsi="Times New Roman" w:cs="Times New Roman"/>
          <w:lang w:val="en-US"/>
        </w:rPr>
        <w:t>Aligned_sequences</w:t>
      </w:r>
      <w:proofErr w:type="spellEnd"/>
      <w:r w:rsidRPr="00985779">
        <w:rPr>
          <w:rFonts w:ascii="Times New Roman" w:hAnsi="Times New Roman" w:cs="Times New Roman"/>
          <w:lang w:val="en-US"/>
        </w:rPr>
        <w:t>: 2</w:t>
      </w:r>
    </w:p>
    <w:p w14:paraId="554DDEFF" w14:textId="77777777" w:rsidR="00985779" w:rsidRPr="00985779" w:rsidRDefault="00985779" w:rsidP="00CA5F8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85779">
        <w:rPr>
          <w:rFonts w:ascii="Times New Roman" w:hAnsi="Times New Roman" w:cs="Times New Roman"/>
          <w:lang w:val="en-US"/>
        </w:rPr>
        <w:t># 1: EMBOSS_001</w:t>
      </w:r>
    </w:p>
    <w:p w14:paraId="2770AD7C" w14:textId="77777777" w:rsidR="00985779" w:rsidRPr="00985779" w:rsidRDefault="00985779" w:rsidP="00CA5F8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85779">
        <w:rPr>
          <w:rFonts w:ascii="Times New Roman" w:hAnsi="Times New Roman" w:cs="Times New Roman"/>
          <w:lang w:val="en-US"/>
        </w:rPr>
        <w:t># 2: EMBOSS_001</w:t>
      </w:r>
    </w:p>
    <w:p w14:paraId="28BC4783" w14:textId="77777777" w:rsidR="00985779" w:rsidRPr="00985779" w:rsidRDefault="00985779" w:rsidP="00CA5F8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85779">
        <w:rPr>
          <w:rFonts w:ascii="Times New Roman" w:hAnsi="Times New Roman" w:cs="Times New Roman"/>
          <w:lang w:val="en-US"/>
        </w:rPr>
        <w:t># Matrix: EBLOSUM62</w:t>
      </w:r>
    </w:p>
    <w:p w14:paraId="5A1041C8" w14:textId="77777777" w:rsidR="00985779" w:rsidRPr="00985779" w:rsidRDefault="00985779" w:rsidP="00CA5F8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85779">
        <w:rPr>
          <w:rFonts w:ascii="Times New Roman" w:hAnsi="Times New Roman" w:cs="Times New Roman"/>
          <w:lang w:val="en-US"/>
        </w:rPr>
        <w:t xml:space="preserve"># </w:t>
      </w:r>
      <w:proofErr w:type="spellStart"/>
      <w:r w:rsidRPr="00985779">
        <w:rPr>
          <w:rFonts w:ascii="Times New Roman" w:hAnsi="Times New Roman" w:cs="Times New Roman"/>
          <w:lang w:val="en-US"/>
        </w:rPr>
        <w:t>Gap_penalty</w:t>
      </w:r>
      <w:proofErr w:type="spellEnd"/>
      <w:r w:rsidRPr="00985779">
        <w:rPr>
          <w:rFonts w:ascii="Times New Roman" w:hAnsi="Times New Roman" w:cs="Times New Roman"/>
          <w:lang w:val="en-US"/>
        </w:rPr>
        <w:t>: 10.0</w:t>
      </w:r>
    </w:p>
    <w:p w14:paraId="3CB883A7" w14:textId="77777777" w:rsidR="00985779" w:rsidRPr="00985779" w:rsidRDefault="00985779" w:rsidP="00CA5F8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85779">
        <w:rPr>
          <w:rFonts w:ascii="Times New Roman" w:hAnsi="Times New Roman" w:cs="Times New Roman"/>
          <w:lang w:val="en-US"/>
        </w:rPr>
        <w:t xml:space="preserve"># </w:t>
      </w:r>
      <w:proofErr w:type="spellStart"/>
      <w:r w:rsidRPr="00985779">
        <w:rPr>
          <w:rFonts w:ascii="Times New Roman" w:hAnsi="Times New Roman" w:cs="Times New Roman"/>
          <w:lang w:val="en-US"/>
        </w:rPr>
        <w:t>Extend_penalty</w:t>
      </w:r>
      <w:proofErr w:type="spellEnd"/>
      <w:r w:rsidRPr="00985779">
        <w:rPr>
          <w:rFonts w:ascii="Times New Roman" w:hAnsi="Times New Roman" w:cs="Times New Roman"/>
          <w:lang w:val="en-US"/>
        </w:rPr>
        <w:t>: 0.5</w:t>
      </w:r>
    </w:p>
    <w:p w14:paraId="0D9F6A06" w14:textId="77777777" w:rsidR="00985779" w:rsidRPr="00985779" w:rsidRDefault="00985779" w:rsidP="00CA5F8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85779">
        <w:rPr>
          <w:rFonts w:ascii="Times New Roman" w:hAnsi="Times New Roman" w:cs="Times New Roman"/>
          <w:lang w:val="en-US"/>
        </w:rPr>
        <w:t>#</w:t>
      </w:r>
    </w:p>
    <w:p w14:paraId="37B31F2E" w14:textId="77777777" w:rsidR="00985779" w:rsidRPr="00985779" w:rsidRDefault="00985779" w:rsidP="00CA5F8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85779">
        <w:rPr>
          <w:rFonts w:ascii="Times New Roman" w:hAnsi="Times New Roman" w:cs="Times New Roman"/>
          <w:lang w:val="en-US"/>
        </w:rPr>
        <w:t># Length: 562</w:t>
      </w:r>
    </w:p>
    <w:p w14:paraId="6DBFE79F" w14:textId="77777777" w:rsidR="00985779" w:rsidRPr="00985779" w:rsidRDefault="00985779" w:rsidP="00CA5F8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85779">
        <w:rPr>
          <w:rFonts w:ascii="Times New Roman" w:hAnsi="Times New Roman" w:cs="Times New Roman"/>
          <w:lang w:val="en-US"/>
        </w:rPr>
        <w:t># Identity:     143/562 (25.4%)</w:t>
      </w:r>
    </w:p>
    <w:p w14:paraId="7625BCA3" w14:textId="77777777" w:rsidR="00985779" w:rsidRPr="00985779" w:rsidRDefault="00985779" w:rsidP="00CA5F8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85779">
        <w:rPr>
          <w:rFonts w:ascii="Times New Roman" w:hAnsi="Times New Roman" w:cs="Times New Roman"/>
          <w:lang w:val="en-US"/>
        </w:rPr>
        <w:t># Similarity:   234/562 (41.6%)</w:t>
      </w:r>
    </w:p>
    <w:p w14:paraId="20C2BF6A" w14:textId="77777777" w:rsidR="00985779" w:rsidRPr="00985779" w:rsidRDefault="00985779" w:rsidP="00CA5F8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85779">
        <w:rPr>
          <w:rFonts w:ascii="Times New Roman" w:hAnsi="Times New Roman" w:cs="Times New Roman"/>
          <w:lang w:val="en-US"/>
        </w:rPr>
        <w:t># Gaps:         144/562 (25.6%)</w:t>
      </w:r>
    </w:p>
    <w:p w14:paraId="6A360545" w14:textId="77777777" w:rsidR="00985779" w:rsidRPr="00985779" w:rsidRDefault="00985779" w:rsidP="00CA5F8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85779">
        <w:rPr>
          <w:rFonts w:ascii="Times New Roman" w:hAnsi="Times New Roman" w:cs="Times New Roman"/>
          <w:lang w:val="en-US"/>
        </w:rPr>
        <w:t># Score: 421.5</w:t>
      </w:r>
    </w:p>
    <w:p w14:paraId="35751803" w14:textId="77777777" w:rsidR="00985779" w:rsidRPr="00985779" w:rsidRDefault="00985779" w:rsidP="00CA5F8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85779">
        <w:rPr>
          <w:rFonts w:ascii="Times New Roman" w:hAnsi="Times New Roman" w:cs="Times New Roman"/>
          <w:lang w:val="en-US"/>
        </w:rPr>
        <w:t xml:space="preserve"># </w:t>
      </w:r>
    </w:p>
    <w:p w14:paraId="6826ECCD" w14:textId="77777777" w:rsidR="00985779" w:rsidRPr="00985779" w:rsidRDefault="00985779" w:rsidP="00CA5F8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85779">
        <w:rPr>
          <w:rFonts w:ascii="Times New Roman" w:hAnsi="Times New Roman" w:cs="Times New Roman"/>
          <w:lang w:val="en-US"/>
        </w:rPr>
        <w:t>#</w:t>
      </w:r>
    </w:p>
    <w:p w14:paraId="385759C7" w14:textId="77777777" w:rsidR="00985779" w:rsidRPr="00985779" w:rsidRDefault="00985779" w:rsidP="00CA5F8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85779">
        <w:rPr>
          <w:rFonts w:ascii="Times New Roman" w:hAnsi="Times New Roman" w:cs="Times New Roman"/>
          <w:lang w:val="en-US"/>
        </w:rPr>
        <w:t>#=======================================</w:t>
      </w:r>
    </w:p>
    <w:p w14:paraId="0A1BF0F3" w14:textId="77777777" w:rsidR="00985779" w:rsidRPr="00985779" w:rsidRDefault="00985779" w:rsidP="00CA5F8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6CF762F5" w14:textId="77777777" w:rsidR="00985779" w:rsidRPr="00985779" w:rsidRDefault="00985779" w:rsidP="00CA5F8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85779">
        <w:rPr>
          <w:rFonts w:ascii="Times New Roman" w:hAnsi="Times New Roman" w:cs="Times New Roman"/>
          <w:lang w:val="en-US"/>
        </w:rPr>
        <w:t>EMBOSS_001         1 ----------------MGRTV----VVLGGGISGLAASYHLS--RAPCPP     28</w:t>
      </w:r>
    </w:p>
    <w:p w14:paraId="699C322F" w14:textId="77777777" w:rsidR="00985779" w:rsidRPr="00985779" w:rsidRDefault="00985779" w:rsidP="00CA5F8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85779">
        <w:rPr>
          <w:rFonts w:ascii="Times New Roman" w:hAnsi="Times New Roman" w:cs="Times New Roman"/>
          <w:lang w:val="en-US"/>
        </w:rPr>
        <w:t xml:space="preserve">                                     .|.|:    |::|||||||..:..|:  .....|</w:t>
      </w:r>
    </w:p>
    <w:p w14:paraId="283E258B" w14:textId="77777777" w:rsidR="00985779" w:rsidRPr="00985779" w:rsidRDefault="00985779" w:rsidP="00CA5F8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85779">
        <w:rPr>
          <w:rFonts w:ascii="Times New Roman" w:hAnsi="Times New Roman" w:cs="Times New Roman"/>
          <w:lang w:val="en-US"/>
        </w:rPr>
        <w:t>EMBOSS_001         1 SVAGGPTVGSSKIEGGGGTTITTDCVIVGGGISGLCIAQALATKHPDAAP     50</w:t>
      </w:r>
    </w:p>
    <w:p w14:paraId="7333119F" w14:textId="77777777" w:rsidR="00985779" w:rsidRPr="00985779" w:rsidRDefault="00985779" w:rsidP="00CA5F8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0937EF96" w14:textId="77777777" w:rsidR="00985779" w:rsidRPr="00985779" w:rsidRDefault="00985779" w:rsidP="00CA5F8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85779">
        <w:rPr>
          <w:rFonts w:ascii="Times New Roman" w:hAnsi="Times New Roman" w:cs="Times New Roman"/>
          <w:lang w:val="en-US"/>
        </w:rPr>
        <w:t>EMBOSS_001        29 KVVLVESSERLGGWIRSVRGPNGAIFELGPRGIRPAGALGARTLLLVSEL     78</w:t>
      </w:r>
    </w:p>
    <w:p w14:paraId="41EEF37B" w14:textId="77777777" w:rsidR="00985779" w:rsidRPr="00985779" w:rsidRDefault="00985779" w:rsidP="00CA5F8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85779">
        <w:rPr>
          <w:rFonts w:ascii="Times New Roman" w:hAnsi="Times New Roman" w:cs="Times New Roman"/>
          <w:lang w:val="en-US"/>
        </w:rPr>
        <w:t xml:space="preserve">                     .:::.|:.:|:||.| ..|..||.::|.||...:|:..:    |.:|.:.</w:t>
      </w:r>
    </w:p>
    <w:p w14:paraId="06FF930C" w14:textId="77777777" w:rsidR="00985779" w:rsidRPr="00985779" w:rsidRDefault="00985779" w:rsidP="00CA5F8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85779">
        <w:rPr>
          <w:rFonts w:ascii="Times New Roman" w:hAnsi="Times New Roman" w:cs="Times New Roman"/>
          <w:lang w:val="en-US"/>
        </w:rPr>
        <w:t>EMBOSS_001        51 NLIVTEAKDRVGGNI-ITREENGFLWEEGPNSFQPSDPM----LTMVVDS     95</w:t>
      </w:r>
    </w:p>
    <w:p w14:paraId="15B8F347" w14:textId="77777777" w:rsidR="00985779" w:rsidRPr="00985779" w:rsidRDefault="00985779" w:rsidP="00CA5F8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73599BF1" w14:textId="77777777" w:rsidR="00985779" w:rsidRPr="00985779" w:rsidRDefault="00985779" w:rsidP="00CA5F8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85779">
        <w:rPr>
          <w:rFonts w:ascii="Times New Roman" w:hAnsi="Times New Roman" w:cs="Times New Roman"/>
          <w:lang w:val="en-US"/>
        </w:rPr>
        <w:t>EMBOSS_001        79 GLDSEVLPVRGDHPAAQNRFLYVGGALHALPTGLRGL-------------    115</w:t>
      </w:r>
    </w:p>
    <w:p w14:paraId="4FC072BF" w14:textId="77777777" w:rsidR="00985779" w:rsidRPr="00985779" w:rsidRDefault="00985779" w:rsidP="00CA5F8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85779">
        <w:rPr>
          <w:rFonts w:ascii="Times New Roman" w:hAnsi="Times New Roman" w:cs="Times New Roman"/>
          <w:lang w:val="en-US"/>
        </w:rPr>
        <w:t xml:space="preserve">                     </w:t>
      </w:r>
      <w:proofErr w:type="gramStart"/>
      <w:r w:rsidRPr="00985779">
        <w:rPr>
          <w:rFonts w:ascii="Times New Roman" w:hAnsi="Times New Roman" w:cs="Times New Roman"/>
          <w:lang w:val="en-US"/>
        </w:rPr>
        <w:t>||..::  |.|| |.|</w:t>
      </w:r>
      <w:proofErr w:type="gramEnd"/>
      <w:r w:rsidRPr="00985779">
        <w:rPr>
          <w:rFonts w:ascii="Times New Roman" w:hAnsi="Times New Roman" w:cs="Times New Roman"/>
          <w:lang w:val="en-US"/>
        </w:rPr>
        <w:t xml:space="preserve">. ||:...|.|..:|:.|..|             </w:t>
      </w:r>
    </w:p>
    <w:p w14:paraId="24FEEF84" w14:textId="77777777" w:rsidR="00985779" w:rsidRPr="00985779" w:rsidRDefault="00985779" w:rsidP="00CA5F8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85779">
        <w:rPr>
          <w:rFonts w:ascii="Times New Roman" w:hAnsi="Times New Roman" w:cs="Times New Roman"/>
          <w:lang w:val="en-US"/>
        </w:rPr>
        <w:t>EMBOSS_001        96 GLKDDL--VLGD-PTAP-RFVLWNGKLRPVPSKLTDLPFFDLMSIGGKIR    141</w:t>
      </w:r>
    </w:p>
    <w:p w14:paraId="63376488" w14:textId="77777777" w:rsidR="00985779" w:rsidRPr="00985779" w:rsidRDefault="00985779" w:rsidP="00CA5F8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5F189D7B" w14:textId="77777777" w:rsidR="00985779" w:rsidRPr="00985779" w:rsidRDefault="00985779" w:rsidP="00CA5F8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85779">
        <w:rPr>
          <w:rFonts w:ascii="Times New Roman" w:hAnsi="Times New Roman" w:cs="Times New Roman"/>
          <w:lang w:val="en-US"/>
        </w:rPr>
        <w:t>EMBOSS_001       116 -------LRPSPPFSKPLFWAGLRELTKPRGKEPDETVHSFAQRRLGPEV    158</w:t>
      </w:r>
    </w:p>
    <w:p w14:paraId="4E5E5CFC" w14:textId="77777777" w:rsidR="00985779" w:rsidRPr="00985779" w:rsidRDefault="00985779" w:rsidP="00CA5F8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85779">
        <w:rPr>
          <w:rFonts w:ascii="Times New Roman" w:hAnsi="Times New Roman" w:cs="Times New Roman"/>
          <w:lang w:val="en-US"/>
        </w:rPr>
        <w:t xml:space="preserve">                            :|||||                 |:|  |:|..|.:|.||.||</w:t>
      </w:r>
    </w:p>
    <w:p w14:paraId="15221F91" w14:textId="77777777" w:rsidR="00985779" w:rsidRPr="00985779" w:rsidRDefault="00985779" w:rsidP="00CA5F8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85779">
        <w:rPr>
          <w:rFonts w:ascii="Times New Roman" w:hAnsi="Times New Roman" w:cs="Times New Roman"/>
          <w:lang w:val="en-US"/>
        </w:rPr>
        <w:t>EMBOSS_001       142 AGFGALGIRPSPP-----------------GRE--ESVEEFVRRNLGDEV    172</w:t>
      </w:r>
    </w:p>
    <w:p w14:paraId="5921C65B" w14:textId="77777777" w:rsidR="00985779" w:rsidRPr="00985779" w:rsidRDefault="00985779" w:rsidP="00CA5F8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7FC3723D" w14:textId="77777777" w:rsidR="00985779" w:rsidRPr="00985779" w:rsidRDefault="00985779" w:rsidP="00CA5F8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85779">
        <w:rPr>
          <w:rFonts w:ascii="Times New Roman" w:hAnsi="Times New Roman" w:cs="Times New Roman"/>
          <w:lang w:val="en-US"/>
        </w:rPr>
        <w:t>EMBOSS_001       159 ASLAMDSLCRGVFAGNSRELSIRSCFPSLFQAEQTHRSILLGLLLGA---    205</w:t>
      </w:r>
    </w:p>
    <w:p w14:paraId="08027E8E" w14:textId="77777777" w:rsidR="00985779" w:rsidRPr="00985779" w:rsidRDefault="00985779" w:rsidP="00CA5F8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85779">
        <w:rPr>
          <w:rFonts w:ascii="Times New Roman" w:hAnsi="Times New Roman" w:cs="Times New Roman"/>
          <w:lang w:val="en-US"/>
        </w:rPr>
        <w:t xml:space="preserve">                     ....::..|.||:||:..:||:::.|..:::.||...||:.|.....   </w:t>
      </w:r>
    </w:p>
    <w:p w14:paraId="62BDD2BE" w14:textId="77777777" w:rsidR="00985779" w:rsidRPr="00985779" w:rsidRDefault="00985779" w:rsidP="00CA5F8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85779">
        <w:rPr>
          <w:rFonts w:ascii="Times New Roman" w:hAnsi="Times New Roman" w:cs="Times New Roman"/>
          <w:lang w:val="en-US"/>
        </w:rPr>
        <w:t>EMBOSS_001       173 FERLIEPFCSGVYAGDPSKLSMKAAFGKVWKLEQNGGSIIGGTFKAIQER    222</w:t>
      </w:r>
    </w:p>
    <w:p w14:paraId="274AB5F7" w14:textId="77777777" w:rsidR="00985779" w:rsidRPr="00985779" w:rsidRDefault="00985779" w:rsidP="00CA5F8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783390A1" w14:textId="77777777" w:rsidR="00985779" w:rsidRPr="00985779" w:rsidRDefault="00985779" w:rsidP="00CA5F8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85779">
        <w:rPr>
          <w:rFonts w:ascii="Times New Roman" w:hAnsi="Times New Roman" w:cs="Times New Roman"/>
          <w:lang w:val="en-US"/>
        </w:rPr>
        <w:lastRenderedPageBreak/>
        <w:t>EMBOSS_001       206 ---------GRTPQPDSALIRQALAERWSQWSLRGGLEMLPQALETHLTS    246</w:t>
      </w:r>
    </w:p>
    <w:p w14:paraId="6D4070C3" w14:textId="77777777" w:rsidR="00985779" w:rsidRPr="00985779" w:rsidRDefault="00985779" w:rsidP="00CA5F8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85779">
        <w:rPr>
          <w:rFonts w:ascii="Times New Roman" w:hAnsi="Times New Roman" w:cs="Times New Roman"/>
          <w:lang w:val="en-US"/>
        </w:rPr>
        <w:t xml:space="preserve">                              .|.|:|....:          .|.|.||.|||:|:...|  </w:t>
      </w:r>
    </w:p>
    <w:p w14:paraId="5C32E7D8" w14:textId="77777777" w:rsidR="00985779" w:rsidRPr="00985779" w:rsidRDefault="00985779" w:rsidP="00CA5F8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85779">
        <w:rPr>
          <w:rFonts w:ascii="Times New Roman" w:hAnsi="Times New Roman" w:cs="Times New Roman"/>
          <w:lang w:val="en-US"/>
        </w:rPr>
        <w:t>EMBOSS_001       223 KNAPKAERDPRLPKPQGQTV----------GSFRKGLRMLPEAISARL--    260</w:t>
      </w:r>
    </w:p>
    <w:p w14:paraId="27F51ED0" w14:textId="77777777" w:rsidR="00985779" w:rsidRPr="00985779" w:rsidRDefault="00985779" w:rsidP="00CA5F8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01ABE722" w14:textId="77777777" w:rsidR="00985779" w:rsidRPr="00985779" w:rsidRDefault="00985779" w:rsidP="00CA5F8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85779">
        <w:rPr>
          <w:rFonts w:ascii="Times New Roman" w:hAnsi="Times New Roman" w:cs="Times New Roman"/>
          <w:lang w:val="en-US"/>
        </w:rPr>
        <w:t>EMBOSS_001       247 RGVSVLRGQPVCGLSLQAEGRWKVSLRDS----SLEADHVISAIPASVLS    292</w:t>
      </w:r>
    </w:p>
    <w:p w14:paraId="3ACEC776" w14:textId="77777777" w:rsidR="00985779" w:rsidRPr="00985779" w:rsidRDefault="00985779" w:rsidP="00CA5F8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85779">
        <w:rPr>
          <w:rFonts w:ascii="Times New Roman" w:hAnsi="Times New Roman" w:cs="Times New Roman"/>
          <w:lang w:val="en-US"/>
        </w:rPr>
        <w:t xml:space="preserve">                      |..|.....:.|::....|.:.::....    |:::..|:..:|:.|.|</w:t>
      </w:r>
    </w:p>
    <w:p w14:paraId="29C6D7FB" w14:textId="77777777" w:rsidR="00985779" w:rsidRPr="00985779" w:rsidRDefault="00985779" w:rsidP="00CA5F8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85779">
        <w:rPr>
          <w:rFonts w:ascii="Times New Roman" w:hAnsi="Times New Roman" w:cs="Times New Roman"/>
          <w:lang w:val="en-US"/>
        </w:rPr>
        <w:t>EMBOSS_001       261 -GSKVKLSWKLSGITKLESGGYNLTYETPDGLVSVQSKSVVMTVPSHVAS    309</w:t>
      </w:r>
    </w:p>
    <w:p w14:paraId="4C58880F" w14:textId="77777777" w:rsidR="00985779" w:rsidRPr="00985779" w:rsidRDefault="00985779" w:rsidP="00CA5F8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7B68730C" w14:textId="77777777" w:rsidR="00985779" w:rsidRPr="00985779" w:rsidRDefault="00985779" w:rsidP="00CA5F8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85779">
        <w:rPr>
          <w:rFonts w:ascii="Times New Roman" w:hAnsi="Times New Roman" w:cs="Times New Roman"/>
          <w:lang w:val="en-US"/>
        </w:rPr>
        <w:t>EMBOSS_001       293 ELLPAEAAPLARALSAITAVSVAVVNLQYQGAHL--------PVQGFGHL    334</w:t>
      </w:r>
    </w:p>
    <w:p w14:paraId="71129E20" w14:textId="77777777" w:rsidR="00985779" w:rsidRPr="00985779" w:rsidRDefault="00985779" w:rsidP="00CA5F8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85779">
        <w:rPr>
          <w:rFonts w:ascii="Times New Roman" w:hAnsi="Times New Roman" w:cs="Times New Roman"/>
          <w:lang w:val="en-US"/>
        </w:rPr>
        <w:t xml:space="preserve">                     .||...:...|.|||.:....||.|::.|....:        .::|||.|</w:t>
      </w:r>
    </w:p>
    <w:p w14:paraId="72491ABF" w14:textId="77777777" w:rsidR="00985779" w:rsidRPr="00985779" w:rsidRDefault="00985779" w:rsidP="00CA5F8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85779">
        <w:rPr>
          <w:rFonts w:ascii="Times New Roman" w:hAnsi="Times New Roman" w:cs="Times New Roman"/>
          <w:lang w:val="en-US"/>
        </w:rPr>
        <w:t>EMBOSS_001       310 GLLRPLSESAANALSKLYYPPVAAVSISYPKEAIRTECLIDGELKGFGQL    359</w:t>
      </w:r>
    </w:p>
    <w:p w14:paraId="79940B97" w14:textId="77777777" w:rsidR="00985779" w:rsidRPr="00985779" w:rsidRDefault="00985779" w:rsidP="00CA5F8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3F8DA9F3" w14:textId="77777777" w:rsidR="00985779" w:rsidRPr="00985779" w:rsidRDefault="00985779" w:rsidP="00CA5F8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85779">
        <w:rPr>
          <w:rFonts w:ascii="Times New Roman" w:hAnsi="Times New Roman" w:cs="Times New Roman"/>
          <w:lang w:val="en-US"/>
        </w:rPr>
        <w:t>EMBOSS_001       335 VPSSEDPGVLGIVYDSVAFPEQDGSPPGLRVTVM--LGGSWLQTLEASGC    382</w:t>
      </w:r>
    </w:p>
    <w:p w14:paraId="38BDA020" w14:textId="77777777" w:rsidR="00985779" w:rsidRPr="00985779" w:rsidRDefault="00985779" w:rsidP="00CA5F8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85779">
        <w:rPr>
          <w:rFonts w:ascii="Times New Roman" w:hAnsi="Times New Roman" w:cs="Times New Roman"/>
          <w:lang w:val="en-US"/>
        </w:rPr>
        <w:t xml:space="preserve">                     .|.::....||.:|.|..||.:  :||| |:.::  :|||      .:..</w:t>
      </w:r>
    </w:p>
    <w:p w14:paraId="5DB4C517" w14:textId="77777777" w:rsidR="00985779" w:rsidRPr="00985779" w:rsidRDefault="00985779" w:rsidP="00CA5F8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85779">
        <w:rPr>
          <w:rFonts w:ascii="Times New Roman" w:hAnsi="Times New Roman" w:cs="Times New Roman"/>
          <w:lang w:val="en-US"/>
        </w:rPr>
        <w:t>EMBOSS_001       360 HPRTQGVETLGTIYSSSLFPNR--APPG-RILLLNYIGGS------TNTG    400</w:t>
      </w:r>
    </w:p>
    <w:p w14:paraId="7AF9D88C" w14:textId="77777777" w:rsidR="00985779" w:rsidRPr="00985779" w:rsidRDefault="00985779" w:rsidP="00CA5F8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5DF560DA" w14:textId="77777777" w:rsidR="00985779" w:rsidRPr="00985779" w:rsidRDefault="00985779" w:rsidP="00CA5F8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85779">
        <w:rPr>
          <w:rFonts w:ascii="Times New Roman" w:hAnsi="Times New Roman" w:cs="Times New Roman"/>
          <w:lang w:val="en-US"/>
        </w:rPr>
        <w:t>EMBOSS_001       383 VLSQELFQQRAQEAAATQLGLKEM--------PSHCLVHLHKNCIPQYTL    424</w:t>
      </w:r>
    </w:p>
    <w:p w14:paraId="29917DEA" w14:textId="77777777" w:rsidR="00985779" w:rsidRPr="00985779" w:rsidRDefault="00985779" w:rsidP="00CA5F8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85779">
        <w:rPr>
          <w:rFonts w:ascii="Times New Roman" w:hAnsi="Times New Roman" w:cs="Times New Roman"/>
          <w:lang w:val="en-US"/>
        </w:rPr>
        <w:t xml:space="preserve">                     :||    :...:...|....|::|        |....|.:....|||:.:</w:t>
      </w:r>
    </w:p>
    <w:p w14:paraId="4D983101" w14:textId="77777777" w:rsidR="00985779" w:rsidRPr="00985779" w:rsidRDefault="00985779" w:rsidP="00CA5F8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85779">
        <w:rPr>
          <w:rFonts w:ascii="Times New Roman" w:hAnsi="Times New Roman" w:cs="Times New Roman"/>
          <w:lang w:val="en-US"/>
        </w:rPr>
        <w:t>EMBOSS_001       401 ILS----KSEGELVEAVDRDLRKMLIKPNSTDPLKLGVRVWPQAIPQFLV    446</w:t>
      </w:r>
    </w:p>
    <w:p w14:paraId="629CD9A3" w14:textId="77777777" w:rsidR="00985779" w:rsidRPr="00985779" w:rsidRDefault="00985779" w:rsidP="00CA5F8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36564018" w14:textId="77777777" w:rsidR="00985779" w:rsidRPr="00985779" w:rsidRDefault="00985779" w:rsidP="00CA5F8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85779">
        <w:rPr>
          <w:rFonts w:ascii="Times New Roman" w:hAnsi="Times New Roman" w:cs="Times New Roman"/>
          <w:lang w:val="en-US"/>
        </w:rPr>
        <w:t>EMBOSS_001       425 GHWQKLESARQFLTAHRLPLTLAGASY-EGVAVNDCIESGRQAAVSVLGT    473</w:t>
      </w:r>
    </w:p>
    <w:p w14:paraId="25E5B88E" w14:textId="77777777" w:rsidR="00985779" w:rsidRPr="00985779" w:rsidRDefault="00985779" w:rsidP="00CA5F8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85779">
        <w:rPr>
          <w:rFonts w:ascii="Times New Roman" w:hAnsi="Times New Roman" w:cs="Times New Roman"/>
          <w:lang w:val="en-US"/>
        </w:rPr>
        <w:t xml:space="preserve">                     ||:..|::|:..||:........|.:| .|||:..|:|...:.|:.|   </w:t>
      </w:r>
    </w:p>
    <w:p w14:paraId="78E5DF46" w14:textId="77777777" w:rsidR="00985779" w:rsidRPr="00985779" w:rsidRDefault="00985779" w:rsidP="00CA5F8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85779">
        <w:rPr>
          <w:rFonts w:ascii="Times New Roman" w:hAnsi="Times New Roman" w:cs="Times New Roman"/>
          <w:lang w:val="en-US"/>
        </w:rPr>
        <w:t>EMBOSS_001       447 GHFDILDTAKSSLTSSGYEGLFLGGNYVAGVALGRCVEGAYETAIEV---    493</w:t>
      </w:r>
    </w:p>
    <w:p w14:paraId="25B36968" w14:textId="77777777" w:rsidR="00985779" w:rsidRPr="00985779" w:rsidRDefault="00985779" w:rsidP="00CA5F8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6EDF80B0" w14:textId="77777777" w:rsidR="00985779" w:rsidRPr="00985779" w:rsidRDefault="00985779" w:rsidP="00CA5F8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85779">
        <w:rPr>
          <w:rFonts w:ascii="Times New Roman" w:hAnsi="Times New Roman" w:cs="Times New Roman"/>
          <w:lang w:val="en-US"/>
        </w:rPr>
        <w:t>EMBOSS_001       474 EPNS--------    477</w:t>
      </w:r>
    </w:p>
    <w:p w14:paraId="0F58CBD6" w14:textId="77777777" w:rsidR="00985779" w:rsidRPr="00985779" w:rsidRDefault="00985779" w:rsidP="00CA5F8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85779">
        <w:rPr>
          <w:rFonts w:ascii="Times New Roman" w:hAnsi="Times New Roman" w:cs="Times New Roman"/>
          <w:lang w:val="en-US"/>
        </w:rPr>
        <w:t xml:space="preserve">                       |:        </w:t>
      </w:r>
    </w:p>
    <w:p w14:paraId="5C9099CC" w14:textId="77777777" w:rsidR="00985779" w:rsidRPr="00985779" w:rsidRDefault="00985779" w:rsidP="00CA5F8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85779">
        <w:rPr>
          <w:rFonts w:ascii="Times New Roman" w:hAnsi="Times New Roman" w:cs="Times New Roman"/>
          <w:lang w:val="en-US"/>
        </w:rPr>
        <w:t>EMBOSS_001       494 --NNFMSRYAYK    503</w:t>
      </w:r>
    </w:p>
    <w:p w14:paraId="326904C5" w14:textId="77777777" w:rsidR="00985779" w:rsidRPr="00985779" w:rsidRDefault="00985779" w:rsidP="00CA5F8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01E8D55C" w14:textId="77777777" w:rsidR="00985779" w:rsidRPr="00985779" w:rsidRDefault="00985779" w:rsidP="00CA5F8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5C4DCB17" w14:textId="77777777" w:rsidR="00985779" w:rsidRPr="00985779" w:rsidRDefault="00985779" w:rsidP="00CA5F8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85779">
        <w:rPr>
          <w:rFonts w:ascii="Times New Roman" w:hAnsi="Times New Roman" w:cs="Times New Roman"/>
          <w:lang w:val="en-US"/>
        </w:rPr>
        <w:t>#---------------------------------------</w:t>
      </w:r>
    </w:p>
    <w:p w14:paraId="09EBC4EC" w14:textId="2F7512B1" w:rsidR="00985779" w:rsidRPr="00B933C3" w:rsidRDefault="00985779" w:rsidP="00CA5F8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85779">
        <w:rPr>
          <w:rFonts w:ascii="Times New Roman" w:hAnsi="Times New Roman" w:cs="Times New Roman"/>
          <w:lang w:val="en-US"/>
        </w:rPr>
        <w:t>#---------------------------------------</w:t>
      </w:r>
    </w:p>
    <w:sectPr w:rsidR="00985779" w:rsidRPr="00B933C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Lato">
    <w:charset w:val="00"/>
    <w:family w:val="swiss"/>
    <w:pitch w:val="variable"/>
    <w:sig w:usb0="E10002FF" w:usb1="5000ECFF" w:usb2="0000002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16519B"/>
    <w:multiLevelType w:val="hybridMultilevel"/>
    <w:tmpl w:val="FD146BE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B55276"/>
    <w:multiLevelType w:val="multilevel"/>
    <w:tmpl w:val="806ACB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7D323F9"/>
    <w:multiLevelType w:val="hybridMultilevel"/>
    <w:tmpl w:val="548A855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D71CAE"/>
    <w:multiLevelType w:val="hybridMultilevel"/>
    <w:tmpl w:val="D680983E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5405C71"/>
    <w:multiLevelType w:val="multilevel"/>
    <w:tmpl w:val="442831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C855373"/>
    <w:multiLevelType w:val="hybridMultilevel"/>
    <w:tmpl w:val="0D245EA8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225E18"/>
    <w:multiLevelType w:val="multilevel"/>
    <w:tmpl w:val="EDA43C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E49027A"/>
    <w:multiLevelType w:val="hybridMultilevel"/>
    <w:tmpl w:val="4F002274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92B0698"/>
    <w:multiLevelType w:val="hybridMultilevel"/>
    <w:tmpl w:val="597440CE"/>
    <w:lvl w:ilvl="0" w:tplc="9552FA88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A802D00"/>
    <w:multiLevelType w:val="hybridMultilevel"/>
    <w:tmpl w:val="597440C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A505DC3"/>
    <w:multiLevelType w:val="hybridMultilevel"/>
    <w:tmpl w:val="521ED246"/>
    <w:lvl w:ilvl="0" w:tplc="7854CB8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bCs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D703799"/>
    <w:multiLevelType w:val="multilevel"/>
    <w:tmpl w:val="3F7028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33772328">
    <w:abstractNumId w:val="8"/>
  </w:num>
  <w:num w:numId="2" w16cid:durableId="1363285499">
    <w:abstractNumId w:val="2"/>
  </w:num>
  <w:num w:numId="3" w16cid:durableId="130640506">
    <w:abstractNumId w:val="9"/>
  </w:num>
  <w:num w:numId="4" w16cid:durableId="142936066">
    <w:abstractNumId w:val="6"/>
  </w:num>
  <w:num w:numId="5" w16cid:durableId="2022781341">
    <w:abstractNumId w:val="11"/>
  </w:num>
  <w:num w:numId="6" w16cid:durableId="959456980">
    <w:abstractNumId w:val="1"/>
  </w:num>
  <w:num w:numId="7" w16cid:durableId="1787694925">
    <w:abstractNumId w:val="4"/>
  </w:num>
  <w:num w:numId="8" w16cid:durableId="2118018901">
    <w:abstractNumId w:val="10"/>
  </w:num>
  <w:num w:numId="9" w16cid:durableId="796409077">
    <w:abstractNumId w:val="5"/>
  </w:num>
  <w:num w:numId="10" w16cid:durableId="453598472">
    <w:abstractNumId w:val="0"/>
  </w:num>
  <w:num w:numId="11" w16cid:durableId="1014572069">
    <w:abstractNumId w:val="7"/>
  </w:num>
  <w:num w:numId="12" w16cid:durableId="35175968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9CF"/>
    <w:rsid w:val="00057550"/>
    <w:rsid w:val="00071265"/>
    <w:rsid w:val="00092C50"/>
    <w:rsid w:val="000A57F6"/>
    <w:rsid w:val="000D36F4"/>
    <w:rsid w:val="0011234C"/>
    <w:rsid w:val="00116065"/>
    <w:rsid w:val="001D7ED0"/>
    <w:rsid w:val="001E5B27"/>
    <w:rsid w:val="001F3AE0"/>
    <w:rsid w:val="00231B39"/>
    <w:rsid w:val="002423DB"/>
    <w:rsid w:val="0025794A"/>
    <w:rsid w:val="00260840"/>
    <w:rsid w:val="00277B3B"/>
    <w:rsid w:val="002A291D"/>
    <w:rsid w:val="002F3995"/>
    <w:rsid w:val="002F4885"/>
    <w:rsid w:val="00325254"/>
    <w:rsid w:val="00333D2D"/>
    <w:rsid w:val="003340DF"/>
    <w:rsid w:val="00371B00"/>
    <w:rsid w:val="00387774"/>
    <w:rsid w:val="003B61A6"/>
    <w:rsid w:val="003D73C9"/>
    <w:rsid w:val="003F2865"/>
    <w:rsid w:val="00420093"/>
    <w:rsid w:val="00427754"/>
    <w:rsid w:val="00434A38"/>
    <w:rsid w:val="0049350B"/>
    <w:rsid w:val="004B5771"/>
    <w:rsid w:val="004D5FDA"/>
    <w:rsid w:val="004E79CF"/>
    <w:rsid w:val="00500276"/>
    <w:rsid w:val="005514E8"/>
    <w:rsid w:val="00572370"/>
    <w:rsid w:val="005B4A70"/>
    <w:rsid w:val="00626866"/>
    <w:rsid w:val="006334F0"/>
    <w:rsid w:val="00672A43"/>
    <w:rsid w:val="00695FC0"/>
    <w:rsid w:val="006A1448"/>
    <w:rsid w:val="006A33AF"/>
    <w:rsid w:val="00790CBD"/>
    <w:rsid w:val="007C1F12"/>
    <w:rsid w:val="007D4435"/>
    <w:rsid w:val="008149C3"/>
    <w:rsid w:val="00853A7D"/>
    <w:rsid w:val="009730BE"/>
    <w:rsid w:val="00985779"/>
    <w:rsid w:val="009A791D"/>
    <w:rsid w:val="009A7FC2"/>
    <w:rsid w:val="009B5A45"/>
    <w:rsid w:val="009C2F25"/>
    <w:rsid w:val="009D4E8C"/>
    <w:rsid w:val="00A1096F"/>
    <w:rsid w:val="00A154E2"/>
    <w:rsid w:val="00A4223B"/>
    <w:rsid w:val="00A54BD9"/>
    <w:rsid w:val="00A62369"/>
    <w:rsid w:val="00A85729"/>
    <w:rsid w:val="00A9267D"/>
    <w:rsid w:val="00AC51C6"/>
    <w:rsid w:val="00AD1282"/>
    <w:rsid w:val="00AE4721"/>
    <w:rsid w:val="00B272EF"/>
    <w:rsid w:val="00B81485"/>
    <w:rsid w:val="00B933C3"/>
    <w:rsid w:val="00BC4BF4"/>
    <w:rsid w:val="00BE1343"/>
    <w:rsid w:val="00C00779"/>
    <w:rsid w:val="00C342C5"/>
    <w:rsid w:val="00C42587"/>
    <w:rsid w:val="00CA5F8E"/>
    <w:rsid w:val="00CA76D3"/>
    <w:rsid w:val="00CF2D58"/>
    <w:rsid w:val="00D413EB"/>
    <w:rsid w:val="00D65FD2"/>
    <w:rsid w:val="00D87506"/>
    <w:rsid w:val="00D91E22"/>
    <w:rsid w:val="00DE3F24"/>
    <w:rsid w:val="00E25B97"/>
    <w:rsid w:val="00E74816"/>
    <w:rsid w:val="00E812C3"/>
    <w:rsid w:val="00E9747A"/>
    <w:rsid w:val="00ED0E69"/>
    <w:rsid w:val="00EE53F6"/>
    <w:rsid w:val="00EF165B"/>
    <w:rsid w:val="00F1547C"/>
    <w:rsid w:val="00F32DC4"/>
    <w:rsid w:val="00F72D45"/>
    <w:rsid w:val="00F732DA"/>
    <w:rsid w:val="00F86B1C"/>
    <w:rsid w:val="00FC316E"/>
    <w:rsid w:val="00FD7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711D42"/>
  <w15:chartTrackingRefBased/>
  <w15:docId w15:val="{6A86FC09-D563-4A2C-9AC0-7D568CE9D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4E79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4E79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4E79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4E79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4E79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4E79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4E79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4E79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4E79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4E79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4E79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4E79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4E79C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4E79CF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4E79CF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4E79CF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4E79CF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4E79C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4E79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4E79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4E79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4E79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4E79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4E79CF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4E79CF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4E79CF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4E79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4E79CF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4E79C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Fontepargpadro"/>
    <w:uiPriority w:val="99"/>
    <w:unhideWhenUsed/>
    <w:rsid w:val="00790CBD"/>
    <w:rPr>
      <w:color w:val="467886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790CB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ebi.ac.uk/jdispatcher/psa/emboss_needle" TargetMode="External"/><Relationship Id="rId3" Type="http://schemas.openxmlformats.org/officeDocument/2006/relationships/styles" Target="styles.xml"/><Relationship Id="rId7" Type="http://schemas.openxmlformats.org/officeDocument/2006/relationships/hyperlink" Target="https://www.uniprot.org/uniprotkb/Q38970/entry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ebi.ac.uk/jdispatcher/psa/emboss_needle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40DC95-39F3-48CA-B08C-37929CD5E5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9</TotalTime>
  <Pages>16</Pages>
  <Words>3109</Words>
  <Characters>21484</Characters>
  <Application>Microsoft Office Word</Application>
  <DocSecurity>0</DocSecurity>
  <Lines>358</Lines>
  <Paragraphs>12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e de Souza Espindola</dc:creator>
  <cp:keywords/>
  <dc:description/>
  <cp:lastModifiedBy>Aline de Souza Espindola</cp:lastModifiedBy>
  <cp:revision>84</cp:revision>
  <dcterms:created xsi:type="dcterms:W3CDTF">2025-12-15T00:39:00Z</dcterms:created>
  <dcterms:modified xsi:type="dcterms:W3CDTF">2025-12-19T2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f9a51a-246f-4940-ac24-e3a4f69d8e62</vt:lpwstr>
  </property>
</Properties>
</file>